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54D9A" w14:textId="77777777" w:rsidR="005E37B5" w:rsidRPr="00F918E2" w:rsidRDefault="005E37B5" w:rsidP="0071386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Supplementary Materials</w:t>
      </w:r>
    </w:p>
    <w:p w14:paraId="1CD1F6AB" w14:textId="77777777" w:rsidR="005E37B5" w:rsidRPr="00F918E2" w:rsidRDefault="005E37B5" w:rsidP="0071386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</w:pPr>
    </w:p>
    <w:p w14:paraId="3DF0BD36" w14:textId="77777777" w:rsidR="005E37B5" w:rsidRPr="00F918E2" w:rsidRDefault="005E37B5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 xml:space="preserve">Table S1. 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Factor loadings for the aggression scores (PC1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F918E2" w:rsidRPr="00F918E2" w14:paraId="50EC74C2" w14:textId="77777777" w:rsidTr="009440FD">
        <w:tc>
          <w:tcPr>
            <w:tcW w:w="4675" w:type="dxa"/>
          </w:tcPr>
          <w:p w14:paraId="658DB075" w14:textId="0546846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 xml:space="preserve"> </w:t>
            </w:r>
          </w:p>
        </w:tc>
        <w:tc>
          <w:tcPr>
            <w:tcW w:w="4675" w:type="dxa"/>
          </w:tcPr>
          <w:p w14:paraId="07B768D3" w14:textId="7D533185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Loading coefficients</w:t>
            </w:r>
          </w:p>
        </w:tc>
      </w:tr>
      <w:tr w:rsidR="00F918E2" w:rsidRPr="00F918E2" w14:paraId="548F031B" w14:textId="77777777" w:rsidTr="009440FD">
        <w:tc>
          <w:tcPr>
            <w:tcW w:w="4675" w:type="dxa"/>
          </w:tcPr>
          <w:p w14:paraId="1EBB432B" w14:textId="7B9FB90B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Closest approach</w:t>
            </w:r>
          </w:p>
        </w:tc>
        <w:tc>
          <w:tcPr>
            <w:tcW w:w="4675" w:type="dxa"/>
          </w:tcPr>
          <w:p w14:paraId="110C9427" w14:textId="398AD342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-0.77</w:t>
            </w:r>
          </w:p>
        </w:tc>
      </w:tr>
      <w:tr w:rsidR="00F918E2" w:rsidRPr="00F918E2" w14:paraId="54FD2C5F" w14:textId="77777777" w:rsidTr="009440FD">
        <w:tc>
          <w:tcPr>
            <w:tcW w:w="4675" w:type="dxa"/>
          </w:tcPr>
          <w:p w14:paraId="4A323868" w14:textId="1DD752FC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Crosses over speaker</w:t>
            </w:r>
          </w:p>
        </w:tc>
        <w:tc>
          <w:tcPr>
            <w:tcW w:w="4675" w:type="dxa"/>
          </w:tcPr>
          <w:p w14:paraId="03AAC12E" w14:textId="68975660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0.91</w:t>
            </w:r>
          </w:p>
        </w:tc>
      </w:tr>
      <w:tr w:rsidR="00F918E2" w:rsidRPr="00F918E2" w14:paraId="22660247" w14:textId="77777777" w:rsidTr="009440FD">
        <w:tc>
          <w:tcPr>
            <w:tcW w:w="4675" w:type="dxa"/>
          </w:tcPr>
          <w:p w14:paraId="4B45191E" w14:textId="10D98FF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Flights</w:t>
            </w:r>
          </w:p>
        </w:tc>
        <w:tc>
          <w:tcPr>
            <w:tcW w:w="4675" w:type="dxa"/>
          </w:tcPr>
          <w:p w14:paraId="34E16845" w14:textId="0575EB6D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0.93</w:t>
            </w:r>
          </w:p>
        </w:tc>
      </w:tr>
    </w:tbl>
    <w:p w14:paraId="3741555F" w14:textId="63809628" w:rsidR="009440FD" w:rsidRPr="00F918E2" w:rsidRDefault="009440FD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435FAA5B" w14:textId="24023146" w:rsidR="005E37B5" w:rsidRPr="00F918E2" w:rsidRDefault="005E37B5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2.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 xml:space="preserve"> The behavio</w:t>
      </w:r>
      <w:r w:rsidR="007346C7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u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r shown as number of songs and movement events per minute (mean ± SE) for Yellow Warbler males during a) the 1-minute period before the broadcast of the playback stimuli, and b) during broadcast of either the song or song + noise treatments. On both islands, resident males increased their singing behavior and movement in response to the broadcast of song of a simulated intruder with or without no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918E2" w:rsidRPr="00F918E2" w14:paraId="6C053AD8" w14:textId="77777777" w:rsidTr="00171BA9">
        <w:tc>
          <w:tcPr>
            <w:tcW w:w="9350" w:type="dxa"/>
            <w:gridSpan w:val="5"/>
          </w:tcPr>
          <w:p w14:paraId="5AB4FAC5" w14:textId="5810C9A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a)</w:t>
            </w: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highlight w:val="white"/>
                <w:lang w:val="en-GB"/>
              </w:rPr>
              <w:t xml:space="preserve"> 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  <w:lang w:val="en-GB"/>
              </w:rPr>
              <w:t xml:space="preserve"> 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Pre-playback behaviour</w:t>
            </w:r>
          </w:p>
        </w:tc>
      </w:tr>
      <w:tr w:rsidR="00F918E2" w:rsidRPr="00F918E2" w14:paraId="0FB7EEDE" w14:textId="77777777" w:rsidTr="00985CC4">
        <w:tc>
          <w:tcPr>
            <w:tcW w:w="1870" w:type="dxa"/>
          </w:tcPr>
          <w:p w14:paraId="1FAF6429" w14:textId="7777777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3740" w:type="dxa"/>
            <w:gridSpan w:val="2"/>
          </w:tcPr>
          <w:p w14:paraId="3927EC2E" w14:textId="268B05E4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Floreana</w:t>
            </w:r>
          </w:p>
        </w:tc>
        <w:tc>
          <w:tcPr>
            <w:tcW w:w="3740" w:type="dxa"/>
            <w:gridSpan w:val="2"/>
          </w:tcPr>
          <w:p w14:paraId="4D78007F" w14:textId="0F3478A5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anta Cruz</w:t>
            </w:r>
          </w:p>
        </w:tc>
      </w:tr>
      <w:tr w:rsidR="00F918E2" w:rsidRPr="00F918E2" w14:paraId="70A8CC85" w14:textId="77777777" w:rsidTr="009440FD">
        <w:tc>
          <w:tcPr>
            <w:tcW w:w="1870" w:type="dxa"/>
          </w:tcPr>
          <w:p w14:paraId="1E536F40" w14:textId="7777777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870" w:type="dxa"/>
          </w:tcPr>
          <w:p w14:paraId="01DFB15C" w14:textId="1D8680B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</w:t>
            </w:r>
          </w:p>
        </w:tc>
        <w:tc>
          <w:tcPr>
            <w:tcW w:w="1870" w:type="dxa"/>
          </w:tcPr>
          <w:p w14:paraId="7DA3D85B" w14:textId="4C05AE5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 + Noise</w:t>
            </w:r>
          </w:p>
        </w:tc>
        <w:tc>
          <w:tcPr>
            <w:tcW w:w="1870" w:type="dxa"/>
          </w:tcPr>
          <w:p w14:paraId="11B01546" w14:textId="4F011BC3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</w:t>
            </w:r>
          </w:p>
        </w:tc>
        <w:tc>
          <w:tcPr>
            <w:tcW w:w="1870" w:type="dxa"/>
          </w:tcPr>
          <w:p w14:paraId="2B2CCC5D" w14:textId="7892D756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 + Noise</w:t>
            </w:r>
          </w:p>
        </w:tc>
      </w:tr>
      <w:tr w:rsidR="00F918E2" w:rsidRPr="00F918E2" w14:paraId="297FB85E" w14:textId="77777777" w:rsidTr="009440FD">
        <w:tc>
          <w:tcPr>
            <w:tcW w:w="1870" w:type="dxa"/>
          </w:tcPr>
          <w:p w14:paraId="16BB0820" w14:textId="408BF513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 Songs</w:t>
            </w:r>
          </w:p>
        </w:tc>
        <w:tc>
          <w:tcPr>
            <w:tcW w:w="1870" w:type="dxa"/>
          </w:tcPr>
          <w:p w14:paraId="20336634" w14:textId="0363E476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8.6 ± 1.3</w:t>
            </w:r>
          </w:p>
        </w:tc>
        <w:tc>
          <w:tcPr>
            <w:tcW w:w="1870" w:type="dxa"/>
          </w:tcPr>
          <w:p w14:paraId="6EE4A3AB" w14:textId="2A403080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8.5 ± 0.9</w:t>
            </w:r>
          </w:p>
        </w:tc>
        <w:tc>
          <w:tcPr>
            <w:tcW w:w="1870" w:type="dxa"/>
          </w:tcPr>
          <w:p w14:paraId="5467BB99" w14:textId="7B9169BA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1 ± 1.6</w:t>
            </w:r>
          </w:p>
        </w:tc>
        <w:tc>
          <w:tcPr>
            <w:tcW w:w="1870" w:type="dxa"/>
          </w:tcPr>
          <w:p w14:paraId="2A94CCC0" w14:textId="1491EC80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2 ± 1.6</w:t>
            </w:r>
          </w:p>
        </w:tc>
      </w:tr>
      <w:tr w:rsidR="00F918E2" w:rsidRPr="00F918E2" w14:paraId="1EADC35A" w14:textId="77777777" w:rsidTr="009440FD">
        <w:tc>
          <w:tcPr>
            <w:tcW w:w="1870" w:type="dxa"/>
          </w:tcPr>
          <w:p w14:paraId="23D0C717" w14:textId="5445C353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Crosses</w:t>
            </w:r>
          </w:p>
        </w:tc>
        <w:tc>
          <w:tcPr>
            <w:tcW w:w="1870" w:type="dxa"/>
          </w:tcPr>
          <w:p w14:paraId="1B728823" w14:textId="3D2A9B94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3.9 ± 0.8</w:t>
            </w:r>
          </w:p>
        </w:tc>
        <w:tc>
          <w:tcPr>
            <w:tcW w:w="1870" w:type="dxa"/>
          </w:tcPr>
          <w:p w14:paraId="13DD64D5" w14:textId="269F55A2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4.1 ± 0.7</w:t>
            </w:r>
          </w:p>
        </w:tc>
        <w:tc>
          <w:tcPr>
            <w:tcW w:w="1870" w:type="dxa"/>
          </w:tcPr>
          <w:p w14:paraId="2F72091C" w14:textId="49A4EBA9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4.1 ± 1.0</w:t>
            </w:r>
          </w:p>
        </w:tc>
        <w:tc>
          <w:tcPr>
            <w:tcW w:w="1870" w:type="dxa"/>
          </w:tcPr>
          <w:p w14:paraId="44D446D2" w14:textId="56F19AF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3.8 ± 1.2</w:t>
            </w:r>
          </w:p>
        </w:tc>
      </w:tr>
      <w:tr w:rsidR="00F918E2" w:rsidRPr="00F918E2" w14:paraId="2086E21D" w14:textId="77777777" w:rsidTr="009440FD">
        <w:tc>
          <w:tcPr>
            <w:tcW w:w="1870" w:type="dxa"/>
          </w:tcPr>
          <w:p w14:paraId="0B2C1E1A" w14:textId="136336CC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Flights</w:t>
            </w:r>
          </w:p>
        </w:tc>
        <w:tc>
          <w:tcPr>
            <w:tcW w:w="1870" w:type="dxa"/>
          </w:tcPr>
          <w:p w14:paraId="368B8D15" w14:textId="0DD3F1F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9 ± 1.8</w:t>
            </w:r>
          </w:p>
        </w:tc>
        <w:tc>
          <w:tcPr>
            <w:tcW w:w="1870" w:type="dxa"/>
          </w:tcPr>
          <w:p w14:paraId="22B03CF7" w14:textId="16F77072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2.9 ± 1.7</w:t>
            </w:r>
          </w:p>
        </w:tc>
        <w:tc>
          <w:tcPr>
            <w:tcW w:w="1870" w:type="dxa"/>
          </w:tcPr>
          <w:p w14:paraId="5E1F9D81" w14:textId="2DA190B8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8 ± 2.0</w:t>
            </w:r>
          </w:p>
        </w:tc>
        <w:tc>
          <w:tcPr>
            <w:tcW w:w="1870" w:type="dxa"/>
          </w:tcPr>
          <w:p w14:paraId="7DEA4C87" w14:textId="2A39AB60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4 ± 2.6</w:t>
            </w:r>
          </w:p>
        </w:tc>
      </w:tr>
      <w:tr w:rsidR="00F918E2" w:rsidRPr="00F918E2" w14:paraId="265D13CC" w14:textId="77777777" w:rsidTr="00DC0B84">
        <w:tc>
          <w:tcPr>
            <w:tcW w:w="9350" w:type="dxa"/>
            <w:gridSpan w:val="5"/>
          </w:tcPr>
          <w:p w14:paraId="4E0163C3" w14:textId="6A579172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 xml:space="preserve">b) 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  <w:lang w:val="en-GB"/>
              </w:rPr>
              <w:t xml:space="preserve"> 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Playback behaviour</w:t>
            </w:r>
          </w:p>
        </w:tc>
      </w:tr>
      <w:tr w:rsidR="00F918E2" w:rsidRPr="00F918E2" w14:paraId="086418FC" w14:textId="77777777" w:rsidTr="000D74CB">
        <w:tc>
          <w:tcPr>
            <w:tcW w:w="1870" w:type="dxa"/>
          </w:tcPr>
          <w:p w14:paraId="5BCD386C" w14:textId="7777777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3740" w:type="dxa"/>
            <w:gridSpan w:val="2"/>
          </w:tcPr>
          <w:p w14:paraId="2536A760" w14:textId="132E691A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Floreana</w:t>
            </w:r>
          </w:p>
        </w:tc>
        <w:tc>
          <w:tcPr>
            <w:tcW w:w="3740" w:type="dxa"/>
            <w:gridSpan w:val="2"/>
          </w:tcPr>
          <w:p w14:paraId="24CDDB55" w14:textId="7682CB41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anta Cruz</w:t>
            </w:r>
          </w:p>
        </w:tc>
      </w:tr>
      <w:tr w:rsidR="00F918E2" w:rsidRPr="00F918E2" w14:paraId="032A2A75" w14:textId="77777777" w:rsidTr="009440FD">
        <w:tc>
          <w:tcPr>
            <w:tcW w:w="1870" w:type="dxa"/>
          </w:tcPr>
          <w:p w14:paraId="48ED5D3B" w14:textId="7777777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870" w:type="dxa"/>
          </w:tcPr>
          <w:p w14:paraId="551E6956" w14:textId="12BC8164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</w:t>
            </w:r>
          </w:p>
        </w:tc>
        <w:tc>
          <w:tcPr>
            <w:tcW w:w="1870" w:type="dxa"/>
          </w:tcPr>
          <w:p w14:paraId="0ABBFE55" w14:textId="64BC87B5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 + Noise</w:t>
            </w:r>
          </w:p>
        </w:tc>
        <w:tc>
          <w:tcPr>
            <w:tcW w:w="1870" w:type="dxa"/>
          </w:tcPr>
          <w:p w14:paraId="6918C08B" w14:textId="2FAF154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</w:t>
            </w:r>
          </w:p>
        </w:tc>
        <w:tc>
          <w:tcPr>
            <w:tcW w:w="1870" w:type="dxa"/>
          </w:tcPr>
          <w:p w14:paraId="759F8124" w14:textId="6AD1100C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Song + Noise</w:t>
            </w:r>
          </w:p>
        </w:tc>
      </w:tr>
      <w:tr w:rsidR="00F918E2" w:rsidRPr="00F918E2" w14:paraId="648C972D" w14:textId="77777777" w:rsidTr="009440FD">
        <w:tc>
          <w:tcPr>
            <w:tcW w:w="1870" w:type="dxa"/>
          </w:tcPr>
          <w:p w14:paraId="4B1DFC94" w14:textId="43A205A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 Songs</w:t>
            </w:r>
          </w:p>
        </w:tc>
        <w:tc>
          <w:tcPr>
            <w:tcW w:w="1870" w:type="dxa"/>
          </w:tcPr>
          <w:p w14:paraId="586F9913" w14:textId="61B9DA8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8.6 ± 1.3</w:t>
            </w:r>
          </w:p>
        </w:tc>
        <w:tc>
          <w:tcPr>
            <w:tcW w:w="1870" w:type="dxa"/>
          </w:tcPr>
          <w:p w14:paraId="4C50498A" w14:textId="32015AAA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8.5 ± 0.9</w:t>
            </w:r>
          </w:p>
        </w:tc>
        <w:tc>
          <w:tcPr>
            <w:tcW w:w="1870" w:type="dxa"/>
          </w:tcPr>
          <w:p w14:paraId="3F221298" w14:textId="78FFFBA1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1 ± 1.6</w:t>
            </w:r>
          </w:p>
        </w:tc>
        <w:tc>
          <w:tcPr>
            <w:tcW w:w="1870" w:type="dxa"/>
          </w:tcPr>
          <w:p w14:paraId="1930146F" w14:textId="0F654175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2 ± 1.6</w:t>
            </w:r>
          </w:p>
        </w:tc>
      </w:tr>
      <w:tr w:rsidR="00F918E2" w:rsidRPr="00F918E2" w14:paraId="2DAE9D87" w14:textId="77777777" w:rsidTr="009440FD">
        <w:tc>
          <w:tcPr>
            <w:tcW w:w="1870" w:type="dxa"/>
          </w:tcPr>
          <w:p w14:paraId="38EEC2E2" w14:textId="39C0BC54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Crosses</w:t>
            </w:r>
          </w:p>
        </w:tc>
        <w:tc>
          <w:tcPr>
            <w:tcW w:w="1870" w:type="dxa"/>
          </w:tcPr>
          <w:p w14:paraId="3AB72DE5" w14:textId="3A8CE39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3.9 ± 0.8</w:t>
            </w:r>
          </w:p>
        </w:tc>
        <w:tc>
          <w:tcPr>
            <w:tcW w:w="1870" w:type="dxa"/>
          </w:tcPr>
          <w:p w14:paraId="20688335" w14:textId="4A05147E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4.1 ± 0.7</w:t>
            </w:r>
          </w:p>
        </w:tc>
        <w:tc>
          <w:tcPr>
            <w:tcW w:w="1870" w:type="dxa"/>
          </w:tcPr>
          <w:p w14:paraId="647E5A00" w14:textId="3FEFF56C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4.1 ± 1.0</w:t>
            </w:r>
          </w:p>
        </w:tc>
        <w:tc>
          <w:tcPr>
            <w:tcW w:w="1870" w:type="dxa"/>
          </w:tcPr>
          <w:p w14:paraId="5E4F925B" w14:textId="73A70D4B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3.8 ± 1.2</w:t>
            </w:r>
          </w:p>
        </w:tc>
      </w:tr>
      <w:tr w:rsidR="00F918E2" w:rsidRPr="00F918E2" w14:paraId="7605D00F" w14:textId="77777777" w:rsidTr="009440FD">
        <w:tc>
          <w:tcPr>
            <w:tcW w:w="1870" w:type="dxa"/>
          </w:tcPr>
          <w:p w14:paraId="20F782C4" w14:textId="3205AD5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  <w:t>#Flights</w:t>
            </w:r>
          </w:p>
        </w:tc>
        <w:tc>
          <w:tcPr>
            <w:tcW w:w="1870" w:type="dxa"/>
          </w:tcPr>
          <w:p w14:paraId="52606E3F" w14:textId="6AB5E703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9 ± 1.8</w:t>
            </w:r>
          </w:p>
        </w:tc>
        <w:tc>
          <w:tcPr>
            <w:tcW w:w="1870" w:type="dxa"/>
          </w:tcPr>
          <w:p w14:paraId="587246F2" w14:textId="5F6C462A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2.9 ± 1.7</w:t>
            </w:r>
          </w:p>
        </w:tc>
        <w:tc>
          <w:tcPr>
            <w:tcW w:w="1870" w:type="dxa"/>
          </w:tcPr>
          <w:p w14:paraId="33188682" w14:textId="57CC9E8F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8 ± 2.0</w:t>
            </w:r>
          </w:p>
        </w:tc>
        <w:tc>
          <w:tcPr>
            <w:tcW w:w="1870" w:type="dxa"/>
          </w:tcPr>
          <w:p w14:paraId="4EED05D6" w14:textId="5FEBC3F7" w:rsidR="009440FD" w:rsidRPr="00F918E2" w:rsidRDefault="009440FD" w:rsidP="0071386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GB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GB"/>
              </w:rPr>
              <w:t>11.4 ± 2.6</w:t>
            </w:r>
          </w:p>
        </w:tc>
      </w:tr>
    </w:tbl>
    <w:p w14:paraId="7C316A12" w14:textId="77777777" w:rsidR="009440FD" w:rsidRPr="00F918E2" w:rsidRDefault="009440FD" w:rsidP="0071386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576A6D60" w14:textId="2274CBF3" w:rsidR="002D4EDB" w:rsidRPr="00F918E2" w:rsidRDefault="009440FD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3.</w:t>
      </w:r>
      <w:r w:rsidR="007346C7"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="007346C7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Outputs of the model-averaged LMM for the number of songs produced during playbacks based on all the top models with ∆AICc&lt; =6.</w:t>
      </w:r>
      <w:r w:rsidR="007346C7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 </w:t>
      </w:r>
      <w:r w:rsidR="00540713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All models included bird ID as the random factor.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2"/>
        <w:gridCol w:w="1098"/>
        <w:gridCol w:w="1377"/>
        <w:gridCol w:w="1321"/>
        <w:gridCol w:w="722"/>
      </w:tblGrid>
      <w:tr w:rsidR="00F918E2" w:rsidRPr="00F918E2" w14:paraId="533FBE36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E87CA" w14:textId="77777777" w:rsidR="007346C7" w:rsidRPr="00F918E2" w:rsidRDefault="007346C7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Fixed effects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C2761" w14:textId="77777777" w:rsidR="007346C7" w:rsidRPr="00F918E2" w:rsidRDefault="007346C7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Estimat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8F634B" w14:textId="77777777" w:rsidR="007346C7" w:rsidRPr="00F918E2" w:rsidRDefault="007346C7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S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110C9" w14:textId="77777777" w:rsidR="007346C7" w:rsidRPr="00F918E2" w:rsidRDefault="007346C7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95% C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DAF03" w14:textId="77777777" w:rsidR="007346C7" w:rsidRPr="00F918E2" w:rsidRDefault="007346C7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RV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572D80FB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70F954" w14:textId="58CDCE8C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(Intercept)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19F1F1" w14:textId="5B11AA1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7.88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639001" w14:textId="6653A5E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.3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984DF4" w14:textId="424C330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5.26, 10.5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37071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0CB22732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A0689" w14:textId="72A0B31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islandSanta Cruz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997816" w14:textId="1491898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4.78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A08DF4" w14:textId="329C7659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2.4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7298B0" w14:textId="1D5D85CF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0, 9.56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5889FB" w14:textId="47D6C234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92</w:t>
            </w:r>
          </w:p>
        </w:tc>
      </w:tr>
      <w:tr w:rsidR="00F918E2" w:rsidRPr="00F918E2" w14:paraId="08952566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9667CE" w14:textId="4FDC76A5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locationroadsid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191DFC" w14:textId="0B334A5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0.2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FFF5A" w14:textId="28D9A6B4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.61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3D905" w14:textId="794BBFE9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3.43, 2.9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94692" w14:textId="30A1D34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0.83</w:t>
            </w:r>
          </w:p>
        </w:tc>
      </w:tr>
      <w:tr w:rsidR="00F918E2" w:rsidRPr="00F918E2" w14:paraId="056E107E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86776" w14:textId="41D5EF1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_ordersecond trial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5F68F" w14:textId="75063972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.7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07383" w14:textId="69762B9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.47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9C3ED5" w14:textId="05D18DF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.15, 4.62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34DD8" w14:textId="7FA02121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0.73</w:t>
            </w:r>
          </w:p>
        </w:tc>
      </w:tr>
      <w:tr w:rsidR="00F918E2" w:rsidRPr="00F918E2" w14:paraId="3830454F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7B6E03" w14:textId="6CFC74E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erritory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_locationroadsid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86ACB" w14:textId="2F3CA2F2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3.59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65B155" w14:textId="7BC9F835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3.28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0DD93" w14:textId="63B2B91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0.01, 2.83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12620" w14:textId="5AD91FE6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0.65</w:t>
            </w:r>
          </w:p>
        </w:tc>
      </w:tr>
      <w:tr w:rsidR="00F918E2" w:rsidRPr="00F918E2" w14:paraId="2D439FB9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FBD92" w14:textId="27568C6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Song+Nois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843A8" w14:textId="7696EAEC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0.08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87806" w14:textId="43D0CE64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69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B1388C" w14:textId="2D15F52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.44, 1.28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33FCD" w14:textId="2E018BB4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0.24</w:t>
            </w:r>
          </w:p>
        </w:tc>
      </w:tr>
      <w:tr w:rsidR="00F918E2" w:rsidRPr="00F918E2" w14:paraId="01919764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53469D" w14:textId="19743E2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locationroadside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+Nois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C8B6AD" w14:textId="64E4C19F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0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14C2D2" w14:textId="079869EF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55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82C011" w14:textId="010CF155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.02, 1.14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F147B" w14:textId="23943AE2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0.03</w:t>
            </w:r>
          </w:p>
        </w:tc>
      </w:tr>
      <w:tr w:rsidR="00F918E2" w:rsidRPr="00F918E2" w14:paraId="0E3166C1" w14:textId="77777777" w:rsidTr="00F338D2">
        <w:trPr>
          <w:trHeight w:val="285"/>
        </w:trPr>
        <w:tc>
          <w:tcPr>
            <w:tcW w:w="4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698F99" w14:textId="692E27D1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+Noise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B6CA3B" w14:textId="4D73A2C6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03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92316" w14:textId="57CCE292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44</w:t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43BAD1" w14:textId="7105578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0.82, 0.88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62A3C4" w14:textId="5E468F6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</w:t>
            </w:r>
          </w:p>
        </w:tc>
      </w:tr>
    </w:tbl>
    <w:p w14:paraId="4C0DD282" w14:textId="77777777" w:rsidR="007346C7" w:rsidRPr="00F918E2" w:rsidRDefault="007346C7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2E0ABC6E" w14:textId="2B41135F" w:rsidR="00F338D2" w:rsidRPr="00F918E2" w:rsidRDefault="00F338D2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4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Outputs of the model-averaged LMM for the maximum frequencies of songs based on all the top models with ∆AICc&lt; =6.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 </w:t>
      </w:r>
      <w:r w:rsidR="00540713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All models included bird ID as the random factor.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4"/>
        <w:gridCol w:w="982"/>
        <w:gridCol w:w="883"/>
        <w:gridCol w:w="1801"/>
        <w:gridCol w:w="720"/>
      </w:tblGrid>
      <w:tr w:rsidR="00F918E2" w:rsidRPr="00F918E2" w14:paraId="0E3F918C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EBA399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Fixed effects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0040B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Estimat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D7DD35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S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E1178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95% C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112EB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RV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63BE3C98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BF68F9" w14:textId="21A7AB3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(Intercep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AEC60" w14:textId="055C843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7127.5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BB0980" w14:textId="223AB1F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12.68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83930" w14:textId="26BBD59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6906.66, 7348.36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69710" w14:textId="7777777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17865887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76FC2" w14:textId="62A1EF08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Song + Noise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72577" w14:textId="5638C1D3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76.3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524B6" w14:textId="2B3DDEC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76.6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3E5C32" w14:textId="262B86D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73.97, 226.58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63AA3A" w14:textId="64372252" w:rsidR="00F338D2" w:rsidRPr="00F918E2" w:rsidRDefault="00D1266A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72</w:t>
            </w:r>
          </w:p>
        </w:tc>
      </w:tr>
      <w:tr w:rsidR="00F918E2" w:rsidRPr="00F918E2" w14:paraId="3D0B32F1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FEE446" w14:textId="3F0DFA23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_ordersecond trial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811DF" w14:textId="7B6848E4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26.0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25395" w14:textId="14143D3F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50.5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D3E1D" w14:textId="7225E911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72.92, 125.07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74C737" w14:textId="3B301BCF" w:rsidR="00F338D2" w:rsidRPr="00F918E2" w:rsidRDefault="00D1266A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39</w:t>
            </w:r>
          </w:p>
        </w:tc>
      </w:tr>
      <w:tr w:rsidR="00F918E2" w:rsidRPr="00F918E2" w14:paraId="5888AC21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AE1699" w14:textId="330CFF81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locationroadside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5DDA0" w14:textId="2B2C57A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24.3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40821" w14:textId="42C0E4B9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24.07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8E55A" w14:textId="6E73115D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267.56, 218.81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F3A835" w14:textId="7F50FF43" w:rsidR="00F338D2" w:rsidRPr="00F918E2" w:rsidRDefault="00D1266A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1</w:t>
            </w:r>
          </w:p>
        </w:tc>
      </w:tr>
      <w:tr w:rsidR="00F918E2" w:rsidRPr="00F918E2" w14:paraId="38E71BA1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4054A5" w14:textId="4A83D3E3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islandSanta Cruz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FC0293" w14:textId="30D3B916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6.8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FBA9ED" w14:textId="02900C99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38.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2D1D8" w14:textId="108E5D9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277.98, 264.19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294920" w14:textId="7FE9E19C" w:rsidR="00F338D2" w:rsidRPr="00F918E2" w:rsidRDefault="00D1266A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0</w:t>
            </w:r>
          </w:p>
        </w:tc>
      </w:tr>
      <w:tr w:rsidR="00F918E2" w:rsidRPr="00F918E2" w14:paraId="3EAD3F49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BC283" w14:textId="5DE3E7B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 + Noise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1D8F4" w14:textId="465D5FAB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1.4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ECFFC8" w14:textId="3BC28FF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51.46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D47CA" w14:textId="48209B8E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89.39, 112.34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7E9B2" w14:textId="3EEECA0D" w:rsidR="00F338D2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10</w:t>
            </w:r>
          </w:p>
        </w:tc>
      </w:tr>
      <w:tr w:rsidR="00F918E2" w:rsidRPr="00F918E2" w14:paraId="5180409F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1A365" w14:textId="635775E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locationroadside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 + Noise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6254C" w14:textId="64B06A0A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2.1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192A7" w14:textId="78C583C6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31.9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3D36F" w14:textId="2FA34F96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64.7, 60.36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C2F6BC" w14:textId="627D052F" w:rsidR="00F338D2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6</w:t>
            </w:r>
          </w:p>
        </w:tc>
      </w:tr>
      <w:tr w:rsidR="00F918E2" w:rsidRPr="00F918E2" w14:paraId="787C7673" w14:textId="77777777" w:rsidTr="00F338D2">
        <w:trPr>
          <w:trHeight w:val="28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3BE1B0" w14:textId="1A5B6E73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erritory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_locationroadside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DF32E" w14:textId="29FFA555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42.3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7082C" w14:textId="0C8745F7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63.54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815F5E" w14:textId="0DADBCD5" w:rsidR="00F338D2" w:rsidRPr="00F918E2" w:rsidRDefault="00F338D2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362.89, 278.18]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47BC2" w14:textId="6E74074C" w:rsidR="00F338D2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9</w:t>
            </w:r>
          </w:p>
        </w:tc>
      </w:tr>
    </w:tbl>
    <w:p w14:paraId="59D903BA" w14:textId="0687F863" w:rsidR="00E012D5" w:rsidRPr="00F918E2" w:rsidRDefault="00F338D2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79C52CBA" w14:textId="545559F1" w:rsidR="00E012D5" w:rsidRPr="00F918E2" w:rsidRDefault="00E012D5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5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Outputs of the model-averaged LMM for the bandwidth of songs based on all the top models with ∆AICc&lt; =6.</w:t>
      </w: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 </w:t>
      </w:r>
      <w:r w:rsidR="00540713"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t>All models included bird ID as the random factor.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4"/>
        <w:gridCol w:w="982"/>
        <w:gridCol w:w="883"/>
        <w:gridCol w:w="1801"/>
        <w:gridCol w:w="720"/>
      </w:tblGrid>
      <w:tr w:rsidR="00F918E2" w:rsidRPr="00F918E2" w14:paraId="54A58A3D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1E571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Fixed effects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DBDBEC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Estimat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0A53A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SE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1FA09F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95% C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61EBF2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white"/>
                <w:lang w:val="en-GB"/>
              </w:rPr>
              <w:t>RVI</w:t>
            </w: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549B65CD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53294" w14:textId="7481016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Intercept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625199" w14:textId="23CB6172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4646.0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E141C2" w14:textId="063B311C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17.2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48DE4" w14:textId="17E7C7BF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4416.27, 4875.78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41235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 </w:t>
            </w:r>
          </w:p>
        </w:tc>
      </w:tr>
      <w:tr w:rsidR="00F918E2" w:rsidRPr="00F918E2" w14:paraId="1EF683CC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9D4E8C" w14:textId="7BA6E663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islandSanta Cruz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DB5255" w14:textId="7DB87832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70.2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28248" w14:textId="69309705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67.55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D0AA7" w14:textId="1503707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398.62, 258.15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E844E" w14:textId="2021C08B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2</w:t>
            </w:r>
          </w:p>
        </w:tc>
      </w:tr>
      <w:tr w:rsidR="00F918E2" w:rsidRPr="00F918E2" w14:paraId="5F25A01D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AEC51" w14:textId="2168EF7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Song + Nois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8DD01" w14:textId="11BC2E5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8.8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359B0" w14:textId="7E11D55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56.9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948530" w14:textId="638B89AF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02.73, 120.37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64A84" w14:textId="6A939808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8</w:t>
            </w:r>
          </w:p>
        </w:tc>
      </w:tr>
      <w:tr w:rsidR="00F918E2" w:rsidRPr="00F918E2" w14:paraId="3312D45D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7C639C" w14:textId="2BAB6B76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locationroadsid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620CD" w14:textId="28F168D8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29.3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53D19" w14:textId="242396AC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28.54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5E61D" w14:textId="405FCC8E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281.24, 222.63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79ADF2" w14:textId="77777777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41</w:t>
            </w:r>
          </w:p>
        </w:tc>
      </w:tr>
      <w:tr w:rsidR="00F918E2" w:rsidRPr="00F918E2" w14:paraId="613A6A32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9B725" w14:textId="7D56B1A2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 + Nois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3EB99" w14:textId="772CC27D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34.4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92084D" w14:textId="03E8F1E0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88.66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542E5" w14:textId="34EBFE1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139.37, 208.17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42B9F" w14:textId="05BF41A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</w:t>
            </w:r>
            <w:r w:rsidR="009A12BC"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8</w:t>
            </w:r>
          </w:p>
        </w:tc>
      </w:tr>
      <w:tr w:rsidR="00F918E2" w:rsidRPr="00F918E2" w14:paraId="75C8204B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8EE89" w14:textId="31D12750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reatment_ordersecond trial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3C69B" w14:textId="3ED71C50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.7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D6CAB4" w14:textId="2B65224B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29.64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2B1D2F" w14:textId="1DE4EB63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56.34, 59.84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0B339F" w14:textId="7AB63EEC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</w:t>
            </w:r>
            <w:r w:rsidR="009A12BC"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5</w:t>
            </w:r>
          </w:p>
        </w:tc>
      </w:tr>
      <w:tr w:rsidR="00F918E2" w:rsidRPr="00F918E2" w14:paraId="5468B494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BDB09" w14:textId="5AA45DBB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islandSanta 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Cruz:territory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_locationroadsid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EA2A4" w14:textId="70048EE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-41.9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23429" w14:textId="5922A8F1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162.55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7E6C8" w14:textId="2D4014CF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360.55, 276.64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D50FB" w14:textId="60CC552B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</w:t>
            </w:r>
            <w:r w:rsidR="009A12BC"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0</w:t>
            </w:r>
          </w:p>
        </w:tc>
      </w:tr>
      <w:tr w:rsidR="00E012D5" w:rsidRPr="00F918E2" w14:paraId="5F89B8A5" w14:textId="77777777" w:rsidTr="00E012D5">
        <w:trPr>
          <w:trHeight w:val="285"/>
        </w:trPr>
        <w:tc>
          <w:tcPr>
            <w:tcW w:w="4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E4744C" w14:textId="3CB3A4C2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territory_</w:t>
            </w:r>
            <w:proofErr w:type="gramStart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locationroadside:treatmentSong</w:t>
            </w:r>
            <w:proofErr w:type="gramEnd"/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 xml:space="preserve"> + Noise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E5BFB" w14:textId="554DCE30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0.4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B73E3" w14:textId="07313DD9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24.35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09C526" w14:textId="36118825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Source Sans Pro" w:hAnsi="Source Sans Pro"/>
                <w:color w:val="000000" w:themeColor="text1"/>
                <w:sz w:val="23"/>
                <w:szCs w:val="23"/>
              </w:rPr>
              <w:t>[-47.29, 48.14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DD1C0C" w14:textId="0D1379EE" w:rsidR="00E012D5" w:rsidRPr="00F918E2" w:rsidRDefault="00E012D5" w:rsidP="0071386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</w:t>
            </w:r>
            <w:r w:rsidR="009A12BC" w:rsidRPr="00F918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</w:tbl>
    <w:p w14:paraId="6028677B" w14:textId="17A0E06D" w:rsidR="004F6602" w:rsidRPr="00F918E2" w:rsidRDefault="004F6602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11CE736B" w14:textId="77777777" w:rsidR="004F6602" w:rsidRPr="00F918E2" w:rsidRDefault="004F6602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0C25EDB3" w14:textId="38BAA376" w:rsidR="004F6602" w:rsidRPr="00F918E2" w:rsidRDefault="004F6602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bookmarkStart w:id="0" w:name="OLE_LINK1"/>
      <w:bookmarkStart w:id="1" w:name="OLE_LINK2"/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6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>the LMM for aggression score as the output of dredge function</w:t>
      </w:r>
      <w:r w:rsidR="00684AC1" w:rsidRPr="00F918E2">
        <w:rPr>
          <w:rFonts w:cstheme="minorHAnsi"/>
          <w:color w:val="000000" w:themeColor="text1"/>
        </w:rPr>
        <w:t xml:space="preserve"> in R</w:t>
      </w:r>
      <w:r w:rsidRPr="00F918E2">
        <w:rPr>
          <w:rFonts w:cstheme="minorHAnsi"/>
          <w:color w:val="000000" w:themeColor="text1"/>
        </w:rPr>
        <w:t xml:space="preserve">. </w:t>
      </w:r>
      <w:r w:rsidR="009872E0" w:rsidRPr="00F918E2">
        <w:rPr>
          <w:rFonts w:cstheme="minorHAnsi"/>
          <w:color w:val="000000" w:themeColor="text1"/>
        </w:rPr>
        <w:t>isl</w:t>
      </w:r>
      <w:r w:rsidRPr="00F918E2">
        <w:rPr>
          <w:rFonts w:cstheme="minorHAnsi"/>
          <w:color w:val="000000" w:themeColor="text1"/>
        </w:rPr>
        <w:t xml:space="preserve">: </w:t>
      </w:r>
      <w:r w:rsidR="009872E0" w:rsidRPr="00F918E2">
        <w:rPr>
          <w:rFonts w:cstheme="minorHAnsi"/>
          <w:color w:val="000000" w:themeColor="text1"/>
        </w:rPr>
        <w:t>island</w:t>
      </w:r>
      <w:r w:rsidRPr="00F918E2">
        <w:rPr>
          <w:rFonts w:cstheme="minorHAnsi"/>
          <w:color w:val="000000" w:themeColor="text1"/>
        </w:rPr>
        <w:t xml:space="preserve">, </w:t>
      </w:r>
      <w:r w:rsidR="009872E0" w:rsidRPr="00F918E2">
        <w:rPr>
          <w:rFonts w:cstheme="minorHAnsi"/>
          <w:color w:val="000000" w:themeColor="text1"/>
        </w:rPr>
        <w:t>loc</w:t>
      </w:r>
      <w:r w:rsidRPr="00F918E2">
        <w:rPr>
          <w:rFonts w:cstheme="minorHAnsi"/>
          <w:color w:val="000000" w:themeColor="text1"/>
        </w:rPr>
        <w:t xml:space="preserve">: </w:t>
      </w:r>
      <w:r w:rsidR="009872E0" w:rsidRPr="00F918E2">
        <w:rPr>
          <w:rFonts w:cstheme="minorHAnsi"/>
          <w:color w:val="000000" w:themeColor="text1"/>
        </w:rPr>
        <w:t>territory location</w:t>
      </w:r>
      <w:r w:rsidRPr="00F918E2">
        <w:rPr>
          <w:rFonts w:cstheme="minorHAnsi"/>
          <w:color w:val="000000" w:themeColor="text1"/>
        </w:rPr>
        <w:t xml:space="preserve">, </w:t>
      </w:r>
      <w:r w:rsidR="009872E0" w:rsidRPr="00F918E2">
        <w:rPr>
          <w:rFonts w:cstheme="minorHAnsi"/>
          <w:color w:val="000000" w:themeColor="text1"/>
        </w:rPr>
        <w:t>trt</w:t>
      </w:r>
      <w:r w:rsidRPr="00F918E2">
        <w:rPr>
          <w:rFonts w:cstheme="minorHAnsi"/>
          <w:color w:val="000000" w:themeColor="text1"/>
        </w:rPr>
        <w:t xml:space="preserve">: </w:t>
      </w:r>
      <w:r w:rsidR="009872E0" w:rsidRPr="00F918E2">
        <w:rPr>
          <w:rFonts w:cstheme="minorHAnsi"/>
          <w:color w:val="000000" w:themeColor="text1"/>
        </w:rPr>
        <w:t xml:space="preserve">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="009872E0" w:rsidRPr="00F918E2">
        <w:rPr>
          <w:rFonts w:cstheme="minorHAnsi"/>
          <w:color w:val="000000" w:themeColor="text1"/>
        </w:rPr>
        <w:t xml:space="preserve"> order</w:t>
      </w:r>
      <w:r w:rsidRPr="00F918E2">
        <w:rPr>
          <w:rFonts w:cstheme="minorHAnsi"/>
          <w:color w:val="000000" w:themeColor="text1"/>
        </w:rPr>
        <w:t xml:space="preserve">. </w:t>
      </w:r>
      <w:r w:rsidR="002B578F" w:rsidRPr="00F918E2">
        <w:rPr>
          <w:rFonts w:cstheme="minorHAnsi"/>
          <w:color w:val="000000" w:themeColor="text1"/>
        </w:rPr>
        <w:t>Plusses indicate that the term was included in that model</w:t>
      </w:r>
      <w:r w:rsidRPr="00F918E2">
        <w:rPr>
          <w:rFonts w:cstheme="minorHAnsi"/>
          <w:color w:val="000000" w:themeColor="text1"/>
        </w:rPr>
        <w:t xml:space="preserve">. </w:t>
      </w:r>
      <w:r w:rsidR="00684AC1" w:rsidRPr="00F918E2">
        <w:rPr>
          <w:rFonts w:cstheme="minorHAnsi"/>
          <w:color w:val="000000" w:themeColor="text1"/>
        </w:rPr>
        <w:t>Only t</w:t>
      </w:r>
      <w:r w:rsidRPr="00F918E2">
        <w:rPr>
          <w:rFonts w:cstheme="minorHAnsi"/>
          <w:color w:val="000000" w:themeColor="text1"/>
        </w:rPr>
        <w:t xml:space="preserve">he models with delta AICc &lt;6 are </w:t>
      </w:r>
      <w:r w:rsidR="00684AC1" w:rsidRPr="00F918E2">
        <w:rPr>
          <w:rFonts w:cstheme="minorHAnsi"/>
          <w:color w:val="000000" w:themeColor="text1"/>
        </w:rPr>
        <w:t>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2E0816" w:rsidRPr="00F918E2">
        <w:rPr>
          <w:rFonts w:cstheme="minorHAnsi"/>
          <w:color w:val="000000" w:themeColor="text1"/>
        </w:rPr>
        <w:t xml:space="preserve"> </w:t>
      </w:r>
      <w:r w:rsidR="00AD7103" w:rsidRPr="00F918E2">
        <w:rPr>
          <w:rFonts w:cstheme="minorHAnsi"/>
          <w:color w:val="000000" w:themeColor="text1"/>
        </w:rPr>
        <w:t>ICC for the random effect was 0.72 in the top model.</w:t>
      </w:r>
    </w:p>
    <w:tbl>
      <w:tblPr>
        <w:tblStyle w:val="tabletemplate"/>
        <w:tblW w:w="5000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8"/>
        <w:gridCol w:w="568"/>
        <w:gridCol w:w="567"/>
        <w:gridCol w:w="709"/>
        <w:gridCol w:w="992"/>
        <w:gridCol w:w="851"/>
        <w:gridCol w:w="850"/>
        <w:gridCol w:w="1276"/>
        <w:gridCol w:w="709"/>
        <w:gridCol w:w="1983"/>
        <w:gridCol w:w="1276"/>
        <w:gridCol w:w="1283"/>
        <w:gridCol w:w="1328"/>
      </w:tblGrid>
      <w:tr w:rsidR="00F918E2" w:rsidRPr="00F918E2" w14:paraId="7A2BAF87" w14:textId="77777777" w:rsidTr="00987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7" w:type="dxa"/>
          </w:tcPr>
          <w:bookmarkEnd w:id="0"/>
          <w:bookmarkEnd w:id="1"/>
          <w:p w14:paraId="2C5DCF1F" w14:textId="3695D05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7" w:type="dxa"/>
          </w:tcPr>
          <w:p w14:paraId="25DF9555" w14:textId="2002C068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6" w:type="dxa"/>
          </w:tcPr>
          <w:p w14:paraId="0D7092C8" w14:textId="11AD8323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8" w:type="dxa"/>
          </w:tcPr>
          <w:p w14:paraId="32BBBF46" w14:textId="6BA0F0AC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0" w:type="dxa"/>
          </w:tcPr>
          <w:p w14:paraId="67A5B83E" w14:textId="216750A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0" w:type="dxa"/>
          </w:tcPr>
          <w:p w14:paraId="5B9A1E3B" w14:textId="0A137146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49" w:type="dxa"/>
          </w:tcPr>
          <w:p w14:paraId="42869300" w14:textId="7028C536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4" w:type="dxa"/>
          </w:tcPr>
          <w:p w14:paraId="3FC25179" w14:textId="2FAC9A31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8" w:type="dxa"/>
          </w:tcPr>
          <w:p w14:paraId="1CBC6D12" w14:textId="5DF9E032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980" w:type="dxa"/>
          </w:tcPr>
          <w:p w14:paraId="03B1046A" w14:textId="5D7E889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274" w:type="dxa"/>
          </w:tcPr>
          <w:p w14:paraId="390304D0" w14:textId="07322978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281" w:type="dxa"/>
          </w:tcPr>
          <w:p w14:paraId="43DC8324" w14:textId="46BCC065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326" w:type="dxa"/>
          </w:tcPr>
          <w:p w14:paraId="7D9FE546" w14:textId="40169A09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1AC3FBB5" w14:textId="77777777" w:rsidTr="009872E0">
        <w:tc>
          <w:tcPr>
            <w:tcW w:w="567" w:type="dxa"/>
          </w:tcPr>
          <w:p w14:paraId="78F9CD0B" w14:textId="71146229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23C1AB4" w14:textId="3C2B9043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76D94108" w14:textId="3041F49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07A0C15A" w14:textId="34BB297F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3D264D52" w14:textId="22AEAAB6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1712267" w14:textId="3B484FA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6C417433" w14:textId="4E81BD74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2613BDDE" w14:textId="1715F7D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E67BDE5" w14:textId="6A9F515E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980" w:type="dxa"/>
          </w:tcPr>
          <w:p w14:paraId="4CECE8A3" w14:textId="3AD18B22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84.56805</w:t>
            </w:r>
          </w:p>
        </w:tc>
        <w:tc>
          <w:tcPr>
            <w:tcW w:w="1274" w:type="dxa"/>
          </w:tcPr>
          <w:p w14:paraId="37A58504" w14:textId="2DF5A12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89.8634</w:t>
            </w:r>
          </w:p>
        </w:tc>
        <w:tc>
          <w:tcPr>
            <w:tcW w:w="1281" w:type="dxa"/>
          </w:tcPr>
          <w:p w14:paraId="63ECAF16" w14:textId="40C056A5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326" w:type="dxa"/>
          </w:tcPr>
          <w:p w14:paraId="0A05C785" w14:textId="0BB77C3F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5569121</w:t>
            </w:r>
          </w:p>
        </w:tc>
      </w:tr>
      <w:tr w:rsidR="00F918E2" w:rsidRPr="00F918E2" w14:paraId="4F2229FD" w14:textId="77777777" w:rsidTr="009872E0">
        <w:tc>
          <w:tcPr>
            <w:tcW w:w="567" w:type="dxa"/>
          </w:tcPr>
          <w:p w14:paraId="6B9BFFAE" w14:textId="6981ACCD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AACA780" w14:textId="59171CB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CA2CBEB" w14:textId="5BD26FBC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C75B7DB" w14:textId="54B32944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4B1B4352" w14:textId="3C22EB34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6FF276E1" w14:textId="5263573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43C78AA0" w14:textId="01DC069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591E03C0" w14:textId="45FBF349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F82BE9B" w14:textId="2F6AAF52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</w:t>
            </w:r>
          </w:p>
        </w:tc>
        <w:tc>
          <w:tcPr>
            <w:tcW w:w="1980" w:type="dxa"/>
          </w:tcPr>
          <w:p w14:paraId="05D722B1" w14:textId="394D3FC1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84.14828</w:t>
            </w:r>
          </w:p>
        </w:tc>
        <w:tc>
          <w:tcPr>
            <w:tcW w:w="1274" w:type="dxa"/>
          </w:tcPr>
          <w:p w14:paraId="295AA6CF" w14:textId="30024A21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91.6812</w:t>
            </w:r>
          </w:p>
        </w:tc>
        <w:tc>
          <w:tcPr>
            <w:tcW w:w="1281" w:type="dxa"/>
          </w:tcPr>
          <w:p w14:paraId="15BE2A1E" w14:textId="29D5167D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817793</w:t>
            </w:r>
          </w:p>
        </w:tc>
        <w:tc>
          <w:tcPr>
            <w:tcW w:w="1326" w:type="dxa"/>
          </w:tcPr>
          <w:p w14:paraId="3B628F59" w14:textId="34B643E9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2244182</w:t>
            </w:r>
          </w:p>
        </w:tc>
      </w:tr>
      <w:tr w:rsidR="00F918E2" w:rsidRPr="00F918E2" w14:paraId="35F3B713" w14:textId="77777777" w:rsidTr="009872E0">
        <w:tc>
          <w:tcPr>
            <w:tcW w:w="567" w:type="dxa"/>
          </w:tcPr>
          <w:p w14:paraId="6CB1B4E3" w14:textId="03202A58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78754A78" w14:textId="51CE36DE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6B6CDE9" w14:textId="16FDC0DD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E064845" w14:textId="6BAE391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020F7D1A" w14:textId="6781AA0C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273EEF7E" w14:textId="769F618B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34766C39" w14:textId="266AEBA4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3E22A112" w14:textId="72582D6E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518A0BA0" w14:textId="48AB3DBF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</w:t>
            </w:r>
          </w:p>
        </w:tc>
        <w:tc>
          <w:tcPr>
            <w:tcW w:w="1980" w:type="dxa"/>
          </w:tcPr>
          <w:p w14:paraId="37ECDC08" w14:textId="1E563FB8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83.57123</w:t>
            </w:r>
          </w:p>
        </w:tc>
        <w:tc>
          <w:tcPr>
            <w:tcW w:w="1274" w:type="dxa"/>
          </w:tcPr>
          <w:p w14:paraId="14C1EFC2" w14:textId="74FF61F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93.2675</w:t>
            </w:r>
          </w:p>
        </w:tc>
        <w:tc>
          <w:tcPr>
            <w:tcW w:w="1281" w:type="dxa"/>
          </w:tcPr>
          <w:p w14:paraId="6F179893" w14:textId="04990A22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404087</w:t>
            </w:r>
          </w:p>
        </w:tc>
        <w:tc>
          <w:tcPr>
            <w:tcW w:w="1326" w:type="dxa"/>
          </w:tcPr>
          <w:p w14:paraId="77453AF5" w14:textId="242D85BB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015310</w:t>
            </w:r>
          </w:p>
        </w:tc>
      </w:tr>
      <w:tr w:rsidR="00F918E2" w:rsidRPr="00F918E2" w14:paraId="69B1D97B" w14:textId="77777777" w:rsidTr="009872E0">
        <w:tc>
          <w:tcPr>
            <w:tcW w:w="567" w:type="dxa"/>
          </w:tcPr>
          <w:p w14:paraId="61C3274C" w14:textId="461247C9" w:rsidR="009872E0" w:rsidRPr="00F918E2" w:rsidRDefault="009872E0" w:rsidP="0071386B">
            <w:pPr>
              <w:spacing w:line="480" w:lineRule="auto"/>
              <w:jc w:val="left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16C76ED2" w14:textId="23BDCDBC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7BF32A74" w14:textId="312E2B0E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3AB09EE0" w14:textId="6D80BA2D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4CBBF15" w14:textId="21D7C9D5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76E5BF3" w14:textId="785155D8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FCA5285" w14:textId="612955F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2FCC789B" w14:textId="15269ED2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23BA64D" w14:textId="3145A01A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980" w:type="dxa"/>
          </w:tcPr>
          <w:p w14:paraId="5567C990" w14:textId="6420BBE1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89.09211</w:t>
            </w:r>
          </w:p>
        </w:tc>
        <w:tc>
          <w:tcPr>
            <w:tcW w:w="1274" w:type="dxa"/>
          </w:tcPr>
          <w:p w14:paraId="09AC813E" w14:textId="32CB2EA0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93.8313</w:t>
            </w:r>
          </w:p>
        </w:tc>
        <w:tc>
          <w:tcPr>
            <w:tcW w:w="1281" w:type="dxa"/>
          </w:tcPr>
          <w:p w14:paraId="39E6D887" w14:textId="238418DA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967910</w:t>
            </w:r>
          </w:p>
        </w:tc>
        <w:tc>
          <w:tcPr>
            <w:tcW w:w="1326" w:type="dxa"/>
          </w:tcPr>
          <w:p w14:paraId="680D84F0" w14:textId="0B09A7DC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765889</w:t>
            </w:r>
          </w:p>
        </w:tc>
      </w:tr>
    </w:tbl>
    <w:p w14:paraId="08C5642E" w14:textId="44D4C9A0" w:rsidR="009872E0" w:rsidRPr="00F918E2" w:rsidRDefault="009872E0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3247C87B" w14:textId="77777777" w:rsidR="009872E0" w:rsidRPr="00F918E2" w:rsidRDefault="009872E0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5DA28BA4" w14:textId="47E00374" w:rsidR="009872E0" w:rsidRPr="00F918E2" w:rsidRDefault="009872E0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7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number of songs produced during the playback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</w:t>
      </w:r>
      <w:r w:rsidR="002B578F" w:rsidRPr="00F918E2">
        <w:rPr>
          <w:rFonts w:cstheme="minorHAnsi"/>
          <w:color w:val="000000" w:themeColor="text1"/>
        </w:rPr>
        <w:t>Plusses indicate that the term was included in that model</w:t>
      </w:r>
      <w:r w:rsidRPr="00F918E2">
        <w:rPr>
          <w:rFonts w:cstheme="minorHAnsi"/>
          <w:color w:val="000000" w:themeColor="text1"/>
        </w:rPr>
        <w:t>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AD7103" w:rsidRPr="00F918E2">
        <w:rPr>
          <w:rFonts w:cstheme="minorHAnsi"/>
          <w:color w:val="000000" w:themeColor="text1"/>
        </w:rPr>
        <w:t xml:space="preserve"> ICC for the random effect was 0</w:t>
      </w:r>
      <w:r w:rsidR="006A4A63" w:rsidRPr="00F918E2">
        <w:rPr>
          <w:rFonts w:cstheme="minorHAnsi"/>
          <w:color w:val="000000" w:themeColor="text1"/>
        </w:rPr>
        <w:t xml:space="preserve"> </w:t>
      </w:r>
      <w:r w:rsidR="00AD7103" w:rsidRPr="00F918E2">
        <w:rPr>
          <w:rFonts w:cstheme="minorHAnsi"/>
          <w:color w:val="000000" w:themeColor="text1"/>
        </w:rPr>
        <w:t>in the top model</w:t>
      </w:r>
      <w:r w:rsidR="006A4A63" w:rsidRPr="00F918E2">
        <w:rPr>
          <w:rFonts w:cstheme="minorHAnsi"/>
          <w:color w:val="000000" w:themeColor="text1"/>
        </w:rPr>
        <w:t xml:space="preserve"> as bird ID did not account for any variance</w:t>
      </w:r>
      <w:r w:rsidR="00AD7103" w:rsidRPr="00F918E2">
        <w:rPr>
          <w:rFonts w:cstheme="minorHAnsi"/>
          <w:color w:val="000000" w:themeColor="text1"/>
        </w:rPr>
        <w:t>.</w:t>
      </w:r>
    </w:p>
    <w:tbl>
      <w:tblPr>
        <w:tblStyle w:val="tabletemplate"/>
        <w:tblW w:w="5000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8"/>
        <w:gridCol w:w="568"/>
        <w:gridCol w:w="567"/>
        <w:gridCol w:w="709"/>
        <w:gridCol w:w="992"/>
        <w:gridCol w:w="851"/>
        <w:gridCol w:w="850"/>
        <w:gridCol w:w="1276"/>
        <w:gridCol w:w="709"/>
        <w:gridCol w:w="1557"/>
        <w:gridCol w:w="1559"/>
        <w:gridCol w:w="1276"/>
        <w:gridCol w:w="1478"/>
      </w:tblGrid>
      <w:tr w:rsidR="00F918E2" w:rsidRPr="00F918E2" w14:paraId="0B5647B1" w14:textId="77777777" w:rsidTr="00CF3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8" w:type="dxa"/>
          </w:tcPr>
          <w:p w14:paraId="3FD40478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43BC4D08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7" w:type="dxa"/>
          </w:tcPr>
          <w:p w14:paraId="29E3F2CA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9" w:type="dxa"/>
          </w:tcPr>
          <w:p w14:paraId="28E602C8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2" w:type="dxa"/>
          </w:tcPr>
          <w:p w14:paraId="1B056C81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1" w:type="dxa"/>
          </w:tcPr>
          <w:p w14:paraId="3A204D08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50" w:type="dxa"/>
          </w:tcPr>
          <w:p w14:paraId="04380048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6" w:type="dxa"/>
          </w:tcPr>
          <w:p w14:paraId="736F6B7F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9" w:type="dxa"/>
          </w:tcPr>
          <w:p w14:paraId="147BE0D3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7" w:type="dxa"/>
          </w:tcPr>
          <w:p w14:paraId="6F6CB187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9" w:type="dxa"/>
          </w:tcPr>
          <w:p w14:paraId="37E36EB2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276" w:type="dxa"/>
          </w:tcPr>
          <w:p w14:paraId="2B1A76A9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478" w:type="dxa"/>
          </w:tcPr>
          <w:p w14:paraId="3146FCA0" w14:textId="77777777" w:rsidR="009872E0" w:rsidRPr="00F918E2" w:rsidRDefault="009872E0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296E64E2" w14:textId="77777777" w:rsidTr="00CF37D1">
        <w:tc>
          <w:tcPr>
            <w:tcW w:w="568" w:type="dxa"/>
          </w:tcPr>
          <w:p w14:paraId="0809024F" w14:textId="45D258A5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CAA3C3B" w14:textId="52DEB10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9D591BB" w14:textId="0FA3C99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14474CB" w14:textId="6DC05FA5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A4182FD" w14:textId="08222BB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E4AE552" w14:textId="4F461CC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A4C6A94" w14:textId="65094B3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0A1B044" w14:textId="11952CF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5F40E53" w14:textId="4725899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6ED65606" w14:textId="59D44FE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1.8795</w:t>
            </w:r>
          </w:p>
        </w:tc>
        <w:tc>
          <w:tcPr>
            <w:tcW w:w="1559" w:type="dxa"/>
          </w:tcPr>
          <w:p w14:paraId="2FAF1626" w14:textId="1A4582B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79.4061</w:t>
            </w:r>
          </w:p>
        </w:tc>
        <w:tc>
          <w:tcPr>
            <w:tcW w:w="1276" w:type="dxa"/>
          </w:tcPr>
          <w:p w14:paraId="6AF16DEB" w14:textId="49BE3A9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478" w:type="dxa"/>
          </w:tcPr>
          <w:p w14:paraId="4B12C077" w14:textId="32C24B1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26892327</w:t>
            </w:r>
          </w:p>
        </w:tc>
      </w:tr>
      <w:tr w:rsidR="00F918E2" w:rsidRPr="00F918E2" w14:paraId="62A01743" w14:textId="77777777" w:rsidTr="00CF37D1">
        <w:tc>
          <w:tcPr>
            <w:tcW w:w="568" w:type="dxa"/>
          </w:tcPr>
          <w:p w14:paraId="0B20E8CE" w14:textId="70A2C49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88FCAE1" w14:textId="3E6870E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F66DB61" w14:textId="4ACE876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7FAD035" w14:textId="22A8082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C127564" w14:textId="669AA7A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1B2E6C00" w14:textId="79A8C4D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EF1FA6A" w14:textId="34BFC42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4209A1D" w14:textId="50380C1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1C509B2" w14:textId="07217B7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2F11F697" w14:textId="693313F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3.8639</w:t>
            </w:r>
          </w:p>
        </w:tc>
        <w:tc>
          <w:tcPr>
            <w:tcW w:w="1559" w:type="dxa"/>
          </w:tcPr>
          <w:p w14:paraId="5F2DBB2C" w14:textId="7ABF9DB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0.9452</w:t>
            </w:r>
          </w:p>
        </w:tc>
        <w:tc>
          <w:tcPr>
            <w:tcW w:w="1276" w:type="dxa"/>
          </w:tcPr>
          <w:p w14:paraId="7872694A" w14:textId="604B265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539063</w:t>
            </w:r>
          </w:p>
        </w:tc>
        <w:tc>
          <w:tcPr>
            <w:tcW w:w="1478" w:type="dxa"/>
          </w:tcPr>
          <w:p w14:paraId="583E21B6" w14:textId="5F65740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2457336</w:t>
            </w:r>
          </w:p>
        </w:tc>
      </w:tr>
      <w:tr w:rsidR="00F918E2" w:rsidRPr="00F918E2" w14:paraId="43CFB5ED" w14:textId="77777777" w:rsidTr="00CF37D1">
        <w:tc>
          <w:tcPr>
            <w:tcW w:w="568" w:type="dxa"/>
          </w:tcPr>
          <w:p w14:paraId="32A93E81" w14:textId="71F59F2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1CFBA8D" w14:textId="021CB99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393464FA" w14:textId="7891CF4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A1295AD" w14:textId="0DEBF73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2604D2EF" w14:textId="1D985DA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221CE06F" w14:textId="4737C00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8DAD259" w14:textId="5888ED7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DC479E0" w14:textId="55B482B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5843C2C" w14:textId="68AEE06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7D054DDB" w14:textId="32F2D4C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1.8681</w:t>
            </w:r>
          </w:p>
        </w:tc>
        <w:tc>
          <w:tcPr>
            <w:tcW w:w="1559" w:type="dxa"/>
          </w:tcPr>
          <w:p w14:paraId="4F88BDA6" w14:textId="6917FAF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1.8854</w:t>
            </w:r>
          </w:p>
        </w:tc>
        <w:tc>
          <w:tcPr>
            <w:tcW w:w="1276" w:type="dxa"/>
          </w:tcPr>
          <w:p w14:paraId="4BE06325" w14:textId="0195493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479300</w:t>
            </w:r>
          </w:p>
        </w:tc>
        <w:tc>
          <w:tcPr>
            <w:tcW w:w="1478" w:type="dxa"/>
          </w:tcPr>
          <w:p w14:paraId="7A48541C" w14:textId="12467C0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7784939</w:t>
            </w:r>
          </w:p>
        </w:tc>
      </w:tr>
      <w:tr w:rsidR="00F918E2" w:rsidRPr="00F918E2" w14:paraId="5AED2A02" w14:textId="77777777" w:rsidTr="00CF37D1">
        <w:tc>
          <w:tcPr>
            <w:tcW w:w="568" w:type="dxa"/>
          </w:tcPr>
          <w:p w14:paraId="12831367" w14:textId="3511BCF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98C02C6" w14:textId="0BF1AE2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B535427" w14:textId="0ACAFD1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6D0170F" w14:textId="2F81F57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81191CF" w14:textId="1166E34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513999A" w14:textId="138B508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BF875E5" w14:textId="29F9F40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5CFC0F0" w14:textId="67D6093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E297C7F" w14:textId="6DD0409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7899EEA6" w14:textId="7B7A4DA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4.3588</w:t>
            </w:r>
          </w:p>
        </w:tc>
        <w:tc>
          <w:tcPr>
            <w:tcW w:w="1559" w:type="dxa"/>
          </w:tcPr>
          <w:p w14:paraId="44654054" w14:textId="53A6FBC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1.9350</w:t>
            </w:r>
          </w:p>
        </w:tc>
        <w:tc>
          <w:tcPr>
            <w:tcW w:w="1276" w:type="dxa"/>
          </w:tcPr>
          <w:p w14:paraId="7B61B140" w14:textId="186AED6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528832</w:t>
            </w:r>
          </w:p>
        </w:tc>
        <w:tc>
          <w:tcPr>
            <w:tcW w:w="1478" w:type="dxa"/>
          </w:tcPr>
          <w:p w14:paraId="6DD9E32D" w14:textId="1F66D05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7594504</w:t>
            </w:r>
          </w:p>
        </w:tc>
      </w:tr>
      <w:tr w:rsidR="00F918E2" w:rsidRPr="00F918E2" w14:paraId="237E3EEB" w14:textId="77777777" w:rsidTr="00CF37D1">
        <w:tc>
          <w:tcPr>
            <w:tcW w:w="568" w:type="dxa"/>
          </w:tcPr>
          <w:p w14:paraId="25BD01D2" w14:textId="4653461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EFBA2C3" w14:textId="32AFCC0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76A00BFF" w14:textId="619D5F0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4F92AD2" w14:textId="1B9C022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5ECBDCB" w14:textId="2207753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639BFD5" w14:textId="79F3961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08112DD" w14:textId="5872528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2BD82DF" w14:textId="3E9AB55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B529601" w14:textId="6F057B6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7" w:type="dxa"/>
          </w:tcPr>
          <w:p w14:paraId="3A517AE8" w14:textId="405D27B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5.7046</w:t>
            </w:r>
          </w:p>
        </w:tc>
        <w:tc>
          <w:tcPr>
            <w:tcW w:w="1559" w:type="dxa"/>
          </w:tcPr>
          <w:p w14:paraId="62E4E840" w14:textId="50C981F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2.2664</w:t>
            </w:r>
          </w:p>
        </w:tc>
        <w:tc>
          <w:tcPr>
            <w:tcW w:w="1276" w:type="dxa"/>
          </w:tcPr>
          <w:p w14:paraId="02AED484" w14:textId="5D8B4BC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860240</w:t>
            </w:r>
          </w:p>
        </w:tc>
        <w:tc>
          <w:tcPr>
            <w:tcW w:w="1478" w:type="dxa"/>
          </w:tcPr>
          <w:p w14:paraId="081B89B3" w14:textId="43E5E3F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6434802</w:t>
            </w:r>
          </w:p>
        </w:tc>
      </w:tr>
      <w:tr w:rsidR="00F918E2" w:rsidRPr="00F918E2" w14:paraId="05922F33" w14:textId="77777777" w:rsidTr="00CF37D1">
        <w:tc>
          <w:tcPr>
            <w:tcW w:w="568" w:type="dxa"/>
          </w:tcPr>
          <w:p w14:paraId="3D409242" w14:textId="65680F3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137B0D9" w14:textId="641C948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0886647" w14:textId="6203D83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BC8656C" w14:textId="2B31B90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1E7997C" w14:textId="38415D1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CF7E055" w14:textId="2307EFA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C65FA80" w14:textId="268210F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F47EC06" w14:textId="7D87D0D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5366EC2" w14:textId="08142EB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7" w:type="dxa"/>
          </w:tcPr>
          <w:p w14:paraId="6443D461" w14:textId="0950D41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6.2208</w:t>
            </w:r>
          </w:p>
        </w:tc>
        <w:tc>
          <w:tcPr>
            <w:tcW w:w="1559" w:type="dxa"/>
          </w:tcPr>
          <w:p w14:paraId="19376728" w14:textId="7CE50CE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3.2988</w:t>
            </w:r>
          </w:p>
        </w:tc>
        <w:tc>
          <w:tcPr>
            <w:tcW w:w="1276" w:type="dxa"/>
          </w:tcPr>
          <w:p w14:paraId="7D7D1BCE" w14:textId="7A2D13F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892686</w:t>
            </w:r>
          </w:p>
        </w:tc>
        <w:tc>
          <w:tcPr>
            <w:tcW w:w="1478" w:type="dxa"/>
          </w:tcPr>
          <w:p w14:paraId="43A0A978" w14:textId="2E63FC5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40099</w:t>
            </w:r>
          </w:p>
        </w:tc>
      </w:tr>
      <w:tr w:rsidR="00F918E2" w:rsidRPr="00F918E2" w14:paraId="46DC5333" w14:textId="77777777" w:rsidTr="00CF37D1">
        <w:tc>
          <w:tcPr>
            <w:tcW w:w="568" w:type="dxa"/>
          </w:tcPr>
          <w:p w14:paraId="54295965" w14:textId="4CD3869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157556D" w14:textId="69DE4C0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E75195B" w14:textId="1017A33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D5A7AF9" w14:textId="63EC346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32C5DCC" w14:textId="312371E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381755EB" w14:textId="2ADD95C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247E70B" w14:textId="464F8AA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B77868F" w14:textId="1F85DC2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371F5A3" w14:textId="45C577A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05E95851" w14:textId="438CD12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3.8630</w:t>
            </w:r>
          </w:p>
        </w:tc>
        <w:tc>
          <w:tcPr>
            <w:tcW w:w="1559" w:type="dxa"/>
          </w:tcPr>
          <w:p w14:paraId="63EDD6B1" w14:textId="0C3FE26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3.3730</w:t>
            </w:r>
          </w:p>
        </w:tc>
        <w:tc>
          <w:tcPr>
            <w:tcW w:w="1276" w:type="dxa"/>
          </w:tcPr>
          <w:p w14:paraId="36523824" w14:textId="09DDC6E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966821</w:t>
            </w:r>
          </w:p>
        </w:tc>
        <w:tc>
          <w:tcPr>
            <w:tcW w:w="1478" w:type="dxa"/>
          </w:tcPr>
          <w:p w14:paraId="0B408FE1" w14:textId="1C24C0A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700362</w:t>
            </w:r>
          </w:p>
        </w:tc>
      </w:tr>
      <w:tr w:rsidR="00F918E2" w:rsidRPr="00F918E2" w14:paraId="63D07881" w14:textId="77777777" w:rsidTr="00CF37D1">
        <w:tc>
          <w:tcPr>
            <w:tcW w:w="568" w:type="dxa"/>
          </w:tcPr>
          <w:p w14:paraId="0D70A8AB" w14:textId="48FF584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6035322" w14:textId="6E20767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3898FCDE" w14:textId="0CF1F7A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029AF5B" w14:textId="50250C8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A3926AD" w14:textId="2CE9474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D8D94E9" w14:textId="6B80737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B969538" w14:textId="6FFDEFA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AE778BB" w14:textId="2FDF676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D0F93A4" w14:textId="56E9614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7" w:type="dxa"/>
          </w:tcPr>
          <w:p w14:paraId="59A0087E" w14:textId="5245CCB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7.5122</w:t>
            </w:r>
          </w:p>
        </w:tc>
        <w:tc>
          <w:tcPr>
            <w:tcW w:w="1559" w:type="dxa"/>
          </w:tcPr>
          <w:p w14:paraId="6B72A4A9" w14:textId="5ACBDB5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3.5877</w:t>
            </w:r>
          </w:p>
        </w:tc>
        <w:tc>
          <w:tcPr>
            <w:tcW w:w="1276" w:type="dxa"/>
          </w:tcPr>
          <w:p w14:paraId="2823CDE6" w14:textId="59AA049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181543</w:t>
            </w:r>
          </w:p>
        </w:tc>
        <w:tc>
          <w:tcPr>
            <w:tcW w:w="1478" w:type="dxa"/>
          </w:tcPr>
          <w:p w14:paraId="009EB69E" w14:textId="6A7F4EA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323670</w:t>
            </w:r>
          </w:p>
        </w:tc>
      </w:tr>
      <w:tr w:rsidR="00F918E2" w:rsidRPr="00F918E2" w14:paraId="6EF45265" w14:textId="77777777" w:rsidTr="00CF37D1">
        <w:tc>
          <w:tcPr>
            <w:tcW w:w="568" w:type="dxa"/>
          </w:tcPr>
          <w:p w14:paraId="3BA0DEA1" w14:textId="30FA2EA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589A08E" w14:textId="08DD3E9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BE127CD" w14:textId="2AB648D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77C0B07F" w14:textId="2E147BB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63FEDDA" w14:textId="62DA72F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4D948575" w14:textId="483A9E2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5D0BB5C" w14:textId="3672FA8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43B09ACE" w14:textId="60C3369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92F9744" w14:textId="63D59E7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61CB0203" w14:textId="152CF29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1.5866</w:t>
            </w:r>
          </w:p>
        </w:tc>
        <w:tc>
          <w:tcPr>
            <w:tcW w:w="1559" w:type="dxa"/>
          </w:tcPr>
          <w:p w14:paraId="44192606" w14:textId="7863E0B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3.9005</w:t>
            </w:r>
          </w:p>
        </w:tc>
        <w:tc>
          <w:tcPr>
            <w:tcW w:w="1276" w:type="dxa"/>
          </w:tcPr>
          <w:p w14:paraId="13D49477" w14:textId="2AB01C4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494400</w:t>
            </w:r>
          </w:p>
        </w:tc>
        <w:tc>
          <w:tcPr>
            <w:tcW w:w="1478" w:type="dxa"/>
          </w:tcPr>
          <w:p w14:paraId="5D505C5D" w14:textId="413A97C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842378</w:t>
            </w:r>
          </w:p>
        </w:tc>
      </w:tr>
      <w:tr w:rsidR="00F918E2" w:rsidRPr="00F918E2" w14:paraId="7D85BD63" w14:textId="77777777" w:rsidTr="00CF37D1">
        <w:tc>
          <w:tcPr>
            <w:tcW w:w="568" w:type="dxa"/>
          </w:tcPr>
          <w:p w14:paraId="2E09DB23" w14:textId="044C591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4B289D83" w14:textId="1E626E1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702F9596" w14:textId="08D1254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C8A8404" w14:textId="119C747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8F77648" w14:textId="053D735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8816020" w14:textId="7B871BA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6519FC4" w14:textId="6CE8815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46AEA82" w14:textId="3BDA965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4B361EE" w14:textId="6FA5A60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7" w:type="dxa"/>
          </w:tcPr>
          <w:p w14:paraId="00C0C619" w14:textId="40DF850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7.7742</w:t>
            </w:r>
          </w:p>
        </w:tc>
        <w:tc>
          <w:tcPr>
            <w:tcW w:w="1559" w:type="dxa"/>
          </w:tcPr>
          <w:p w14:paraId="7E7C705D" w14:textId="59FE5A3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4.1117</w:t>
            </w:r>
          </w:p>
        </w:tc>
        <w:tc>
          <w:tcPr>
            <w:tcW w:w="1276" w:type="dxa"/>
          </w:tcPr>
          <w:p w14:paraId="06EFA457" w14:textId="0DD6FA0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705553</w:t>
            </w:r>
          </w:p>
        </w:tc>
        <w:tc>
          <w:tcPr>
            <w:tcW w:w="1478" w:type="dxa"/>
          </w:tcPr>
          <w:p w14:paraId="3280428C" w14:textId="0B43559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557588</w:t>
            </w:r>
          </w:p>
        </w:tc>
      </w:tr>
      <w:tr w:rsidR="00F918E2" w:rsidRPr="00F918E2" w14:paraId="2BE7EF26" w14:textId="77777777" w:rsidTr="00CF37D1">
        <w:tc>
          <w:tcPr>
            <w:tcW w:w="568" w:type="dxa"/>
          </w:tcPr>
          <w:p w14:paraId="0EBF7894" w14:textId="313709F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28171BF" w14:textId="27857A6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AF59E21" w14:textId="46B6AEE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5BC0277C" w14:textId="696148D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5B7B588" w14:textId="5434F17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23BC1B6B" w14:textId="0E1F6DD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027498D7" w14:textId="2FEE4B0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E180FBA" w14:textId="69F58F0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C201F14" w14:textId="323449F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4754F7D7" w14:textId="1B055FE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1.7706</w:t>
            </w:r>
          </w:p>
        </w:tc>
        <w:tc>
          <w:tcPr>
            <w:tcW w:w="1559" w:type="dxa"/>
          </w:tcPr>
          <w:p w14:paraId="21B4C814" w14:textId="383D8B25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4.2685</w:t>
            </w:r>
          </w:p>
        </w:tc>
        <w:tc>
          <w:tcPr>
            <w:tcW w:w="1276" w:type="dxa"/>
          </w:tcPr>
          <w:p w14:paraId="2F6C59FE" w14:textId="2C0FDCF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862370</w:t>
            </w:r>
          </w:p>
        </w:tc>
        <w:tc>
          <w:tcPr>
            <w:tcW w:w="1478" w:type="dxa"/>
          </w:tcPr>
          <w:p w14:paraId="6AC53DFC" w14:textId="779BBC8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364711</w:t>
            </w:r>
          </w:p>
        </w:tc>
      </w:tr>
      <w:tr w:rsidR="00F918E2" w:rsidRPr="00F918E2" w14:paraId="46EE8246" w14:textId="77777777" w:rsidTr="00CF37D1">
        <w:tc>
          <w:tcPr>
            <w:tcW w:w="568" w:type="dxa"/>
          </w:tcPr>
          <w:p w14:paraId="7BCE4F5B" w14:textId="2C9B681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4C74BFF" w14:textId="60F63D35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CBB4BBA" w14:textId="6197133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8551376" w14:textId="7BC7F8B8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2D85722" w14:textId="7DF59AF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0936ED9" w14:textId="3D8469E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31036DB" w14:textId="68C8890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0150FA1" w14:textId="0E8EF121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3056370" w14:textId="50FFDEB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60C4A943" w14:textId="030EEE7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4.3481</w:t>
            </w:r>
          </w:p>
        </w:tc>
        <w:tc>
          <w:tcPr>
            <w:tcW w:w="1559" w:type="dxa"/>
          </w:tcPr>
          <w:p w14:paraId="739E468E" w14:textId="6EDF0D9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4.3432</w:t>
            </w:r>
          </w:p>
        </w:tc>
        <w:tc>
          <w:tcPr>
            <w:tcW w:w="1276" w:type="dxa"/>
          </w:tcPr>
          <w:p w14:paraId="1A059FE9" w14:textId="7E1A3DB0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937051</w:t>
            </w:r>
          </w:p>
        </w:tc>
        <w:tc>
          <w:tcPr>
            <w:tcW w:w="1478" w:type="dxa"/>
          </w:tcPr>
          <w:p w14:paraId="64D47DE4" w14:textId="4FBD913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278040</w:t>
            </w:r>
          </w:p>
        </w:tc>
      </w:tr>
      <w:tr w:rsidR="00F918E2" w:rsidRPr="00F918E2" w14:paraId="3F80CDBC" w14:textId="77777777" w:rsidTr="00CF37D1">
        <w:tc>
          <w:tcPr>
            <w:tcW w:w="568" w:type="dxa"/>
          </w:tcPr>
          <w:p w14:paraId="405BE600" w14:textId="36796DD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20935F86" w14:textId="1E288A5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50C46322" w14:textId="0329491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91BE5D2" w14:textId="61E5ED3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E4C744A" w14:textId="3A3CA15B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6163444" w14:textId="388BAE1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CDFF870" w14:textId="75799E6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74A8B1A" w14:textId="54B7CAB2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1C71094" w14:textId="60A5458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5CD3D714" w14:textId="3F6A162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5.6940</w:t>
            </w:r>
          </w:p>
        </w:tc>
        <w:tc>
          <w:tcPr>
            <w:tcW w:w="1559" w:type="dxa"/>
          </w:tcPr>
          <w:p w14:paraId="45EF07E3" w14:textId="63E1A20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4.6055</w:t>
            </w:r>
          </w:p>
        </w:tc>
        <w:tc>
          <w:tcPr>
            <w:tcW w:w="1276" w:type="dxa"/>
          </w:tcPr>
          <w:p w14:paraId="7E0E5F56" w14:textId="6211ACAD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199323</w:t>
            </w:r>
          </w:p>
        </w:tc>
        <w:tc>
          <w:tcPr>
            <w:tcW w:w="1478" w:type="dxa"/>
          </w:tcPr>
          <w:p w14:paraId="086C5836" w14:textId="5B1A4349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998066</w:t>
            </w:r>
          </w:p>
        </w:tc>
      </w:tr>
      <w:tr w:rsidR="00F918E2" w:rsidRPr="00F918E2" w14:paraId="4085E02C" w14:textId="77777777" w:rsidTr="00CF37D1">
        <w:tc>
          <w:tcPr>
            <w:tcW w:w="568" w:type="dxa"/>
          </w:tcPr>
          <w:p w14:paraId="4B616F07" w14:textId="1848CD5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73ED2F30" w14:textId="6432282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6D3847DC" w14:textId="0D06E5B3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329B3B1" w14:textId="74A04B5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1DF4F04" w14:textId="635E9BE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EE70B65" w14:textId="6302BF74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0ACEB59" w14:textId="1C88A616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4CD7E03" w14:textId="6528C48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A681A46" w14:textId="7BE4EFFC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7" w:type="dxa"/>
          </w:tcPr>
          <w:p w14:paraId="26C4B976" w14:textId="18D7975A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237.0737</w:t>
            </w:r>
          </w:p>
        </w:tc>
        <w:tc>
          <w:tcPr>
            <w:tcW w:w="1559" w:type="dxa"/>
          </w:tcPr>
          <w:p w14:paraId="640BA906" w14:textId="21D61477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85.0045</w:t>
            </w:r>
          </w:p>
        </w:tc>
        <w:tc>
          <w:tcPr>
            <w:tcW w:w="1276" w:type="dxa"/>
          </w:tcPr>
          <w:p w14:paraId="2E603E1F" w14:textId="2CDBD89F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598337</w:t>
            </w:r>
          </w:p>
        </w:tc>
        <w:tc>
          <w:tcPr>
            <w:tcW w:w="1478" w:type="dxa"/>
          </w:tcPr>
          <w:p w14:paraId="3D3BF72A" w14:textId="091218DE" w:rsidR="00CF37D1" w:rsidRPr="00F918E2" w:rsidRDefault="00CF37D1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636685</w:t>
            </w:r>
          </w:p>
        </w:tc>
      </w:tr>
    </w:tbl>
    <w:p w14:paraId="41D288BE" w14:textId="289A8BB9" w:rsidR="00CF37D1" w:rsidRPr="00F918E2" w:rsidRDefault="00CF37D1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4BEF0190" w14:textId="77777777" w:rsidR="00CF37D1" w:rsidRPr="00F918E2" w:rsidRDefault="00CF37D1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5336FAB2" w14:textId="40EDF98E" w:rsidR="00CF37D1" w:rsidRPr="00F918E2" w:rsidRDefault="00CF37D1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8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the minimum frequencies of songs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</w:t>
      </w:r>
      <w:r w:rsidR="002B578F" w:rsidRPr="00F918E2">
        <w:rPr>
          <w:rFonts w:cstheme="minorHAnsi"/>
          <w:color w:val="000000" w:themeColor="text1"/>
        </w:rPr>
        <w:t>Plusses indicate that the term was included in that model</w:t>
      </w:r>
      <w:r w:rsidRPr="00F918E2">
        <w:rPr>
          <w:rFonts w:cstheme="minorHAnsi"/>
          <w:color w:val="000000" w:themeColor="text1"/>
        </w:rPr>
        <w:t>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AD7103" w:rsidRPr="00F918E2">
        <w:rPr>
          <w:rFonts w:cstheme="minorHAnsi"/>
          <w:color w:val="000000" w:themeColor="text1"/>
        </w:rPr>
        <w:t xml:space="preserve"> </w:t>
      </w:r>
      <w:bookmarkStart w:id="2" w:name="OLE_LINK3"/>
      <w:bookmarkStart w:id="3" w:name="OLE_LINK4"/>
      <w:r w:rsidR="00AD7103" w:rsidRPr="00F918E2">
        <w:rPr>
          <w:rFonts w:cstheme="minorHAnsi"/>
          <w:color w:val="000000" w:themeColor="text1"/>
        </w:rPr>
        <w:t xml:space="preserve">ICC for the random effect was 0.32 </w:t>
      </w:r>
      <w:r w:rsidR="006A4A63" w:rsidRPr="00F918E2">
        <w:rPr>
          <w:rFonts w:cstheme="minorHAnsi"/>
          <w:color w:val="000000" w:themeColor="text1"/>
        </w:rPr>
        <w:t>in</w:t>
      </w:r>
      <w:r w:rsidR="00AD7103" w:rsidRPr="00F918E2">
        <w:rPr>
          <w:rFonts w:cstheme="minorHAnsi"/>
          <w:color w:val="000000" w:themeColor="text1"/>
        </w:rPr>
        <w:t xml:space="preserve"> the top model.</w:t>
      </w:r>
      <w:bookmarkEnd w:id="2"/>
      <w:bookmarkEnd w:id="3"/>
    </w:p>
    <w:tbl>
      <w:tblPr>
        <w:tblStyle w:val="tabletemplate"/>
        <w:tblW w:w="5000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8"/>
        <w:gridCol w:w="568"/>
        <w:gridCol w:w="567"/>
        <w:gridCol w:w="709"/>
        <w:gridCol w:w="992"/>
        <w:gridCol w:w="851"/>
        <w:gridCol w:w="850"/>
        <w:gridCol w:w="1276"/>
        <w:gridCol w:w="709"/>
        <w:gridCol w:w="1557"/>
        <w:gridCol w:w="1559"/>
        <w:gridCol w:w="1276"/>
        <w:gridCol w:w="1478"/>
      </w:tblGrid>
      <w:tr w:rsidR="00F918E2" w:rsidRPr="00F918E2" w14:paraId="71498504" w14:textId="77777777" w:rsidTr="00FD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8" w:type="dxa"/>
          </w:tcPr>
          <w:p w14:paraId="0E144CEC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3BD7C351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7" w:type="dxa"/>
          </w:tcPr>
          <w:p w14:paraId="5F6CBC23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9" w:type="dxa"/>
          </w:tcPr>
          <w:p w14:paraId="697A7004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2" w:type="dxa"/>
          </w:tcPr>
          <w:p w14:paraId="19283979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1" w:type="dxa"/>
          </w:tcPr>
          <w:p w14:paraId="37319FA3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50" w:type="dxa"/>
          </w:tcPr>
          <w:p w14:paraId="05C61167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6" w:type="dxa"/>
          </w:tcPr>
          <w:p w14:paraId="1A964016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9" w:type="dxa"/>
          </w:tcPr>
          <w:p w14:paraId="11255127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7" w:type="dxa"/>
          </w:tcPr>
          <w:p w14:paraId="5FA711BE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9" w:type="dxa"/>
          </w:tcPr>
          <w:p w14:paraId="2760984A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276" w:type="dxa"/>
          </w:tcPr>
          <w:p w14:paraId="3FBF28CC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478" w:type="dxa"/>
          </w:tcPr>
          <w:p w14:paraId="238CF2C0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4594454B" w14:textId="77777777" w:rsidTr="00FD65E8">
        <w:tc>
          <w:tcPr>
            <w:tcW w:w="568" w:type="dxa"/>
          </w:tcPr>
          <w:p w14:paraId="2C80DF6B" w14:textId="1C4A0DC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707D42D" w14:textId="5FFE43E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3263A70D" w14:textId="38800E3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40C7C5C" w14:textId="7589769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E0B98B5" w14:textId="3597312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DEE35EF" w14:textId="0444BAB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6981E64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4D2B2E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2251F55" w14:textId="330405E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052FBF32" w14:textId="4E4EA29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716</w:t>
            </w:r>
          </w:p>
        </w:tc>
        <w:tc>
          <w:tcPr>
            <w:tcW w:w="1559" w:type="dxa"/>
          </w:tcPr>
          <w:p w14:paraId="13C6A74D" w14:textId="79797AC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49.663</w:t>
            </w:r>
          </w:p>
        </w:tc>
        <w:tc>
          <w:tcPr>
            <w:tcW w:w="1276" w:type="dxa"/>
          </w:tcPr>
          <w:p w14:paraId="470CE90C" w14:textId="4FDB7E5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478" w:type="dxa"/>
          </w:tcPr>
          <w:p w14:paraId="5555546A" w14:textId="3A605C9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29388199</w:t>
            </w:r>
          </w:p>
        </w:tc>
      </w:tr>
      <w:tr w:rsidR="00F918E2" w:rsidRPr="00F918E2" w14:paraId="602433A8" w14:textId="77777777" w:rsidTr="00FD65E8">
        <w:tc>
          <w:tcPr>
            <w:tcW w:w="568" w:type="dxa"/>
          </w:tcPr>
          <w:p w14:paraId="64331F77" w14:textId="352B85E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84B148A" w14:textId="61BD1CE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135FB2B9" w14:textId="2F0A9AE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59582CB6" w14:textId="44E5EA6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26B8233A" w14:textId="435E8B1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12C2B2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67F80A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476930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3F45B03" w14:textId="4B03C88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105458E6" w14:textId="592413F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9.535</w:t>
            </w:r>
          </w:p>
        </w:tc>
        <w:tc>
          <w:tcPr>
            <w:tcW w:w="1559" w:type="dxa"/>
          </w:tcPr>
          <w:p w14:paraId="0EE32069" w14:textId="2F8A652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1.243</w:t>
            </w:r>
          </w:p>
        </w:tc>
        <w:tc>
          <w:tcPr>
            <w:tcW w:w="1276" w:type="dxa"/>
          </w:tcPr>
          <w:p w14:paraId="3A5F201B" w14:textId="1C42E4E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579652</w:t>
            </w:r>
          </w:p>
        </w:tc>
        <w:tc>
          <w:tcPr>
            <w:tcW w:w="1478" w:type="dxa"/>
          </w:tcPr>
          <w:p w14:paraId="6E5F7BFB" w14:textId="1C3A4B0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3340001</w:t>
            </w:r>
          </w:p>
        </w:tc>
      </w:tr>
      <w:tr w:rsidR="00F918E2" w:rsidRPr="00F918E2" w14:paraId="1B0D2B1F" w14:textId="77777777" w:rsidTr="00FD65E8">
        <w:tc>
          <w:tcPr>
            <w:tcW w:w="568" w:type="dxa"/>
          </w:tcPr>
          <w:p w14:paraId="67DEAE63" w14:textId="42DB767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4D4FD8E" w14:textId="09EE95A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A101883" w14:textId="4C21C24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68930F5" w14:textId="45A502A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4827F8E6" w14:textId="6664055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0847DD9" w14:textId="262E467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5DCD60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40CCA5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9BAB9EE" w14:textId="7711914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7B7BA8F6" w14:textId="1D06280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713</w:t>
            </w:r>
          </w:p>
        </w:tc>
        <w:tc>
          <w:tcPr>
            <w:tcW w:w="1559" w:type="dxa"/>
          </w:tcPr>
          <w:p w14:paraId="520DECD6" w14:textId="1B647E2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1.725</w:t>
            </w:r>
          </w:p>
        </w:tc>
        <w:tc>
          <w:tcPr>
            <w:tcW w:w="1276" w:type="dxa"/>
          </w:tcPr>
          <w:p w14:paraId="7B43B72A" w14:textId="0FDA1BA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061707</w:t>
            </w:r>
          </w:p>
        </w:tc>
        <w:tc>
          <w:tcPr>
            <w:tcW w:w="1478" w:type="dxa"/>
          </w:tcPr>
          <w:p w14:paraId="6FD6B5E6" w14:textId="3EC227A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0482841</w:t>
            </w:r>
          </w:p>
        </w:tc>
      </w:tr>
      <w:tr w:rsidR="00F918E2" w:rsidRPr="00F918E2" w14:paraId="682EDE19" w14:textId="77777777" w:rsidTr="00FD65E8">
        <w:tc>
          <w:tcPr>
            <w:tcW w:w="568" w:type="dxa"/>
          </w:tcPr>
          <w:p w14:paraId="633C13C2" w14:textId="3977024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12CEEEF8" w14:textId="259E95B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27B24C61" w14:textId="4FE24AF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7E28E61F" w14:textId="1114DB9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02113F0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AAADA0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77C635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9FBF50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1F48B2E" w14:textId="697EA52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7" w:type="dxa"/>
          </w:tcPr>
          <w:p w14:paraId="6D8C1191" w14:textId="35D804D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1.000</w:t>
            </w:r>
          </w:p>
        </w:tc>
        <w:tc>
          <w:tcPr>
            <w:tcW w:w="1559" w:type="dxa"/>
          </w:tcPr>
          <w:p w14:paraId="318AC7CF" w14:textId="12F19F6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2.124</w:t>
            </w:r>
          </w:p>
        </w:tc>
        <w:tc>
          <w:tcPr>
            <w:tcW w:w="1276" w:type="dxa"/>
          </w:tcPr>
          <w:p w14:paraId="34202BD6" w14:textId="1D71152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460655</w:t>
            </w:r>
          </w:p>
        </w:tc>
        <w:tc>
          <w:tcPr>
            <w:tcW w:w="1478" w:type="dxa"/>
          </w:tcPr>
          <w:p w14:paraId="513E9033" w14:textId="75DA329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8587141</w:t>
            </w:r>
          </w:p>
        </w:tc>
      </w:tr>
      <w:tr w:rsidR="00F918E2" w:rsidRPr="00F918E2" w14:paraId="35A142B8" w14:textId="77777777" w:rsidTr="00FD65E8">
        <w:tc>
          <w:tcPr>
            <w:tcW w:w="568" w:type="dxa"/>
          </w:tcPr>
          <w:p w14:paraId="690B62A9" w14:textId="4010619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4D4D7B7" w14:textId="4F7CA20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4647E05" w14:textId="7B613EB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E4346EE" w14:textId="59AF577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604EC6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5ED2FDC" w14:textId="36BBC36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2751F6F8" w14:textId="5C4334D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0E7C5F1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458A469" w14:textId="7A28F63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67A82CAE" w14:textId="5C19E13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454</w:t>
            </w:r>
          </w:p>
        </w:tc>
        <w:tc>
          <w:tcPr>
            <w:tcW w:w="1559" w:type="dxa"/>
          </w:tcPr>
          <w:p w14:paraId="39C6F590" w14:textId="424B696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283</w:t>
            </w:r>
          </w:p>
        </w:tc>
        <w:tc>
          <w:tcPr>
            <w:tcW w:w="1276" w:type="dxa"/>
          </w:tcPr>
          <w:p w14:paraId="20C773CD" w14:textId="20E0552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619336</w:t>
            </w:r>
          </w:p>
        </w:tc>
        <w:tc>
          <w:tcPr>
            <w:tcW w:w="1478" w:type="dxa"/>
          </w:tcPr>
          <w:p w14:paraId="1EB234D3" w14:textId="142CC29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811097</w:t>
            </w:r>
          </w:p>
        </w:tc>
      </w:tr>
      <w:tr w:rsidR="00F918E2" w:rsidRPr="00F918E2" w14:paraId="051A421B" w14:textId="77777777" w:rsidTr="00FD65E8">
        <w:tc>
          <w:tcPr>
            <w:tcW w:w="568" w:type="dxa"/>
          </w:tcPr>
          <w:p w14:paraId="06894BF0" w14:textId="78CAF12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C32E76A" w14:textId="5F2CD3B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7E4B450" w14:textId="55C1ECF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BE61CA2" w14:textId="0BAD8EE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5E535D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54F3B6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BA7483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B89753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3628AA8" w14:textId="2C2E288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566E3A67" w14:textId="0A49CAF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9.535</w:t>
            </w:r>
          </w:p>
        </w:tc>
        <w:tc>
          <w:tcPr>
            <w:tcW w:w="1559" w:type="dxa"/>
          </w:tcPr>
          <w:p w14:paraId="5DC3666B" w14:textId="44B0383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301</w:t>
            </w:r>
          </w:p>
        </w:tc>
        <w:tc>
          <w:tcPr>
            <w:tcW w:w="1276" w:type="dxa"/>
          </w:tcPr>
          <w:p w14:paraId="2C3D1161" w14:textId="3DA68A9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638068</w:t>
            </w:r>
          </w:p>
        </w:tc>
        <w:tc>
          <w:tcPr>
            <w:tcW w:w="1478" w:type="dxa"/>
          </w:tcPr>
          <w:p w14:paraId="3DD08F67" w14:textId="0065B91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766246</w:t>
            </w:r>
          </w:p>
        </w:tc>
      </w:tr>
      <w:tr w:rsidR="00F918E2" w:rsidRPr="00F918E2" w14:paraId="150B5D82" w14:textId="77777777" w:rsidTr="00FD65E8">
        <w:tc>
          <w:tcPr>
            <w:tcW w:w="568" w:type="dxa"/>
          </w:tcPr>
          <w:p w14:paraId="5B66B78F" w14:textId="6BD27B3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E9CDA2B" w14:textId="72D61C5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326A68B5" w14:textId="59CBCBB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73FAD5D" w14:textId="7A53569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20EA98D0" w14:textId="1E8E0FB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62F516BD" w14:textId="4AFD321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6F762CD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3A25E2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7033E10" w14:textId="6091FB9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4270A642" w14:textId="363A139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666</w:t>
            </w:r>
          </w:p>
        </w:tc>
        <w:tc>
          <w:tcPr>
            <w:tcW w:w="1559" w:type="dxa"/>
          </w:tcPr>
          <w:p w14:paraId="76A6FF86" w14:textId="7377EA7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706</w:t>
            </w:r>
          </w:p>
        </w:tc>
        <w:tc>
          <w:tcPr>
            <w:tcW w:w="1276" w:type="dxa"/>
          </w:tcPr>
          <w:p w14:paraId="7FA5B7CE" w14:textId="407B3FF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043001</w:t>
            </w:r>
          </w:p>
        </w:tc>
        <w:tc>
          <w:tcPr>
            <w:tcW w:w="1478" w:type="dxa"/>
          </w:tcPr>
          <w:p w14:paraId="13894AE8" w14:textId="2588FD4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92659</w:t>
            </w:r>
          </w:p>
        </w:tc>
      </w:tr>
      <w:tr w:rsidR="00F918E2" w:rsidRPr="00F918E2" w14:paraId="06844CC9" w14:textId="77777777" w:rsidTr="00FD65E8">
        <w:tc>
          <w:tcPr>
            <w:tcW w:w="568" w:type="dxa"/>
          </w:tcPr>
          <w:p w14:paraId="700EF2AE" w14:textId="49183A2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880EEBB" w14:textId="417AB1B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553369A" w14:textId="1AFFCBD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74629466" w14:textId="623C9AB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04E400D3" w14:textId="4A08A95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3A004431" w14:textId="4954307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744E5B7" w14:textId="3DD3126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692D761E" w14:textId="6574D6F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0195889" w14:textId="04726FD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</w:t>
            </w:r>
          </w:p>
        </w:tc>
        <w:tc>
          <w:tcPr>
            <w:tcW w:w="1557" w:type="dxa"/>
          </w:tcPr>
          <w:p w14:paraId="37662802" w14:textId="6954BA2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5.587</w:t>
            </w:r>
          </w:p>
        </w:tc>
        <w:tc>
          <w:tcPr>
            <w:tcW w:w="1559" w:type="dxa"/>
          </w:tcPr>
          <w:p w14:paraId="65199CF5" w14:textId="5B5901A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725</w:t>
            </w:r>
          </w:p>
        </w:tc>
        <w:tc>
          <w:tcPr>
            <w:tcW w:w="1276" w:type="dxa"/>
          </w:tcPr>
          <w:p w14:paraId="22A740BE" w14:textId="2983EFA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062120</w:t>
            </w:r>
          </w:p>
        </w:tc>
        <w:tc>
          <w:tcPr>
            <w:tcW w:w="1478" w:type="dxa"/>
          </w:tcPr>
          <w:p w14:paraId="056B756B" w14:textId="5A56FEB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55625</w:t>
            </w:r>
          </w:p>
        </w:tc>
      </w:tr>
      <w:tr w:rsidR="00F918E2" w:rsidRPr="00F918E2" w14:paraId="2A863232" w14:textId="77777777" w:rsidTr="00FD65E8">
        <w:tc>
          <w:tcPr>
            <w:tcW w:w="568" w:type="dxa"/>
          </w:tcPr>
          <w:p w14:paraId="1C82765D" w14:textId="56771AD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5403A23A" w14:textId="58D5FF4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A73801C" w14:textId="0BD1FB7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C06815F" w14:textId="222F020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09DF321" w14:textId="006DC1E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684F5C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5D4D2DF" w14:textId="0DB3877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0AA5BC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28EAB12" w14:textId="08A403A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26458E9C" w14:textId="3306291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0.925</w:t>
            </w:r>
          </w:p>
        </w:tc>
        <w:tc>
          <w:tcPr>
            <w:tcW w:w="1559" w:type="dxa"/>
          </w:tcPr>
          <w:p w14:paraId="557CAB92" w14:textId="65E2CF5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025</w:t>
            </w:r>
          </w:p>
        </w:tc>
        <w:tc>
          <w:tcPr>
            <w:tcW w:w="1276" w:type="dxa"/>
          </w:tcPr>
          <w:p w14:paraId="2ACEE305" w14:textId="0884363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361292</w:t>
            </w:r>
          </w:p>
        </w:tc>
        <w:tc>
          <w:tcPr>
            <w:tcW w:w="1478" w:type="dxa"/>
          </w:tcPr>
          <w:p w14:paraId="5DE80EA2" w14:textId="107484C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319942</w:t>
            </w:r>
          </w:p>
        </w:tc>
      </w:tr>
      <w:tr w:rsidR="00F918E2" w:rsidRPr="00F918E2" w14:paraId="3B651817" w14:textId="77777777" w:rsidTr="00FD65E8">
        <w:tc>
          <w:tcPr>
            <w:tcW w:w="568" w:type="dxa"/>
          </w:tcPr>
          <w:p w14:paraId="79407DBB" w14:textId="6116090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A245968" w14:textId="25642EE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F86C8F8" w14:textId="0F67141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0D891F0" w14:textId="0A39D93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F634E5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FC2767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24798E8" w14:textId="684E063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6FC1E8D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D0ED499" w14:textId="6A6D987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3CFEF6E1" w14:textId="7CD3F67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8.924</w:t>
            </w:r>
          </w:p>
        </w:tc>
        <w:tc>
          <w:tcPr>
            <w:tcW w:w="1559" w:type="dxa"/>
          </w:tcPr>
          <w:p w14:paraId="1C51F4FA" w14:textId="6E2FF72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147</w:t>
            </w:r>
          </w:p>
        </w:tc>
        <w:tc>
          <w:tcPr>
            <w:tcW w:w="1276" w:type="dxa"/>
          </w:tcPr>
          <w:p w14:paraId="0F2FC921" w14:textId="74FE7E8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483475</w:t>
            </w:r>
          </w:p>
        </w:tc>
        <w:tc>
          <w:tcPr>
            <w:tcW w:w="1478" w:type="dxa"/>
          </w:tcPr>
          <w:p w14:paraId="3743B435" w14:textId="439727F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123192</w:t>
            </w:r>
          </w:p>
        </w:tc>
      </w:tr>
      <w:tr w:rsidR="00F918E2" w:rsidRPr="00F918E2" w14:paraId="233BDDCA" w14:textId="77777777" w:rsidTr="00FD65E8">
        <w:tc>
          <w:tcPr>
            <w:tcW w:w="568" w:type="dxa"/>
          </w:tcPr>
          <w:p w14:paraId="305A0518" w14:textId="18E411D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0882424A" w14:textId="3829F78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835B8D3" w14:textId="6210BD4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0002303" w14:textId="2B2B0B2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04BF1F2" w14:textId="2D5782A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C8DB22C" w14:textId="113B1B7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2F912FB" w14:textId="2398F72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385A0E9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1EE5D71" w14:textId="377ADDE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6083A6CB" w14:textId="4C1251D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0.221</w:t>
            </w:r>
          </w:p>
        </w:tc>
        <w:tc>
          <w:tcPr>
            <w:tcW w:w="1559" w:type="dxa"/>
          </w:tcPr>
          <w:p w14:paraId="35A2A56B" w14:textId="4E9D21D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674</w:t>
            </w:r>
          </w:p>
        </w:tc>
        <w:tc>
          <w:tcPr>
            <w:tcW w:w="1276" w:type="dxa"/>
          </w:tcPr>
          <w:p w14:paraId="3BB0D463" w14:textId="70A793D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010689</w:t>
            </w:r>
          </w:p>
        </w:tc>
        <w:tc>
          <w:tcPr>
            <w:tcW w:w="1478" w:type="dxa"/>
          </w:tcPr>
          <w:p w14:paraId="09D09DA1" w14:textId="19B5EA3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399472</w:t>
            </w:r>
          </w:p>
        </w:tc>
      </w:tr>
      <w:tr w:rsidR="00F918E2" w:rsidRPr="00F918E2" w14:paraId="1E423D1E" w14:textId="77777777" w:rsidTr="00FD65E8">
        <w:tc>
          <w:tcPr>
            <w:tcW w:w="568" w:type="dxa"/>
          </w:tcPr>
          <w:p w14:paraId="4AB85FFB" w14:textId="41C088F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E46F29B" w14:textId="2280A29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2D5F6A8" w14:textId="3BCDDB5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564566A" w14:textId="3D097D3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553C9A4" w14:textId="30159B0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2A6B8E11" w14:textId="47E9DCB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7B35F4D2" w14:textId="71C4817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5FFE038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EDAAA83" w14:textId="4BDD6B4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</w:t>
            </w:r>
          </w:p>
        </w:tc>
        <w:tc>
          <w:tcPr>
            <w:tcW w:w="1557" w:type="dxa"/>
          </w:tcPr>
          <w:p w14:paraId="15CC3437" w14:textId="620FF2D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418</w:t>
            </w:r>
          </w:p>
        </w:tc>
        <w:tc>
          <w:tcPr>
            <w:tcW w:w="1559" w:type="dxa"/>
          </w:tcPr>
          <w:p w14:paraId="55FBE68A" w14:textId="564625B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5.296</w:t>
            </w:r>
          </w:p>
        </w:tc>
        <w:tc>
          <w:tcPr>
            <w:tcW w:w="1276" w:type="dxa"/>
          </w:tcPr>
          <w:p w14:paraId="3BC81DB1" w14:textId="31A0271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632656</w:t>
            </w:r>
          </w:p>
        </w:tc>
        <w:tc>
          <w:tcPr>
            <w:tcW w:w="1478" w:type="dxa"/>
          </w:tcPr>
          <w:p w14:paraId="0727D5D0" w14:textId="529C3DF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758155</w:t>
            </w:r>
          </w:p>
        </w:tc>
      </w:tr>
      <w:tr w:rsidR="00F918E2" w:rsidRPr="00F918E2" w14:paraId="71625033" w14:textId="77777777" w:rsidTr="00FD65E8">
        <w:tc>
          <w:tcPr>
            <w:tcW w:w="568" w:type="dxa"/>
          </w:tcPr>
          <w:p w14:paraId="6E2F7659" w14:textId="2ABA945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2DDC14FE" w14:textId="52D8DFC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6F1E13E3" w14:textId="4061D8C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6FEDCD78" w14:textId="2D42DA6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0F064EA" w14:textId="78C12FE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715C2345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6C20C1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D56E27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93BB34B" w14:textId="6547EFA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625A34F0" w14:textId="3C13285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9.513</w:t>
            </w:r>
          </w:p>
        </w:tc>
        <w:tc>
          <w:tcPr>
            <w:tcW w:w="1559" w:type="dxa"/>
          </w:tcPr>
          <w:p w14:paraId="39ADBC38" w14:textId="209C964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5.325</w:t>
            </w:r>
          </w:p>
        </w:tc>
        <w:tc>
          <w:tcPr>
            <w:tcW w:w="1276" w:type="dxa"/>
          </w:tcPr>
          <w:p w14:paraId="591A92CC" w14:textId="3A9BF05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661962</w:t>
            </w:r>
          </w:p>
        </w:tc>
        <w:tc>
          <w:tcPr>
            <w:tcW w:w="1478" w:type="dxa"/>
          </w:tcPr>
          <w:p w14:paraId="6B7E8FDF" w14:textId="5D66BAB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732581</w:t>
            </w:r>
          </w:p>
        </w:tc>
      </w:tr>
    </w:tbl>
    <w:p w14:paraId="2B18EAA5" w14:textId="4F90E43A" w:rsidR="00EA7EE9" w:rsidRPr="00F918E2" w:rsidRDefault="00EA7EE9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2C8A8E03" w14:textId="77777777" w:rsidR="006A4A63" w:rsidRPr="00F918E2" w:rsidRDefault="006A4A63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605BE749" w14:textId="780C38B3" w:rsidR="00EA7EE9" w:rsidRPr="00F918E2" w:rsidRDefault="00EA7EE9" w:rsidP="0071386B">
      <w:pPr>
        <w:spacing w:line="480" w:lineRule="auto"/>
        <w:rPr>
          <w:color w:val="000000" w:themeColor="text1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9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the maximum frequencies of songs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</w:t>
      </w:r>
      <w:r w:rsidR="002B578F" w:rsidRPr="00F918E2">
        <w:rPr>
          <w:rFonts w:cstheme="minorHAnsi"/>
          <w:color w:val="000000" w:themeColor="text1"/>
        </w:rPr>
        <w:t>Plusses indicate that the term was included in that model</w:t>
      </w:r>
      <w:r w:rsidRPr="00F918E2">
        <w:rPr>
          <w:rFonts w:cstheme="minorHAnsi"/>
          <w:color w:val="000000" w:themeColor="text1"/>
        </w:rPr>
        <w:t>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6A4A63" w:rsidRPr="00F918E2">
        <w:rPr>
          <w:rFonts w:cstheme="minorHAnsi"/>
          <w:color w:val="000000" w:themeColor="text1"/>
        </w:rPr>
        <w:t xml:space="preserve"> ICC for the random effect was 0.32 in the top model.</w:t>
      </w:r>
    </w:p>
    <w:tbl>
      <w:tblPr>
        <w:tblStyle w:val="tabletemplate"/>
        <w:tblW w:w="4992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7"/>
        <w:gridCol w:w="568"/>
        <w:gridCol w:w="566"/>
        <w:gridCol w:w="708"/>
        <w:gridCol w:w="990"/>
        <w:gridCol w:w="850"/>
        <w:gridCol w:w="849"/>
        <w:gridCol w:w="1274"/>
        <w:gridCol w:w="708"/>
        <w:gridCol w:w="1554"/>
        <w:gridCol w:w="1556"/>
        <w:gridCol w:w="1139"/>
        <w:gridCol w:w="1610"/>
      </w:tblGrid>
      <w:tr w:rsidR="00F918E2" w:rsidRPr="00F918E2" w14:paraId="46C13D34" w14:textId="77777777" w:rsidTr="006A4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8" w:type="dxa"/>
          </w:tcPr>
          <w:p w14:paraId="40C4C77E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5825FCCC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6" w:type="dxa"/>
          </w:tcPr>
          <w:p w14:paraId="445FF7A6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8" w:type="dxa"/>
          </w:tcPr>
          <w:p w14:paraId="30AC7778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0" w:type="dxa"/>
          </w:tcPr>
          <w:p w14:paraId="636FFA1A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0" w:type="dxa"/>
          </w:tcPr>
          <w:p w14:paraId="59DAAA89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49" w:type="dxa"/>
          </w:tcPr>
          <w:p w14:paraId="34CD239C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4" w:type="dxa"/>
          </w:tcPr>
          <w:p w14:paraId="3CDBE958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8" w:type="dxa"/>
          </w:tcPr>
          <w:p w14:paraId="5B93AE5B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4" w:type="dxa"/>
          </w:tcPr>
          <w:p w14:paraId="4B94CDA6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6" w:type="dxa"/>
          </w:tcPr>
          <w:p w14:paraId="26A2250F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139" w:type="dxa"/>
          </w:tcPr>
          <w:p w14:paraId="35747C6D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610" w:type="dxa"/>
          </w:tcPr>
          <w:p w14:paraId="50D6427B" w14:textId="77777777" w:rsidR="00EA7EE9" w:rsidRPr="00F918E2" w:rsidRDefault="00EA7EE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1FAAA291" w14:textId="77777777" w:rsidTr="006A4A63">
        <w:tc>
          <w:tcPr>
            <w:tcW w:w="568" w:type="dxa"/>
          </w:tcPr>
          <w:p w14:paraId="7E55C988" w14:textId="5863EB3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3C2157D9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6633F9D2" w14:textId="6EFBE90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303CCE5" w14:textId="5127E85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3D864B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F9C1C70" w14:textId="030A3FC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2FBE6C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4D238D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FDA6473" w14:textId="478E502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484C3DEF" w14:textId="231CC5E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345</w:t>
            </w:r>
          </w:p>
        </w:tc>
        <w:tc>
          <w:tcPr>
            <w:tcW w:w="1556" w:type="dxa"/>
          </w:tcPr>
          <w:p w14:paraId="2FF0CF78" w14:textId="6CB34E4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6.773</w:t>
            </w:r>
          </w:p>
        </w:tc>
        <w:tc>
          <w:tcPr>
            <w:tcW w:w="1139" w:type="dxa"/>
          </w:tcPr>
          <w:p w14:paraId="4453F9AC" w14:textId="490A09D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610" w:type="dxa"/>
          </w:tcPr>
          <w:p w14:paraId="649E1579" w14:textId="47205A8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55356008</w:t>
            </w:r>
          </w:p>
        </w:tc>
      </w:tr>
      <w:tr w:rsidR="00F918E2" w:rsidRPr="00F918E2" w14:paraId="30D6A245" w14:textId="77777777" w:rsidTr="006A4A63">
        <w:tc>
          <w:tcPr>
            <w:tcW w:w="568" w:type="dxa"/>
          </w:tcPr>
          <w:p w14:paraId="702B65D2" w14:textId="3F3DCF0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4BEE1EA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0919CB34" w14:textId="59C3A46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3D952CA8" w14:textId="6C844E6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1EDF0DA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E1BE40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F09013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7809F3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C6964C2" w14:textId="5DB2E53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724B6DDF" w14:textId="2419CA6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887</w:t>
            </w:r>
          </w:p>
        </w:tc>
        <w:tc>
          <w:tcPr>
            <w:tcW w:w="1556" w:type="dxa"/>
          </w:tcPr>
          <w:p w14:paraId="52C2E68B" w14:textId="4C70209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7.898</w:t>
            </w:r>
          </w:p>
        </w:tc>
        <w:tc>
          <w:tcPr>
            <w:tcW w:w="1139" w:type="dxa"/>
          </w:tcPr>
          <w:p w14:paraId="1A1336F1" w14:textId="4A02DC0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125594</w:t>
            </w:r>
          </w:p>
        </w:tc>
        <w:tc>
          <w:tcPr>
            <w:tcW w:w="1610" w:type="dxa"/>
          </w:tcPr>
          <w:p w14:paraId="6E2F8A39" w14:textId="073A38F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88492918</w:t>
            </w:r>
          </w:p>
        </w:tc>
      </w:tr>
      <w:tr w:rsidR="00F918E2" w:rsidRPr="00F918E2" w14:paraId="66DD1941" w14:textId="77777777" w:rsidTr="006A4A63">
        <w:tc>
          <w:tcPr>
            <w:tcW w:w="568" w:type="dxa"/>
          </w:tcPr>
          <w:p w14:paraId="351C0AC2" w14:textId="5FA8D28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0FD57837" w14:textId="649DF77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0B719141" w14:textId="4FB846F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EDE11BA" w14:textId="6B864E2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85ADF5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137E7F9" w14:textId="1A71671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8CB189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27B509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FCF94BC" w14:textId="320637B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4989CF02" w14:textId="3D603D9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126</w:t>
            </w:r>
          </w:p>
        </w:tc>
        <w:tc>
          <w:tcPr>
            <w:tcW w:w="1556" w:type="dxa"/>
          </w:tcPr>
          <w:p w14:paraId="46D749FB" w14:textId="7644F47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8.375</w:t>
            </w:r>
          </w:p>
        </w:tc>
        <w:tc>
          <w:tcPr>
            <w:tcW w:w="1139" w:type="dxa"/>
          </w:tcPr>
          <w:p w14:paraId="4C3DFC3F" w14:textId="39139B3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602633</w:t>
            </w:r>
          </w:p>
        </w:tc>
        <w:tc>
          <w:tcPr>
            <w:tcW w:w="1610" w:type="dxa"/>
          </w:tcPr>
          <w:p w14:paraId="0102E378" w14:textId="6E98185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69714104</w:t>
            </w:r>
          </w:p>
        </w:tc>
      </w:tr>
      <w:tr w:rsidR="00F918E2" w:rsidRPr="00F918E2" w14:paraId="532B0DC5" w14:textId="77777777" w:rsidTr="006A4A63">
        <w:tc>
          <w:tcPr>
            <w:tcW w:w="568" w:type="dxa"/>
          </w:tcPr>
          <w:p w14:paraId="4B1EC854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76F80B2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24D1437E" w14:textId="5BEAA97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B170E92" w14:textId="5473BDE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E96A9B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4F8BD0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57955B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ADA3DF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1875F67" w14:textId="4AE7EAB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</w:t>
            </w:r>
          </w:p>
        </w:tc>
        <w:tc>
          <w:tcPr>
            <w:tcW w:w="1554" w:type="dxa"/>
          </w:tcPr>
          <w:p w14:paraId="5163E13C" w14:textId="3BE754E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1.233</w:t>
            </w:r>
          </w:p>
        </w:tc>
        <w:tc>
          <w:tcPr>
            <w:tcW w:w="1556" w:type="dxa"/>
          </w:tcPr>
          <w:p w14:paraId="7FC4AD6F" w14:textId="1CE6BC9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8.515</w:t>
            </w:r>
          </w:p>
        </w:tc>
        <w:tc>
          <w:tcPr>
            <w:tcW w:w="1139" w:type="dxa"/>
          </w:tcPr>
          <w:p w14:paraId="373E7815" w14:textId="7B528B2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742262</w:t>
            </w:r>
          </w:p>
        </w:tc>
        <w:tc>
          <w:tcPr>
            <w:tcW w:w="1610" w:type="dxa"/>
          </w:tcPr>
          <w:p w14:paraId="729181BC" w14:textId="2A62742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65013082</w:t>
            </w:r>
          </w:p>
        </w:tc>
      </w:tr>
      <w:tr w:rsidR="00F918E2" w:rsidRPr="00F918E2" w14:paraId="6B8A2DA2" w14:textId="77777777" w:rsidTr="006A4A63">
        <w:tc>
          <w:tcPr>
            <w:tcW w:w="568" w:type="dxa"/>
          </w:tcPr>
          <w:p w14:paraId="35BC1DCD" w14:textId="3D51189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CD01625" w14:textId="6B28A22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25EE46A9" w14:textId="3FD4DD9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4119843B" w14:textId="6446D1C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AF2A62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9DDBE8D" w14:textId="0BEBE31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6AE3F585" w14:textId="7374C57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464EE86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C367F46" w14:textId="653E865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31BD81B0" w14:textId="529A1B5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236</w:t>
            </w:r>
          </w:p>
        </w:tc>
        <w:tc>
          <w:tcPr>
            <w:tcW w:w="1556" w:type="dxa"/>
          </w:tcPr>
          <w:p w14:paraId="4E250DEF" w14:textId="0CBBE3E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8.596</w:t>
            </w:r>
          </w:p>
        </w:tc>
        <w:tc>
          <w:tcPr>
            <w:tcW w:w="1139" w:type="dxa"/>
          </w:tcPr>
          <w:p w14:paraId="7E947139" w14:textId="26DE880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823736</w:t>
            </w:r>
          </w:p>
        </w:tc>
        <w:tc>
          <w:tcPr>
            <w:tcW w:w="1610" w:type="dxa"/>
          </w:tcPr>
          <w:p w14:paraId="1FC88B06" w14:textId="2D237A8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62417855</w:t>
            </w:r>
          </w:p>
        </w:tc>
      </w:tr>
      <w:tr w:rsidR="00F918E2" w:rsidRPr="00F918E2" w14:paraId="0AC13D02" w14:textId="77777777" w:rsidTr="006A4A63">
        <w:tc>
          <w:tcPr>
            <w:tcW w:w="568" w:type="dxa"/>
          </w:tcPr>
          <w:p w14:paraId="2F05927E" w14:textId="451FF00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03D1C22B" w14:textId="7548CAE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2112AFA8" w14:textId="049C27B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4E9972C" w14:textId="05F9D3D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7059565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E521BE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F052DB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4B83D5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B162DB6" w14:textId="47BC8F8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2CE489AB" w14:textId="39AAC01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357</w:t>
            </w:r>
          </w:p>
        </w:tc>
        <w:tc>
          <w:tcPr>
            <w:tcW w:w="1556" w:type="dxa"/>
          </w:tcPr>
          <w:p w14:paraId="568223D6" w14:textId="0BB844B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8.797</w:t>
            </w:r>
          </w:p>
        </w:tc>
        <w:tc>
          <w:tcPr>
            <w:tcW w:w="1139" w:type="dxa"/>
          </w:tcPr>
          <w:p w14:paraId="59A5A3DB" w14:textId="6C25774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024368</w:t>
            </w:r>
          </w:p>
        </w:tc>
        <w:tc>
          <w:tcPr>
            <w:tcW w:w="1610" w:type="dxa"/>
          </w:tcPr>
          <w:p w14:paraId="428BDD9A" w14:textId="5CA05FD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56460150</w:t>
            </w:r>
          </w:p>
        </w:tc>
      </w:tr>
      <w:tr w:rsidR="00F918E2" w:rsidRPr="00F918E2" w14:paraId="3844BA25" w14:textId="77777777" w:rsidTr="006A4A63">
        <w:tc>
          <w:tcPr>
            <w:tcW w:w="568" w:type="dxa"/>
          </w:tcPr>
          <w:p w14:paraId="324E23F5" w14:textId="0F8A998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7AC64A9D" w14:textId="2701C89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429565C" w14:textId="7F0243A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0E2BB7F" w14:textId="5EEBCD1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753FDA30" w14:textId="172765D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DA26896" w14:textId="5D79A5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4A9313C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76B094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0506514" w14:textId="55BE537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17427A26" w14:textId="3777886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644</w:t>
            </w:r>
          </w:p>
        </w:tc>
        <w:tc>
          <w:tcPr>
            <w:tcW w:w="1556" w:type="dxa"/>
          </w:tcPr>
          <w:p w14:paraId="6C54BB06" w14:textId="601AF0D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9.463</w:t>
            </w:r>
          </w:p>
        </w:tc>
        <w:tc>
          <w:tcPr>
            <w:tcW w:w="1139" w:type="dxa"/>
          </w:tcPr>
          <w:p w14:paraId="0997D05E" w14:textId="325ECE2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89902</w:t>
            </w:r>
          </w:p>
        </w:tc>
        <w:tc>
          <w:tcPr>
            <w:tcW w:w="1610" w:type="dxa"/>
          </w:tcPr>
          <w:p w14:paraId="20214AF1" w14:textId="04A7042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0478386</w:t>
            </w:r>
          </w:p>
        </w:tc>
      </w:tr>
      <w:tr w:rsidR="00F918E2" w:rsidRPr="00F918E2" w14:paraId="35F50BA3" w14:textId="77777777" w:rsidTr="006A4A63">
        <w:tc>
          <w:tcPr>
            <w:tcW w:w="568" w:type="dxa"/>
          </w:tcPr>
          <w:p w14:paraId="3FA5F8EE" w14:textId="2649043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D4B93FB" w14:textId="5A32C29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3778F600" w14:textId="1B6A587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36823478" w14:textId="0957420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3C23AA99" w14:textId="738C9FB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F54829A" w14:textId="74D830E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82331AD" w14:textId="24D81C4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9358A9E" w14:textId="11C0AE7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613C842" w14:textId="1102D59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7FF6654A" w14:textId="75EBFD1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772</w:t>
            </w:r>
          </w:p>
        </w:tc>
        <w:tc>
          <w:tcPr>
            <w:tcW w:w="1556" w:type="dxa"/>
          </w:tcPr>
          <w:p w14:paraId="2A98B581" w14:textId="6306335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9.718</w:t>
            </w:r>
          </w:p>
        </w:tc>
        <w:tc>
          <w:tcPr>
            <w:tcW w:w="1139" w:type="dxa"/>
          </w:tcPr>
          <w:p w14:paraId="3F77E5D0" w14:textId="16EB18D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945794</w:t>
            </w:r>
          </w:p>
        </w:tc>
        <w:tc>
          <w:tcPr>
            <w:tcW w:w="1610" w:type="dxa"/>
          </w:tcPr>
          <w:p w14:paraId="75B82F21" w14:textId="3A3D87E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5616969</w:t>
            </w:r>
          </w:p>
        </w:tc>
      </w:tr>
      <w:tr w:rsidR="00F918E2" w:rsidRPr="00F918E2" w14:paraId="79FBA684" w14:textId="77777777" w:rsidTr="006A4A63">
        <w:tc>
          <w:tcPr>
            <w:tcW w:w="568" w:type="dxa"/>
          </w:tcPr>
          <w:p w14:paraId="14CC2F6E" w14:textId="659355A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8443FD0" w14:textId="6049AC0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6D50F8E2" w14:textId="2CA7BF5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5668ECB6" w14:textId="3A63A8F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24DF0A4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31573FB" w14:textId="1C5524E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790F4B0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ABF6759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BECA68F" w14:textId="2487219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40BEA500" w14:textId="6BBF873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808</w:t>
            </w:r>
          </w:p>
        </w:tc>
        <w:tc>
          <w:tcPr>
            <w:tcW w:w="1556" w:type="dxa"/>
          </w:tcPr>
          <w:p w14:paraId="6CCCBDCD" w14:textId="3E31467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69.789</w:t>
            </w:r>
          </w:p>
        </w:tc>
        <w:tc>
          <w:tcPr>
            <w:tcW w:w="1139" w:type="dxa"/>
          </w:tcPr>
          <w:p w14:paraId="059A4249" w14:textId="78D3E4E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016416</w:t>
            </w:r>
          </w:p>
        </w:tc>
        <w:tc>
          <w:tcPr>
            <w:tcW w:w="1610" w:type="dxa"/>
          </w:tcPr>
          <w:p w14:paraId="09ED91B6" w14:textId="0769FE4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4381251</w:t>
            </w:r>
          </w:p>
        </w:tc>
      </w:tr>
      <w:tr w:rsidR="00F918E2" w:rsidRPr="00F918E2" w14:paraId="329FCFA2" w14:textId="77777777" w:rsidTr="006A4A63">
        <w:tc>
          <w:tcPr>
            <w:tcW w:w="568" w:type="dxa"/>
          </w:tcPr>
          <w:p w14:paraId="46300705" w14:textId="084D8FB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3B8A2867" w14:textId="0BA57F3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3E3CCC3D" w14:textId="670F061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D740B50" w14:textId="4669DD1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7E2DD0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545E44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55455DC" w14:textId="6653F72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F6EA46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2A4CD58" w14:textId="2E673A3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476673F9" w14:textId="1203C9C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964</w:t>
            </w:r>
          </w:p>
        </w:tc>
        <w:tc>
          <w:tcPr>
            <w:tcW w:w="1556" w:type="dxa"/>
          </w:tcPr>
          <w:p w14:paraId="407BEA7A" w14:textId="5120440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011</w:t>
            </w:r>
          </w:p>
        </w:tc>
        <w:tc>
          <w:tcPr>
            <w:tcW w:w="1139" w:type="dxa"/>
          </w:tcPr>
          <w:p w14:paraId="6CDF2E0C" w14:textId="1D2902A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238087</w:t>
            </w:r>
          </w:p>
        </w:tc>
        <w:tc>
          <w:tcPr>
            <w:tcW w:w="1610" w:type="dxa"/>
          </w:tcPr>
          <w:p w14:paraId="48F6797F" w14:textId="22615D6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0774178</w:t>
            </w:r>
          </w:p>
        </w:tc>
      </w:tr>
      <w:tr w:rsidR="00F918E2" w:rsidRPr="00F918E2" w14:paraId="52E9B678" w14:textId="77777777" w:rsidTr="006A4A63">
        <w:tc>
          <w:tcPr>
            <w:tcW w:w="568" w:type="dxa"/>
          </w:tcPr>
          <w:p w14:paraId="37ED532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269C5FE1" w14:textId="3CE5CAA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58170A9C" w14:textId="569BDED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6FEF4A4" w14:textId="72CA9C5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7DFBF59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60A978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F63C387" w14:textId="61DD6A7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150CF55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42EE00C" w14:textId="5FF165C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355602FA" w14:textId="48D75C5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062</w:t>
            </w:r>
          </w:p>
        </w:tc>
        <w:tc>
          <w:tcPr>
            <w:tcW w:w="1556" w:type="dxa"/>
          </w:tcPr>
          <w:p w14:paraId="3FBD09C3" w14:textId="2311ADD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248</w:t>
            </w:r>
          </w:p>
        </w:tc>
        <w:tc>
          <w:tcPr>
            <w:tcW w:w="1139" w:type="dxa"/>
          </w:tcPr>
          <w:p w14:paraId="522C489E" w14:textId="6C1EFE2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474982</w:t>
            </w:r>
          </w:p>
        </w:tc>
        <w:tc>
          <w:tcPr>
            <w:tcW w:w="1610" w:type="dxa"/>
          </w:tcPr>
          <w:p w14:paraId="07EAB9E2" w14:textId="1D3C9BA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7336650</w:t>
            </w:r>
          </w:p>
        </w:tc>
      </w:tr>
      <w:tr w:rsidR="00F918E2" w:rsidRPr="00F918E2" w14:paraId="5F5844C2" w14:textId="77777777" w:rsidTr="006A4A63">
        <w:tc>
          <w:tcPr>
            <w:tcW w:w="568" w:type="dxa"/>
          </w:tcPr>
          <w:p w14:paraId="6B09E93D" w14:textId="392AFF2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7645CC95" w14:textId="1352A41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6EC660E5" w14:textId="49AB18F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4B801944" w14:textId="43E9CA6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C562B16" w14:textId="7B06588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0BF9540" w14:textId="3D7F636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0CDA32D" w14:textId="7966440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5BF9B08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4F68B02" w14:textId="1828707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513F7C48" w14:textId="6E02469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065</w:t>
            </w:r>
          </w:p>
        </w:tc>
        <w:tc>
          <w:tcPr>
            <w:tcW w:w="1556" w:type="dxa"/>
          </w:tcPr>
          <w:p w14:paraId="0B8FA49C" w14:textId="18242E6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304</w:t>
            </w:r>
          </w:p>
        </w:tc>
        <w:tc>
          <w:tcPr>
            <w:tcW w:w="1139" w:type="dxa"/>
          </w:tcPr>
          <w:p w14:paraId="20AAAEF8" w14:textId="3AE96BC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531576</w:t>
            </w:r>
          </w:p>
        </w:tc>
        <w:tc>
          <w:tcPr>
            <w:tcW w:w="1610" w:type="dxa"/>
          </w:tcPr>
          <w:p w14:paraId="4F071FB5" w14:textId="3D271D7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6573944</w:t>
            </w:r>
          </w:p>
        </w:tc>
      </w:tr>
      <w:tr w:rsidR="00F918E2" w:rsidRPr="00F918E2" w14:paraId="294056B7" w14:textId="77777777" w:rsidTr="006A4A63">
        <w:tc>
          <w:tcPr>
            <w:tcW w:w="568" w:type="dxa"/>
          </w:tcPr>
          <w:p w14:paraId="5852B6CB" w14:textId="6696179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783B6E4C" w14:textId="48BBCEF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1B0350AC" w14:textId="4445B84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93AA216" w14:textId="41BB76A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9690A66" w14:textId="4FC4A07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DC0ADD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3D8FEB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36AFCF5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1B27DA0" w14:textId="54B8A12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078A1302" w14:textId="58F275B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072</w:t>
            </w:r>
          </w:p>
        </w:tc>
        <w:tc>
          <w:tcPr>
            <w:tcW w:w="1556" w:type="dxa"/>
          </w:tcPr>
          <w:p w14:paraId="5707E9D3" w14:textId="1EBC14C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319</w:t>
            </w:r>
          </w:p>
        </w:tc>
        <w:tc>
          <w:tcPr>
            <w:tcW w:w="1139" w:type="dxa"/>
          </w:tcPr>
          <w:p w14:paraId="65A22309" w14:textId="4088926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545961</w:t>
            </w:r>
          </w:p>
        </w:tc>
        <w:tc>
          <w:tcPr>
            <w:tcW w:w="1610" w:type="dxa"/>
          </w:tcPr>
          <w:p w14:paraId="1826F2E1" w14:textId="41E26EA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6383505</w:t>
            </w:r>
          </w:p>
        </w:tc>
      </w:tr>
      <w:tr w:rsidR="00F918E2" w:rsidRPr="00F918E2" w14:paraId="40E4716D" w14:textId="77777777" w:rsidTr="006A4A63">
        <w:tc>
          <w:tcPr>
            <w:tcW w:w="568" w:type="dxa"/>
          </w:tcPr>
          <w:p w14:paraId="273BD63C" w14:textId="26BCE70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D96824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5211C14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E2FA91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5575AB7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E40009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862C30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FE16D5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62B7A9E" w14:textId="37F7948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6D0BD018" w14:textId="300A574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1.136</w:t>
            </w:r>
          </w:p>
        </w:tc>
        <w:tc>
          <w:tcPr>
            <w:tcW w:w="1556" w:type="dxa"/>
          </w:tcPr>
          <w:p w14:paraId="793B1A9B" w14:textId="17C36D9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354</w:t>
            </w:r>
          </w:p>
        </w:tc>
        <w:tc>
          <w:tcPr>
            <w:tcW w:w="1139" w:type="dxa"/>
          </w:tcPr>
          <w:p w14:paraId="6B78B01B" w14:textId="3F507DD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581437</w:t>
            </w:r>
          </w:p>
        </w:tc>
        <w:tc>
          <w:tcPr>
            <w:tcW w:w="1610" w:type="dxa"/>
          </w:tcPr>
          <w:p w14:paraId="1008E922" w14:textId="0DF98E1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5919629</w:t>
            </w:r>
          </w:p>
        </w:tc>
      </w:tr>
      <w:tr w:rsidR="00F918E2" w:rsidRPr="00F918E2" w14:paraId="64CF6B23" w14:textId="77777777" w:rsidTr="006A4A63">
        <w:tc>
          <w:tcPr>
            <w:tcW w:w="568" w:type="dxa"/>
          </w:tcPr>
          <w:p w14:paraId="16E045A8" w14:textId="39CC8CB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4DCF674" w14:textId="773E9D6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1BE7915E" w14:textId="38291AE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DC072B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AFE3085" w14:textId="1BF93F3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04984E3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61FC424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586A80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9E819E3" w14:textId="43FB2F7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1835E60B" w14:textId="1659E10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129</w:t>
            </w:r>
          </w:p>
        </w:tc>
        <w:tc>
          <w:tcPr>
            <w:tcW w:w="1556" w:type="dxa"/>
          </w:tcPr>
          <w:p w14:paraId="66C6FFE5" w14:textId="111B4EE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490</w:t>
            </w:r>
          </w:p>
        </w:tc>
        <w:tc>
          <w:tcPr>
            <w:tcW w:w="1139" w:type="dxa"/>
          </w:tcPr>
          <w:p w14:paraId="7B53F477" w14:textId="5FAE703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717425</w:t>
            </w:r>
          </w:p>
        </w:tc>
        <w:tc>
          <w:tcPr>
            <w:tcW w:w="1610" w:type="dxa"/>
          </w:tcPr>
          <w:p w14:paraId="5ED6783B" w14:textId="4214FE8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4215833</w:t>
            </w:r>
          </w:p>
        </w:tc>
      </w:tr>
      <w:tr w:rsidR="00F918E2" w:rsidRPr="00F918E2" w14:paraId="0A725E35" w14:textId="77777777" w:rsidTr="006A4A63">
        <w:tc>
          <w:tcPr>
            <w:tcW w:w="568" w:type="dxa"/>
          </w:tcPr>
          <w:p w14:paraId="044E19A6" w14:textId="3A761CA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33AB96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3EE7F59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3C68DA1" w14:textId="6035D35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53345485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99B55E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773B1B6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3196A61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B6DB2D0" w14:textId="0BF96B9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3A71D132" w14:textId="7AA0BE5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251</w:t>
            </w:r>
          </w:p>
        </w:tc>
        <w:tc>
          <w:tcPr>
            <w:tcW w:w="1556" w:type="dxa"/>
          </w:tcPr>
          <w:p w14:paraId="3B7339C4" w14:textId="03B3FF6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626</w:t>
            </w:r>
          </w:p>
        </w:tc>
        <w:tc>
          <w:tcPr>
            <w:tcW w:w="1139" w:type="dxa"/>
          </w:tcPr>
          <w:p w14:paraId="4E7BDC6F" w14:textId="2B5AEC5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853627</w:t>
            </w:r>
          </w:p>
        </w:tc>
        <w:tc>
          <w:tcPr>
            <w:tcW w:w="1610" w:type="dxa"/>
          </w:tcPr>
          <w:p w14:paraId="00C46C10" w14:textId="5A2A779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2621614</w:t>
            </w:r>
          </w:p>
        </w:tc>
      </w:tr>
      <w:tr w:rsidR="00F918E2" w:rsidRPr="00F918E2" w14:paraId="24B8EE30" w14:textId="77777777" w:rsidTr="006A4A63">
        <w:tc>
          <w:tcPr>
            <w:tcW w:w="568" w:type="dxa"/>
          </w:tcPr>
          <w:p w14:paraId="6094DA2A" w14:textId="2A3B94F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9826A7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2B3B3A5D" w14:textId="4ACF3DF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A3AC12D" w14:textId="0B8841D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5B11A87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F781A18" w14:textId="0551745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4D8DEE2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8F6031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0E08627" w14:textId="20E84AA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70878458" w14:textId="0A83B7F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268</w:t>
            </w:r>
          </w:p>
        </w:tc>
        <w:tc>
          <w:tcPr>
            <w:tcW w:w="1556" w:type="dxa"/>
          </w:tcPr>
          <w:p w14:paraId="19ED1FAE" w14:textId="7A3632E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0.768</w:t>
            </w:r>
          </w:p>
        </w:tc>
        <w:tc>
          <w:tcPr>
            <w:tcW w:w="1139" w:type="dxa"/>
          </w:tcPr>
          <w:p w14:paraId="38E5057E" w14:textId="0C4BF1D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995206</w:t>
            </w:r>
          </w:p>
        </w:tc>
        <w:tc>
          <w:tcPr>
            <w:tcW w:w="1610" w:type="dxa"/>
          </w:tcPr>
          <w:p w14:paraId="45107DDA" w14:textId="588A36E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1075609</w:t>
            </w:r>
          </w:p>
        </w:tc>
      </w:tr>
      <w:tr w:rsidR="00F918E2" w:rsidRPr="00F918E2" w14:paraId="39E275FD" w14:textId="77777777" w:rsidTr="006A4A63">
        <w:tc>
          <w:tcPr>
            <w:tcW w:w="568" w:type="dxa"/>
          </w:tcPr>
          <w:p w14:paraId="659660AE" w14:textId="4968F55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507EAB8" w14:textId="5A97DD2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BC48A2F" w14:textId="0F0BC18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DF5F1C9" w14:textId="510C909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4F49752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020176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7A2FD4F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80ADBA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39A8018" w14:textId="6A13D94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0931096A" w14:textId="1684671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589</w:t>
            </w:r>
          </w:p>
        </w:tc>
        <w:tc>
          <w:tcPr>
            <w:tcW w:w="1556" w:type="dxa"/>
          </w:tcPr>
          <w:p w14:paraId="3942E22D" w14:textId="7074C54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411</w:t>
            </w:r>
          </w:p>
        </w:tc>
        <w:tc>
          <w:tcPr>
            <w:tcW w:w="1139" w:type="dxa"/>
          </w:tcPr>
          <w:p w14:paraId="55EBBACD" w14:textId="4AC2589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638096</w:t>
            </w:r>
          </w:p>
        </w:tc>
        <w:tc>
          <w:tcPr>
            <w:tcW w:w="1610" w:type="dxa"/>
          </w:tcPr>
          <w:p w14:paraId="4F6A3E3C" w14:textId="1CCE750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5281930</w:t>
            </w:r>
          </w:p>
        </w:tc>
      </w:tr>
      <w:tr w:rsidR="00F918E2" w:rsidRPr="00F918E2" w14:paraId="328CA5B0" w14:textId="77777777" w:rsidTr="006A4A63">
        <w:tc>
          <w:tcPr>
            <w:tcW w:w="568" w:type="dxa"/>
          </w:tcPr>
          <w:p w14:paraId="3FD53DDB" w14:textId="376D2A6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2B2D751" w14:textId="72013BA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51FB39AF" w14:textId="3459C43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DE0C0C6" w14:textId="72C9505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250295F" w14:textId="301B013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784FF94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F1A00F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3A4C39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2F0AEAE" w14:textId="1709F03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566A2AD7" w14:textId="735092D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7.596</w:t>
            </w:r>
          </w:p>
        </w:tc>
        <w:tc>
          <w:tcPr>
            <w:tcW w:w="1556" w:type="dxa"/>
          </w:tcPr>
          <w:p w14:paraId="41FA6DF2" w14:textId="751F2D4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491</w:t>
            </w:r>
          </w:p>
        </w:tc>
        <w:tc>
          <w:tcPr>
            <w:tcW w:w="1139" w:type="dxa"/>
          </w:tcPr>
          <w:p w14:paraId="3F58AFB6" w14:textId="48190CE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718130</w:t>
            </w:r>
          </w:p>
        </w:tc>
        <w:tc>
          <w:tcPr>
            <w:tcW w:w="1610" w:type="dxa"/>
          </w:tcPr>
          <w:p w14:paraId="4859A7F1" w14:textId="040FF8F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4682468</w:t>
            </w:r>
          </w:p>
        </w:tc>
      </w:tr>
      <w:tr w:rsidR="00F918E2" w:rsidRPr="00F918E2" w14:paraId="3A76BDA8" w14:textId="77777777" w:rsidTr="006A4A63">
        <w:tc>
          <w:tcPr>
            <w:tcW w:w="568" w:type="dxa"/>
          </w:tcPr>
          <w:p w14:paraId="58BD224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6ADA1494" w14:textId="73CF04C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B54507A" w14:textId="67F7397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CA02292" w14:textId="12641E6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65B3B7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5052AC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248143B" w14:textId="25EE907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223CC46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048246D" w14:textId="4C29BAB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3AAA3520" w14:textId="77EBE36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639</w:t>
            </w:r>
          </w:p>
        </w:tc>
        <w:tc>
          <w:tcPr>
            <w:tcW w:w="1556" w:type="dxa"/>
          </w:tcPr>
          <w:p w14:paraId="2EC4EA10" w14:textId="2F7EDA3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511</w:t>
            </w:r>
          </w:p>
        </w:tc>
        <w:tc>
          <w:tcPr>
            <w:tcW w:w="1139" w:type="dxa"/>
          </w:tcPr>
          <w:p w14:paraId="53542EB2" w14:textId="3086C2C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738129</w:t>
            </w:r>
          </w:p>
        </w:tc>
        <w:tc>
          <w:tcPr>
            <w:tcW w:w="1610" w:type="dxa"/>
          </w:tcPr>
          <w:p w14:paraId="5F90360F" w14:textId="3CEA3E3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4536386</w:t>
            </w:r>
          </w:p>
        </w:tc>
      </w:tr>
      <w:tr w:rsidR="00F918E2" w:rsidRPr="00F918E2" w14:paraId="4E7AC0E4" w14:textId="77777777" w:rsidTr="006A4A63">
        <w:tc>
          <w:tcPr>
            <w:tcW w:w="568" w:type="dxa"/>
          </w:tcPr>
          <w:p w14:paraId="7856B88F" w14:textId="0162284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1F340AF" w14:textId="2DB063F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5C054147" w14:textId="62F7E6B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50A63A7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41E339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5ACDB99" w14:textId="5B5A62E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337176F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2ECC6C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092A837" w14:textId="3591933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454C43B6" w14:textId="2CCA31A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663</w:t>
            </w:r>
          </w:p>
        </w:tc>
        <w:tc>
          <w:tcPr>
            <w:tcW w:w="1556" w:type="dxa"/>
          </w:tcPr>
          <w:p w14:paraId="19CE6F04" w14:textId="63E07B4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559</w:t>
            </w:r>
          </w:p>
        </w:tc>
        <w:tc>
          <w:tcPr>
            <w:tcW w:w="1139" w:type="dxa"/>
          </w:tcPr>
          <w:p w14:paraId="1F85B463" w14:textId="35E582C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786523</w:t>
            </w:r>
          </w:p>
        </w:tc>
        <w:tc>
          <w:tcPr>
            <w:tcW w:w="1610" w:type="dxa"/>
          </w:tcPr>
          <w:p w14:paraId="6765FBD3" w14:textId="40D699B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4188868</w:t>
            </w:r>
          </w:p>
        </w:tc>
      </w:tr>
      <w:tr w:rsidR="00F918E2" w:rsidRPr="00F918E2" w14:paraId="1549A009" w14:textId="77777777" w:rsidTr="006A4A63">
        <w:tc>
          <w:tcPr>
            <w:tcW w:w="568" w:type="dxa"/>
          </w:tcPr>
          <w:p w14:paraId="5646D29A" w14:textId="03D37BF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60A4DBC" w14:textId="63466F1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045525CE" w14:textId="2020BB7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5197F0B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CFB05CF" w14:textId="22C3C21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551AA1CD" w14:textId="4AF965E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79BE19E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CF38F8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6D4F557" w14:textId="5CC7840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62D5149F" w14:textId="6D208EA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7.788</w:t>
            </w:r>
          </w:p>
        </w:tc>
        <w:tc>
          <w:tcPr>
            <w:tcW w:w="1556" w:type="dxa"/>
          </w:tcPr>
          <w:p w14:paraId="238507EE" w14:textId="150C960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875</w:t>
            </w:r>
          </w:p>
        </w:tc>
        <w:tc>
          <w:tcPr>
            <w:tcW w:w="1139" w:type="dxa"/>
          </w:tcPr>
          <w:p w14:paraId="418E0C14" w14:textId="1EE42E7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102041</w:t>
            </w:r>
          </w:p>
        </w:tc>
        <w:tc>
          <w:tcPr>
            <w:tcW w:w="1610" w:type="dxa"/>
          </w:tcPr>
          <w:p w14:paraId="01723436" w14:textId="32D6326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2118086</w:t>
            </w:r>
          </w:p>
        </w:tc>
      </w:tr>
      <w:tr w:rsidR="00F918E2" w:rsidRPr="00F918E2" w14:paraId="3A111C69" w14:textId="77777777" w:rsidTr="006A4A63">
        <w:tc>
          <w:tcPr>
            <w:tcW w:w="568" w:type="dxa"/>
          </w:tcPr>
          <w:p w14:paraId="448D3763" w14:textId="5E57E68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892A631" w14:textId="6D342F8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CFEAA8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0DFBE5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629651F8" w14:textId="060FF70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BD377A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AA306D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B4AE5B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35A5A85" w14:textId="2D84AF2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5C4F6207" w14:textId="5640E67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881</w:t>
            </w:r>
          </w:p>
        </w:tc>
        <w:tc>
          <w:tcPr>
            <w:tcW w:w="1556" w:type="dxa"/>
          </w:tcPr>
          <w:p w14:paraId="6C708BD8" w14:textId="12D6B8B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937</w:t>
            </w:r>
          </w:p>
        </w:tc>
        <w:tc>
          <w:tcPr>
            <w:tcW w:w="1139" w:type="dxa"/>
          </w:tcPr>
          <w:p w14:paraId="34B1CD7D" w14:textId="527897D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163855</w:t>
            </w:r>
          </w:p>
        </w:tc>
        <w:tc>
          <w:tcPr>
            <w:tcW w:w="1610" w:type="dxa"/>
          </w:tcPr>
          <w:p w14:paraId="2424FD2B" w14:textId="7765499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1749278</w:t>
            </w:r>
          </w:p>
        </w:tc>
      </w:tr>
      <w:tr w:rsidR="00F918E2" w:rsidRPr="00F918E2" w14:paraId="2AD469D1" w14:textId="77777777" w:rsidTr="006A4A63">
        <w:tc>
          <w:tcPr>
            <w:tcW w:w="568" w:type="dxa"/>
          </w:tcPr>
          <w:p w14:paraId="7ADF212C" w14:textId="03C56B8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D089376" w14:textId="47BA873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D0E071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E329C14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69A70E0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DE91166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614D4F98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DF35661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B45B11D" w14:textId="59E2F24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2BA87257" w14:textId="72761DD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924</w:t>
            </w:r>
          </w:p>
        </w:tc>
        <w:tc>
          <w:tcPr>
            <w:tcW w:w="1556" w:type="dxa"/>
          </w:tcPr>
          <w:p w14:paraId="78372E0C" w14:textId="3864490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1.972</w:t>
            </w:r>
          </w:p>
        </w:tc>
        <w:tc>
          <w:tcPr>
            <w:tcW w:w="1139" w:type="dxa"/>
          </w:tcPr>
          <w:p w14:paraId="77EE7645" w14:textId="7A517B2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199054</w:t>
            </w:r>
          </w:p>
        </w:tc>
        <w:tc>
          <w:tcPr>
            <w:tcW w:w="1610" w:type="dxa"/>
          </w:tcPr>
          <w:p w14:paraId="123C3546" w14:textId="22EEBEE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1544307</w:t>
            </w:r>
          </w:p>
        </w:tc>
      </w:tr>
      <w:tr w:rsidR="00F918E2" w:rsidRPr="00F918E2" w14:paraId="49B30744" w14:textId="77777777" w:rsidTr="006A4A63">
        <w:tc>
          <w:tcPr>
            <w:tcW w:w="568" w:type="dxa"/>
          </w:tcPr>
          <w:p w14:paraId="31EC30EC" w14:textId="3C1E195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D1D97D7" w14:textId="69BF7A7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0356DF3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6BEC941" w14:textId="71C93EB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503B8EE4" w14:textId="507770A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17E59739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5DE729B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839352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5B96F9E" w14:textId="112AB5A1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05FBAE55" w14:textId="2E86A2F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922</w:t>
            </w:r>
          </w:p>
        </w:tc>
        <w:tc>
          <w:tcPr>
            <w:tcW w:w="1556" w:type="dxa"/>
          </w:tcPr>
          <w:p w14:paraId="235BB39E" w14:textId="7E27213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077</w:t>
            </w:r>
          </w:p>
        </w:tc>
        <w:tc>
          <w:tcPr>
            <w:tcW w:w="1139" w:type="dxa"/>
          </w:tcPr>
          <w:p w14:paraId="10068BD8" w14:textId="3E32375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303929</w:t>
            </w:r>
          </w:p>
        </w:tc>
        <w:tc>
          <w:tcPr>
            <w:tcW w:w="1610" w:type="dxa"/>
          </w:tcPr>
          <w:p w14:paraId="662F8FF8" w14:textId="2782B25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0954551</w:t>
            </w:r>
          </w:p>
        </w:tc>
      </w:tr>
      <w:tr w:rsidR="00F918E2" w:rsidRPr="00F918E2" w14:paraId="7077EDA2" w14:textId="77777777" w:rsidTr="006A4A63">
        <w:tc>
          <w:tcPr>
            <w:tcW w:w="568" w:type="dxa"/>
          </w:tcPr>
          <w:p w14:paraId="742AA44D" w14:textId="5C009F5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2EE0DB1" w14:textId="1EEE212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190128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F245722" w14:textId="307BA14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02F77C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8124775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504C489E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98AAB9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7E4AF2A" w14:textId="11E5EF4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1B20E821" w14:textId="3D19B7F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80.018</w:t>
            </w:r>
          </w:p>
        </w:tc>
        <w:tc>
          <w:tcPr>
            <w:tcW w:w="1556" w:type="dxa"/>
          </w:tcPr>
          <w:p w14:paraId="5875F5DB" w14:textId="1EB3162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209</w:t>
            </w:r>
          </w:p>
        </w:tc>
        <w:tc>
          <w:tcPr>
            <w:tcW w:w="1139" w:type="dxa"/>
          </w:tcPr>
          <w:p w14:paraId="4065B16B" w14:textId="5766DD4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436715</w:t>
            </w:r>
          </w:p>
        </w:tc>
        <w:tc>
          <w:tcPr>
            <w:tcW w:w="1610" w:type="dxa"/>
          </w:tcPr>
          <w:p w14:paraId="18542E10" w14:textId="2044666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0250862</w:t>
            </w:r>
          </w:p>
        </w:tc>
      </w:tr>
      <w:tr w:rsidR="00F918E2" w:rsidRPr="00F918E2" w14:paraId="1B103A6B" w14:textId="77777777" w:rsidTr="006A4A63">
        <w:tc>
          <w:tcPr>
            <w:tcW w:w="568" w:type="dxa"/>
          </w:tcPr>
          <w:p w14:paraId="43E4472E" w14:textId="7B1872C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78B75C5" w14:textId="73F8FAF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C31DA0A" w14:textId="31C09D2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0F86727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33E15DD3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7D93C65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3EED93E" w14:textId="4559259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4D10DE3D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B2AA547" w14:textId="08044F4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4E134379" w14:textId="286211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9.007</w:t>
            </w:r>
          </w:p>
        </w:tc>
        <w:tc>
          <w:tcPr>
            <w:tcW w:w="1556" w:type="dxa"/>
          </w:tcPr>
          <w:p w14:paraId="54105904" w14:textId="5544BE5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246</w:t>
            </w:r>
          </w:p>
        </w:tc>
        <w:tc>
          <w:tcPr>
            <w:tcW w:w="1139" w:type="dxa"/>
          </w:tcPr>
          <w:p w14:paraId="1233C30D" w14:textId="4946438E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472859</w:t>
            </w:r>
          </w:p>
        </w:tc>
        <w:tc>
          <w:tcPr>
            <w:tcW w:w="1610" w:type="dxa"/>
          </w:tcPr>
          <w:p w14:paraId="66CE7FF8" w14:textId="279A6A6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0067271</w:t>
            </w:r>
          </w:p>
        </w:tc>
      </w:tr>
      <w:tr w:rsidR="00F918E2" w:rsidRPr="00F918E2" w14:paraId="31A9DAC6" w14:textId="77777777" w:rsidTr="006A4A63">
        <w:tc>
          <w:tcPr>
            <w:tcW w:w="568" w:type="dxa"/>
          </w:tcPr>
          <w:p w14:paraId="589DCEDF" w14:textId="69F1377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9161D19" w14:textId="65E939E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0672AFD" w14:textId="3F5F27D0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30E8FCC2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53577F0" w14:textId="408728A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1F472DBF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8B2C019" w14:textId="1C309E6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4C802C0A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C2654DF" w14:textId="1039FE0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1592D5AB" w14:textId="1BD260B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081</w:t>
            </w:r>
          </w:p>
        </w:tc>
        <w:tc>
          <w:tcPr>
            <w:tcW w:w="1556" w:type="dxa"/>
          </w:tcPr>
          <w:p w14:paraId="3D1BAEC1" w14:textId="70D59CC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461</w:t>
            </w:r>
          </w:p>
        </w:tc>
        <w:tc>
          <w:tcPr>
            <w:tcW w:w="1139" w:type="dxa"/>
          </w:tcPr>
          <w:p w14:paraId="6A0BED57" w14:textId="4DEC7CF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688650</w:t>
            </w:r>
          </w:p>
        </w:tc>
        <w:tc>
          <w:tcPr>
            <w:tcW w:w="1610" w:type="dxa"/>
          </w:tcPr>
          <w:p w14:paraId="669D0A87" w14:textId="0484227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9037605</w:t>
            </w:r>
          </w:p>
        </w:tc>
      </w:tr>
      <w:tr w:rsidR="00F918E2" w:rsidRPr="00F918E2" w14:paraId="45F00F29" w14:textId="77777777" w:rsidTr="006A4A63">
        <w:tc>
          <w:tcPr>
            <w:tcW w:w="568" w:type="dxa"/>
          </w:tcPr>
          <w:p w14:paraId="5C3AAFD3" w14:textId="5C2B3BA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52781FF2" w14:textId="019C11E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656E6F23" w14:textId="5B682A3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58AA84F4" w14:textId="4627F1D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0BB6C6B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13B0E4D" w14:textId="0574DDEF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61A07A1C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47971B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20C68C0" w14:textId="6F72C8BA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511B5D79" w14:textId="218B7C89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8.106</w:t>
            </w:r>
          </w:p>
        </w:tc>
        <w:tc>
          <w:tcPr>
            <w:tcW w:w="1556" w:type="dxa"/>
          </w:tcPr>
          <w:p w14:paraId="21DDCEFD" w14:textId="7F355C1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511</w:t>
            </w:r>
          </w:p>
        </w:tc>
        <w:tc>
          <w:tcPr>
            <w:tcW w:w="1139" w:type="dxa"/>
          </w:tcPr>
          <w:p w14:paraId="555A8631" w14:textId="3D1A299B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738233</w:t>
            </w:r>
          </w:p>
        </w:tc>
        <w:tc>
          <w:tcPr>
            <w:tcW w:w="1610" w:type="dxa"/>
          </w:tcPr>
          <w:p w14:paraId="0CDAEE2E" w14:textId="2FBAFDF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8816306</w:t>
            </w:r>
          </w:p>
        </w:tc>
      </w:tr>
      <w:tr w:rsidR="00F918E2" w:rsidRPr="00F918E2" w14:paraId="476EE627" w14:textId="77777777" w:rsidTr="006A4A63">
        <w:tc>
          <w:tcPr>
            <w:tcW w:w="568" w:type="dxa"/>
          </w:tcPr>
          <w:p w14:paraId="2582776E" w14:textId="33ACF033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92C8125" w14:textId="0C87B2B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5B63152C" w14:textId="4CDFD65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033023B0" w14:textId="422DD856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68D5BD39" w14:textId="73D13F3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6AC92CF1" w14:textId="3D7246D8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42CE0659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74D65447" w14:textId="77777777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D6C20BA" w14:textId="641492AD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4" w:type="dxa"/>
          </w:tcPr>
          <w:p w14:paraId="18305FDB" w14:textId="044BD842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77.185</w:t>
            </w:r>
          </w:p>
        </w:tc>
        <w:tc>
          <w:tcPr>
            <w:tcW w:w="1556" w:type="dxa"/>
          </w:tcPr>
          <w:p w14:paraId="12DA17B3" w14:textId="6CB4148C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72.744</w:t>
            </w:r>
          </w:p>
        </w:tc>
        <w:tc>
          <w:tcPr>
            <w:tcW w:w="1139" w:type="dxa"/>
          </w:tcPr>
          <w:p w14:paraId="53CBD7E9" w14:textId="53851E04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71708</w:t>
            </w:r>
          </w:p>
        </w:tc>
        <w:tc>
          <w:tcPr>
            <w:tcW w:w="1610" w:type="dxa"/>
          </w:tcPr>
          <w:p w14:paraId="4E26F417" w14:textId="34DD7385" w:rsidR="00EA7EE9" w:rsidRPr="00F918E2" w:rsidRDefault="00EA7EE9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7844912</w:t>
            </w:r>
          </w:p>
        </w:tc>
      </w:tr>
    </w:tbl>
    <w:p w14:paraId="299DDFAC" w14:textId="09C1B541" w:rsidR="00EA7EE9" w:rsidRPr="00F918E2" w:rsidRDefault="00EA7EE9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0F701126" w14:textId="1C47D8D7" w:rsidR="00EA7EE9" w:rsidRPr="00F918E2" w:rsidRDefault="0071386B" w:rsidP="0071386B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3F3E2CF0" w14:textId="6172DEBA" w:rsidR="00EA7EE9" w:rsidRPr="00F918E2" w:rsidRDefault="00EA7EE9" w:rsidP="0071386B">
      <w:pPr>
        <w:spacing w:line="480" w:lineRule="auto"/>
        <w:rPr>
          <w:rFonts w:cstheme="minorHAnsi"/>
          <w:color w:val="000000" w:themeColor="text1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</w:t>
      </w:r>
      <w:r w:rsidR="006A4A63"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10</w:t>
      </w: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the bandwidth frequencies of songs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Plusses indicate that the fixed factor or interaction term was included that model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6A4A63" w:rsidRPr="00F918E2">
        <w:rPr>
          <w:rFonts w:cstheme="minorHAnsi"/>
          <w:color w:val="000000" w:themeColor="text1"/>
        </w:rPr>
        <w:t xml:space="preserve"> ICC for the random effect was 0.35 in the top model.</w:t>
      </w:r>
    </w:p>
    <w:tbl>
      <w:tblPr>
        <w:tblStyle w:val="tabletemplate"/>
        <w:tblW w:w="4992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7"/>
        <w:gridCol w:w="568"/>
        <w:gridCol w:w="566"/>
        <w:gridCol w:w="708"/>
        <w:gridCol w:w="990"/>
        <w:gridCol w:w="850"/>
        <w:gridCol w:w="849"/>
        <w:gridCol w:w="1274"/>
        <w:gridCol w:w="708"/>
        <w:gridCol w:w="1554"/>
        <w:gridCol w:w="1556"/>
        <w:gridCol w:w="1150"/>
        <w:gridCol w:w="1599"/>
      </w:tblGrid>
      <w:tr w:rsidR="00F918E2" w:rsidRPr="00F918E2" w14:paraId="54336F35" w14:textId="77777777" w:rsidTr="006A4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7" w:type="dxa"/>
          </w:tcPr>
          <w:p w14:paraId="698056C5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7B8DC2B7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6" w:type="dxa"/>
          </w:tcPr>
          <w:p w14:paraId="0873F00D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8" w:type="dxa"/>
          </w:tcPr>
          <w:p w14:paraId="62CCE914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0" w:type="dxa"/>
          </w:tcPr>
          <w:p w14:paraId="6A16939B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0" w:type="dxa"/>
          </w:tcPr>
          <w:p w14:paraId="7F299E5C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49" w:type="dxa"/>
          </w:tcPr>
          <w:p w14:paraId="7AAD35B1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4" w:type="dxa"/>
          </w:tcPr>
          <w:p w14:paraId="61F1B452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8" w:type="dxa"/>
          </w:tcPr>
          <w:p w14:paraId="109F92B8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4" w:type="dxa"/>
          </w:tcPr>
          <w:p w14:paraId="54CC6A05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6" w:type="dxa"/>
          </w:tcPr>
          <w:p w14:paraId="410C1F1A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150" w:type="dxa"/>
          </w:tcPr>
          <w:p w14:paraId="091207C2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599" w:type="dxa"/>
          </w:tcPr>
          <w:p w14:paraId="13C052C1" w14:textId="77777777" w:rsidR="009E3499" w:rsidRPr="00F918E2" w:rsidRDefault="009E3499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712BF479" w14:textId="77777777" w:rsidTr="006A4A63">
        <w:tc>
          <w:tcPr>
            <w:tcW w:w="567" w:type="dxa"/>
          </w:tcPr>
          <w:p w14:paraId="543E2DD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7070F53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387CC2C2" w14:textId="109C1CE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5485CB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641A13A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770BD7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B21693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BCEBE9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572B5F7" w14:textId="26DFACF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</w:t>
            </w:r>
          </w:p>
        </w:tc>
        <w:tc>
          <w:tcPr>
            <w:tcW w:w="1554" w:type="dxa"/>
          </w:tcPr>
          <w:p w14:paraId="4CBBC263" w14:textId="6864379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974</w:t>
            </w:r>
          </w:p>
        </w:tc>
        <w:tc>
          <w:tcPr>
            <w:tcW w:w="1556" w:type="dxa"/>
          </w:tcPr>
          <w:p w14:paraId="5A1D1AF8" w14:textId="30DC8B1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5.997</w:t>
            </w:r>
          </w:p>
        </w:tc>
        <w:tc>
          <w:tcPr>
            <w:tcW w:w="1150" w:type="dxa"/>
          </w:tcPr>
          <w:p w14:paraId="29A06F1E" w14:textId="6DB2014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599" w:type="dxa"/>
          </w:tcPr>
          <w:p w14:paraId="0AD38F45" w14:textId="19AF7BB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42495187</w:t>
            </w:r>
          </w:p>
        </w:tc>
      </w:tr>
      <w:tr w:rsidR="00F918E2" w:rsidRPr="00F918E2" w14:paraId="3285574D" w14:textId="77777777" w:rsidTr="006A4A63">
        <w:tc>
          <w:tcPr>
            <w:tcW w:w="567" w:type="dxa"/>
          </w:tcPr>
          <w:p w14:paraId="3E4EBED1" w14:textId="7C292BF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DFB315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589FBEA6" w14:textId="528957F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361D86D" w14:textId="7A00441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5BB8733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E28BF8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C47660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A21A37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788B0F1" w14:textId="3F9B760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01F90DE8" w14:textId="56AF75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477</w:t>
            </w:r>
          </w:p>
        </w:tc>
        <w:tc>
          <w:tcPr>
            <w:tcW w:w="1556" w:type="dxa"/>
          </w:tcPr>
          <w:p w14:paraId="4A973687" w14:textId="6A3E529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7.037</w:t>
            </w:r>
          </w:p>
        </w:tc>
        <w:tc>
          <w:tcPr>
            <w:tcW w:w="1150" w:type="dxa"/>
          </w:tcPr>
          <w:p w14:paraId="2613AA32" w14:textId="5135B0A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040541</w:t>
            </w:r>
          </w:p>
        </w:tc>
        <w:tc>
          <w:tcPr>
            <w:tcW w:w="1599" w:type="dxa"/>
          </w:tcPr>
          <w:p w14:paraId="5B74FFC7" w14:textId="689FA15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84693413</w:t>
            </w:r>
          </w:p>
        </w:tc>
      </w:tr>
      <w:tr w:rsidR="00F918E2" w:rsidRPr="00F918E2" w14:paraId="1DA16F3C" w14:textId="77777777" w:rsidTr="006A4A63">
        <w:tc>
          <w:tcPr>
            <w:tcW w:w="567" w:type="dxa"/>
          </w:tcPr>
          <w:p w14:paraId="4072EEE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1444DEA8" w14:textId="4EFD822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311E7D5E" w14:textId="71CD932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9BC4AAC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789AC4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7A3337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AFAA9B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D4C7AA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A0A884D" w14:textId="2CFB5DC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211BC2D3" w14:textId="003772D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564</w:t>
            </w:r>
          </w:p>
        </w:tc>
        <w:tc>
          <w:tcPr>
            <w:tcW w:w="1556" w:type="dxa"/>
          </w:tcPr>
          <w:p w14:paraId="410DCBC1" w14:textId="6005F79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7.210</w:t>
            </w:r>
          </w:p>
        </w:tc>
        <w:tc>
          <w:tcPr>
            <w:tcW w:w="1150" w:type="dxa"/>
          </w:tcPr>
          <w:p w14:paraId="494E804E" w14:textId="7FC11B8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212700</w:t>
            </w:r>
          </w:p>
        </w:tc>
        <w:tc>
          <w:tcPr>
            <w:tcW w:w="1599" w:type="dxa"/>
          </w:tcPr>
          <w:p w14:paraId="639D1E54" w14:textId="4C6E731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77708009</w:t>
            </w:r>
          </w:p>
        </w:tc>
      </w:tr>
      <w:tr w:rsidR="00F918E2" w:rsidRPr="00F918E2" w14:paraId="38A04429" w14:textId="77777777" w:rsidTr="006A4A63">
        <w:tc>
          <w:tcPr>
            <w:tcW w:w="567" w:type="dxa"/>
          </w:tcPr>
          <w:p w14:paraId="553507C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6E78DD05" w14:textId="444151F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DC406B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441BA7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89C803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6EE9A6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AA69A6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47EC06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DA81ED7" w14:textId="12D2C51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55B3D567" w14:textId="58E56BE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623</w:t>
            </w:r>
          </w:p>
        </w:tc>
        <w:tc>
          <w:tcPr>
            <w:tcW w:w="1556" w:type="dxa"/>
          </w:tcPr>
          <w:p w14:paraId="6F0EAC34" w14:textId="64CDB9C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7.329</w:t>
            </w:r>
          </w:p>
        </w:tc>
        <w:tc>
          <w:tcPr>
            <w:tcW w:w="1150" w:type="dxa"/>
          </w:tcPr>
          <w:p w14:paraId="20F1344A" w14:textId="664DFE4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331844</w:t>
            </w:r>
          </w:p>
        </w:tc>
        <w:tc>
          <w:tcPr>
            <w:tcW w:w="1599" w:type="dxa"/>
          </w:tcPr>
          <w:p w14:paraId="606FB5DA" w14:textId="4D5BF58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73213953</w:t>
            </w:r>
          </w:p>
        </w:tc>
      </w:tr>
      <w:tr w:rsidR="00F918E2" w:rsidRPr="00F918E2" w14:paraId="31CA511C" w14:textId="77777777" w:rsidTr="006A4A63">
        <w:tc>
          <w:tcPr>
            <w:tcW w:w="567" w:type="dxa"/>
          </w:tcPr>
          <w:p w14:paraId="7763BC2C" w14:textId="2A590BB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836D7AC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7AFCCCB4" w14:textId="0CA146E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4F4612D2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E4CDEA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6076B43" w14:textId="222A230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15AAD012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4FCF73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7A4C70F" w14:textId="2A1686C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57754844" w14:textId="572A1BE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2.667</w:t>
            </w:r>
          </w:p>
        </w:tc>
        <w:tc>
          <w:tcPr>
            <w:tcW w:w="1556" w:type="dxa"/>
          </w:tcPr>
          <w:p w14:paraId="49622CEC" w14:textId="4AB0168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7.508</w:t>
            </w:r>
          </w:p>
        </w:tc>
        <w:tc>
          <w:tcPr>
            <w:tcW w:w="1150" w:type="dxa"/>
          </w:tcPr>
          <w:p w14:paraId="566239DE" w14:textId="7B883A0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511505</w:t>
            </w:r>
          </w:p>
        </w:tc>
        <w:tc>
          <w:tcPr>
            <w:tcW w:w="1599" w:type="dxa"/>
          </w:tcPr>
          <w:p w14:paraId="1152D537" w14:textId="002C146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66923870</w:t>
            </w:r>
          </w:p>
        </w:tc>
      </w:tr>
      <w:tr w:rsidR="00F918E2" w:rsidRPr="00F918E2" w14:paraId="32F7A476" w14:textId="77777777" w:rsidTr="006A4A63">
        <w:tc>
          <w:tcPr>
            <w:tcW w:w="567" w:type="dxa"/>
          </w:tcPr>
          <w:p w14:paraId="39966681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59E739B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169D9C3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77F8E94" w14:textId="6A552DA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338D8302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6E7A2E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F60E36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13002FA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930AF40" w14:textId="3C2D972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</w:t>
            </w:r>
          </w:p>
        </w:tc>
        <w:tc>
          <w:tcPr>
            <w:tcW w:w="1554" w:type="dxa"/>
          </w:tcPr>
          <w:p w14:paraId="2BBFE9B7" w14:textId="4094531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961</w:t>
            </w:r>
          </w:p>
        </w:tc>
        <w:tc>
          <w:tcPr>
            <w:tcW w:w="1556" w:type="dxa"/>
          </w:tcPr>
          <w:p w14:paraId="7C75E58C" w14:textId="7EE16CE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8.004</w:t>
            </w:r>
          </w:p>
        </w:tc>
        <w:tc>
          <w:tcPr>
            <w:tcW w:w="1150" w:type="dxa"/>
          </w:tcPr>
          <w:p w14:paraId="51F4246B" w14:textId="02ACAB3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006795</w:t>
            </w:r>
          </w:p>
        </w:tc>
        <w:tc>
          <w:tcPr>
            <w:tcW w:w="1599" w:type="dxa"/>
          </w:tcPr>
          <w:p w14:paraId="1E2600C1" w14:textId="1711721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52243263</w:t>
            </w:r>
          </w:p>
        </w:tc>
      </w:tr>
      <w:tr w:rsidR="00F918E2" w:rsidRPr="00F918E2" w14:paraId="489E4998" w14:textId="77777777" w:rsidTr="006A4A63">
        <w:tc>
          <w:tcPr>
            <w:tcW w:w="567" w:type="dxa"/>
          </w:tcPr>
          <w:p w14:paraId="616D0D1F" w14:textId="1352CB0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F9D3854" w14:textId="6A4389E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3D86AEBB" w14:textId="6D36F2F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2EA08F5" w14:textId="70130C1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76694B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564181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7BFDA5A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4CC94D2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1A12495" w14:textId="6B74FE0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7E056568" w14:textId="2A9FCFC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052</w:t>
            </w:r>
          </w:p>
        </w:tc>
        <w:tc>
          <w:tcPr>
            <w:tcW w:w="1556" w:type="dxa"/>
          </w:tcPr>
          <w:p w14:paraId="30103B99" w14:textId="18FB545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8.228</w:t>
            </w:r>
          </w:p>
        </w:tc>
        <w:tc>
          <w:tcPr>
            <w:tcW w:w="1150" w:type="dxa"/>
          </w:tcPr>
          <w:p w14:paraId="79CB16F3" w14:textId="1347F69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231677</w:t>
            </w:r>
          </w:p>
        </w:tc>
        <w:tc>
          <w:tcPr>
            <w:tcW w:w="1599" w:type="dxa"/>
          </w:tcPr>
          <w:p w14:paraId="7F3C5538" w14:textId="0722CEE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6687185</w:t>
            </w:r>
          </w:p>
        </w:tc>
      </w:tr>
      <w:tr w:rsidR="00F918E2" w:rsidRPr="00F918E2" w14:paraId="65B7489C" w14:textId="77777777" w:rsidTr="006A4A63">
        <w:tc>
          <w:tcPr>
            <w:tcW w:w="567" w:type="dxa"/>
          </w:tcPr>
          <w:p w14:paraId="7B7A169F" w14:textId="5D68836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15C2B9C4" w14:textId="0D86008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6A5D4C2C" w14:textId="0E4CA19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8402820" w14:textId="2CDF344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0501BEE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C4C5E2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8C54FE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3496C77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76F7182" w14:textId="4603AEC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29624811" w14:textId="588412A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238</w:t>
            </w:r>
          </w:p>
        </w:tc>
        <w:tc>
          <w:tcPr>
            <w:tcW w:w="1556" w:type="dxa"/>
          </w:tcPr>
          <w:p w14:paraId="3A7384B9" w14:textId="2B0745C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8.600</w:t>
            </w:r>
          </w:p>
        </w:tc>
        <w:tc>
          <w:tcPr>
            <w:tcW w:w="1150" w:type="dxa"/>
          </w:tcPr>
          <w:p w14:paraId="7CB79128" w14:textId="1860AAA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03219</w:t>
            </w:r>
          </w:p>
        </w:tc>
        <w:tc>
          <w:tcPr>
            <w:tcW w:w="1599" w:type="dxa"/>
          </w:tcPr>
          <w:p w14:paraId="2948B793" w14:textId="513318D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772011</w:t>
            </w:r>
          </w:p>
        </w:tc>
      </w:tr>
      <w:tr w:rsidR="00F918E2" w:rsidRPr="00F918E2" w14:paraId="1FAF24BF" w14:textId="77777777" w:rsidTr="006A4A63">
        <w:tc>
          <w:tcPr>
            <w:tcW w:w="567" w:type="dxa"/>
          </w:tcPr>
          <w:p w14:paraId="43696A14" w14:textId="79D8564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E176033" w14:textId="7B7401A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1D263B0" w14:textId="2C6FF4D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F4724A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75568E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2A6C1D4" w14:textId="5E10336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266E6A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40AAE86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7A1EA64" w14:textId="1DB0845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19A9F9AA" w14:textId="71F3B27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276</w:t>
            </w:r>
          </w:p>
        </w:tc>
        <w:tc>
          <w:tcPr>
            <w:tcW w:w="1556" w:type="dxa"/>
          </w:tcPr>
          <w:p w14:paraId="28DBA17C" w14:textId="46CFDFD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8.676</w:t>
            </w:r>
          </w:p>
        </w:tc>
        <w:tc>
          <w:tcPr>
            <w:tcW w:w="1150" w:type="dxa"/>
          </w:tcPr>
          <w:p w14:paraId="0CCEEAC4" w14:textId="770FADC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79269</w:t>
            </w:r>
          </w:p>
        </w:tc>
        <w:tc>
          <w:tcPr>
            <w:tcW w:w="1599" w:type="dxa"/>
          </w:tcPr>
          <w:p w14:paraId="79111713" w14:textId="147AF86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7325389</w:t>
            </w:r>
          </w:p>
        </w:tc>
      </w:tr>
      <w:tr w:rsidR="00F918E2" w:rsidRPr="00F918E2" w14:paraId="198C9968" w14:textId="77777777" w:rsidTr="006A4A63">
        <w:tc>
          <w:tcPr>
            <w:tcW w:w="567" w:type="dxa"/>
          </w:tcPr>
          <w:p w14:paraId="1D217BFF" w14:textId="4C981EA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89E997D" w14:textId="60FEEAE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67731E8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6683F1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849722F" w14:textId="2E862DA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24AE2F3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49564F62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F304CD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B011066" w14:textId="230A979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02DF04A8" w14:textId="2688336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391</w:t>
            </w:r>
          </w:p>
        </w:tc>
        <w:tc>
          <w:tcPr>
            <w:tcW w:w="1556" w:type="dxa"/>
          </w:tcPr>
          <w:p w14:paraId="40C24E37" w14:textId="2BF42B8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8.956</w:t>
            </w:r>
          </w:p>
        </w:tc>
        <w:tc>
          <w:tcPr>
            <w:tcW w:w="1150" w:type="dxa"/>
          </w:tcPr>
          <w:p w14:paraId="793F5BC3" w14:textId="4CE7643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959656</w:t>
            </w:r>
          </w:p>
        </w:tc>
        <w:tc>
          <w:tcPr>
            <w:tcW w:w="1599" w:type="dxa"/>
          </w:tcPr>
          <w:p w14:paraId="0EB03922" w14:textId="7D5B591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2442861</w:t>
            </w:r>
          </w:p>
        </w:tc>
      </w:tr>
      <w:tr w:rsidR="00F918E2" w:rsidRPr="00F918E2" w14:paraId="26126340" w14:textId="77777777" w:rsidTr="006A4A63">
        <w:tc>
          <w:tcPr>
            <w:tcW w:w="567" w:type="dxa"/>
          </w:tcPr>
          <w:p w14:paraId="41E5EC45" w14:textId="3476B4E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CA5E377" w14:textId="4907F0F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7314223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672B8CE" w14:textId="4DE5C5A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5A28A2A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3F4EF7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4694237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3C2167A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891EF7E" w14:textId="5741875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419DAAB6" w14:textId="0BBF70B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462</w:t>
            </w:r>
          </w:p>
        </w:tc>
        <w:tc>
          <w:tcPr>
            <w:tcW w:w="1556" w:type="dxa"/>
          </w:tcPr>
          <w:p w14:paraId="58AADE35" w14:textId="6652F1D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048</w:t>
            </w:r>
          </w:p>
        </w:tc>
        <w:tc>
          <w:tcPr>
            <w:tcW w:w="1150" w:type="dxa"/>
          </w:tcPr>
          <w:p w14:paraId="2E1B8C25" w14:textId="0141446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051199</w:t>
            </w:r>
          </w:p>
        </w:tc>
        <w:tc>
          <w:tcPr>
            <w:tcW w:w="1599" w:type="dxa"/>
          </w:tcPr>
          <w:p w14:paraId="71DC28B4" w14:textId="1DD3EFC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0991370</w:t>
            </w:r>
          </w:p>
        </w:tc>
      </w:tr>
      <w:tr w:rsidR="00F918E2" w:rsidRPr="00F918E2" w14:paraId="011DAE0D" w14:textId="77777777" w:rsidTr="006A4A63">
        <w:tc>
          <w:tcPr>
            <w:tcW w:w="567" w:type="dxa"/>
          </w:tcPr>
          <w:p w14:paraId="2A764A4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170BFF80" w14:textId="66A3675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4255A173" w14:textId="560853B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A1F8B59" w14:textId="18812BA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5731B59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911318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3A62505" w14:textId="2E73EBF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7E6F8E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2E75F5B" w14:textId="51D9313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2141EAB2" w14:textId="52E5384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563</w:t>
            </w:r>
          </w:p>
        </w:tc>
        <w:tc>
          <w:tcPr>
            <w:tcW w:w="1556" w:type="dxa"/>
          </w:tcPr>
          <w:p w14:paraId="78D570D3" w14:textId="08BD2BD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251</w:t>
            </w:r>
          </w:p>
        </w:tc>
        <w:tc>
          <w:tcPr>
            <w:tcW w:w="1150" w:type="dxa"/>
          </w:tcPr>
          <w:p w14:paraId="2F563767" w14:textId="20932D4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253767</w:t>
            </w:r>
          </w:p>
        </w:tc>
        <w:tc>
          <w:tcPr>
            <w:tcW w:w="1599" w:type="dxa"/>
          </w:tcPr>
          <w:p w14:paraId="199841B6" w14:textId="20B4681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8006171</w:t>
            </w:r>
          </w:p>
        </w:tc>
      </w:tr>
      <w:tr w:rsidR="00F918E2" w:rsidRPr="00F918E2" w14:paraId="3D3275CE" w14:textId="77777777" w:rsidTr="006A4A63">
        <w:tc>
          <w:tcPr>
            <w:tcW w:w="567" w:type="dxa"/>
          </w:tcPr>
          <w:p w14:paraId="6AAACE69" w14:textId="2B884B8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35BD79FF" w14:textId="39D37F2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0FE0780" w14:textId="1F58C56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C72877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0C516B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4051C76" w14:textId="2B9993F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7321944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A41B8EC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76603170" w14:textId="3E741F8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6355919E" w14:textId="642F1AB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2.523</w:t>
            </w:r>
          </w:p>
        </w:tc>
        <w:tc>
          <w:tcPr>
            <w:tcW w:w="1556" w:type="dxa"/>
          </w:tcPr>
          <w:p w14:paraId="64C044DF" w14:textId="4413241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278</w:t>
            </w:r>
          </w:p>
        </w:tc>
        <w:tc>
          <w:tcPr>
            <w:tcW w:w="1150" w:type="dxa"/>
          </w:tcPr>
          <w:p w14:paraId="3F1EFD1F" w14:textId="485118F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280781</w:t>
            </w:r>
          </w:p>
        </w:tc>
        <w:tc>
          <w:tcPr>
            <w:tcW w:w="1599" w:type="dxa"/>
          </w:tcPr>
          <w:p w14:paraId="22E16D7F" w14:textId="6C8C8C1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7630435</w:t>
            </w:r>
          </w:p>
        </w:tc>
      </w:tr>
      <w:tr w:rsidR="00F918E2" w:rsidRPr="00F918E2" w14:paraId="1EF2577F" w14:textId="77777777" w:rsidTr="006A4A63">
        <w:tc>
          <w:tcPr>
            <w:tcW w:w="567" w:type="dxa"/>
          </w:tcPr>
          <w:p w14:paraId="53DE436A" w14:textId="66E76E2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10CD22B6" w14:textId="577A9F1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8B9547E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8EB3E56" w14:textId="16373BE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3C35DE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8F66001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ECDCE3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786D1B9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CC8B3F2" w14:textId="2596505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4" w:type="dxa"/>
          </w:tcPr>
          <w:p w14:paraId="0AAC0C08" w14:textId="1923E84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606</w:t>
            </w:r>
          </w:p>
        </w:tc>
        <w:tc>
          <w:tcPr>
            <w:tcW w:w="1556" w:type="dxa"/>
          </w:tcPr>
          <w:p w14:paraId="05563C77" w14:textId="64B54FF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337</w:t>
            </w:r>
          </w:p>
        </w:tc>
        <w:tc>
          <w:tcPr>
            <w:tcW w:w="1150" w:type="dxa"/>
          </w:tcPr>
          <w:p w14:paraId="585A657D" w14:textId="417CC58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339919</w:t>
            </w:r>
          </w:p>
        </w:tc>
        <w:tc>
          <w:tcPr>
            <w:tcW w:w="1599" w:type="dxa"/>
          </w:tcPr>
          <w:p w14:paraId="1EF45876" w14:textId="0CD639F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6825391</w:t>
            </w:r>
          </w:p>
        </w:tc>
      </w:tr>
      <w:tr w:rsidR="00F918E2" w:rsidRPr="00F918E2" w14:paraId="023BF518" w14:textId="77777777" w:rsidTr="006A4A63">
        <w:tc>
          <w:tcPr>
            <w:tcW w:w="567" w:type="dxa"/>
          </w:tcPr>
          <w:p w14:paraId="5213788E" w14:textId="4C94443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004BC1F" w14:textId="6F0A431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60B1D79D" w14:textId="319020B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1A98086" w14:textId="0143099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7EB44A06" w14:textId="03D3667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588D4F8" w14:textId="600E5B5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4D5F139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53809952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786C179" w14:textId="587924C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57B8FAE6" w14:textId="03CB2B4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2.660</w:t>
            </w:r>
          </w:p>
        </w:tc>
        <w:tc>
          <w:tcPr>
            <w:tcW w:w="1556" w:type="dxa"/>
          </w:tcPr>
          <w:p w14:paraId="6E7E2F61" w14:textId="142ADF6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552</w:t>
            </w:r>
          </w:p>
        </w:tc>
        <w:tc>
          <w:tcPr>
            <w:tcW w:w="1150" w:type="dxa"/>
          </w:tcPr>
          <w:p w14:paraId="79EC96AB" w14:textId="1656E42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555634</w:t>
            </w:r>
          </w:p>
        </w:tc>
        <w:tc>
          <w:tcPr>
            <w:tcW w:w="1599" w:type="dxa"/>
          </w:tcPr>
          <w:p w14:paraId="045D16AF" w14:textId="7FC31B1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4082645</w:t>
            </w:r>
          </w:p>
        </w:tc>
      </w:tr>
      <w:tr w:rsidR="00F918E2" w:rsidRPr="00F918E2" w14:paraId="47CDC45D" w14:textId="77777777" w:rsidTr="006A4A63">
        <w:tc>
          <w:tcPr>
            <w:tcW w:w="567" w:type="dxa"/>
          </w:tcPr>
          <w:p w14:paraId="51365210" w14:textId="5451507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BF7206F" w14:textId="4E87D03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2A40D07" w14:textId="4B4B038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A94A30E" w14:textId="17D2309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3401DF0" w14:textId="759E408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6DC94F76" w14:textId="531E860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5EFA427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41D414D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0312906" w14:textId="506044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78FF6A46" w14:textId="6CF2BB7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1.792</w:t>
            </w:r>
          </w:p>
        </w:tc>
        <w:tc>
          <w:tcPr>
            <w:tcW w:w="1556" w:type="dxa"/>
          </w:tcPr>
          <w:p w14:paraId="799CE7E1" w14:textId="4DBD9A9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884</w:t>
            </w:r>
          </w:p>
        </w:tc>
        <w:tc>
          <w:tcPr>
            <w:tcW w:w="1150" w:type="dxa"/>
          </w:tcPr>
          <w:p w14:paraId="137892E9" w14:textId="53B1C8B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886844</w:t>
            </w:r>
          </w:p>
        </w:tc>
        <w:tc>
          <w:tcPr>
            <w:tcW w:w="1599" w:type="dxa"/>
          </w:tcPr>
          <w:p w14:paraId="13A8A4FA" w14:textId="50EA394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0407167</w:t>
            </w:r>
          </w:p>
        </w:tc>
      </w:tr>
      <w:tr w:rsidR="00F918E2" w:rsidRPr="00F918E2" w14:paraId="5C3F73E9" w14:textId="77777777" w:rsidTr="006A4A63">
        <w:tc>
          <w:tcPr>
            <w:tcW w:w="567" w:type="dxa"/>
          </w:tcPr>
          <w:p w14:paraId="3BF310CE" w14:textId="6803DBD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6D893B0" w14:textId="7716D57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6DA6B382" w14:textId="7CDBEEA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F4163B6" w14:textId="1C5E935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A9AFCB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6DE73F1" w14:textId="73467BC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F12AE81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4ABD6F6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0682C91" w14:textId="35395BE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1782A892" w14:textId="3AEE8FF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873</w:t>
            </w:r>
          </w:p>
        </w:tc>
        <w:tc>
          <w:tcPr>
            <w:tcW w:w="1556" w:type="dxa"/>
          </w:tcPr>
          <w:p w14:paraId="0A89A01D" w14:textId="613E139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39.919</w:t>
            </w:r>
          </w:p>
        </w:tc>
        <w:tc>
          <w:tcPr>
            <w:tcW w:w="1150" w:type="dxa"/>
          </w:tcPr>
          <w:p w14:paraId="5CD03F6A" w14:textId="13E5529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922588</w:t>
            </w:r>
          </w:p>
        </w:tc>
        <w:tc>
          <w:tcPr>
            <w:tcW w:w="1599" w:type="dxa"/>
          </w:tcPr>
          <w:p w14:paraId="3C1DBF44" w14:textId="7A19CF9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0045687</w:t>
            </w:r>
          </w:p>
        </w:tc>
      </w:tr>
      <w:tr w:rsidR="00F918E2" w:rsidRPr="00F918E2" w14:paraId="27AFE41B" w14:textId="77777777" w:rsidTr="006A4A63">
        <w:tc>
          <w:tcPr>
            <w:tcW w:w="567" w:type="dxa"/>
          </w:tcPr>
          <w:p w14:paraId="094E942E" w14:textId="07E413B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69756B8" w14:textId="53D4F6B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</w:tcPr>
          <w:p w14:paraId="16E6988E" w14:textId="6E5521F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7772C8B" w14:textId="79D500B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1F4A9B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22077F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72A6794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77873DA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A553DF6" w14:textId="64404E8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5336B772" w14:textId="5AF4C99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052</w:t>
            </w:r>
          </w:p>
        </w:tc>
        <w:tc>
          <w:tcPr>
            <w:tcW w:w="1556" w:type="dxa"/>
          </w:tcPr>
          <w:p w14:paraId="75286947" w14:textId="7CF0525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278</w:t>
            </w:r>
          </w:p>
        </w:tc>
        <w:tc>
          <w:tcPr>
            <w:tcW w:w="1150" w:type="dxa"/>
          </w:tcPr>
          <w:p w14:paraId="2A5BB2F8" w14:textId="0C58600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281526</w:t>
            </w:r>
          </w:p>
        </w:tc>
        <w:tc>
          <w:tcPr>
            <w:tcW w:w="1599" w:type="dxa"/>
          </w:tcPr>
          <w:p w14:paraId="1AED9668" w14:textId="38D8F3B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6752461</w:t>
            </w:r>
          </w:p>
        </w:tc>
      </w:tr>
      <w:tr w:rsidR="00F918E2" w:rsidRPr="00F918E2" w14:paraId="605B50CC" w14:textId="77777777" w:rsidTr="006A4A63">
        <w:tc>
          <w:tcPr>
            <w:tcW w:w="567" w:type="dxa"/>
          </w:tcPr>
          <w:p w14:paraId="21CEAEDC" w14:textId="3617A51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116F99A" w14:textId="5E79749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39724DF4" w14:textId="1733BFE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1256EA4" w14:textId="3755B60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4128416" w14:textId="18B5DAC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1562193C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6F6ED315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09A4C6FE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172A337" w14:textId="11D69A2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75EC3D82" w14:textId="015189B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027</w:t>
            </w:r>
          </w:p>
        </w:tc>
        <w:tc>
          <w:tcPr>
            <w:tcW w:w="1556" w:type="dxa"/>
          </w:tcPr>
          <w:p w14:paraId="03009DD7" w14:textId="5DA5726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287</w:t>
            </w:r>
          </w:p>
        </w:tc>
        <w:tc>
          <w:tcPr>
            <w:tcW w:w="1150" w:type="dxa"/>
          </w:tcPr>
          <w:p w14:paraId="49B3ED17" w14:textId="6330B68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290123</w:t>
            </w:r>
          </w:p>
        </w:tc>
        <w:tc>
          <w:tcPr>
            <w:tcW w:w="1599" w:type="dxa"/>
          </w:tcPr>
          <w:p w14:paraId="169B56BD" w14:textId="620F3B9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6680610</w:t>
            </w:r>
          </w:p>
        </w:tc>
      </w:tr>
      <w:tr w:rsidR="00F918E2" w:rsidRPr="00F918E2" w14:paraId="569F2BC6" w14:textId="77777777" w:rsidTr="006A4A63">
        <w:tc>
          <w:tcPr>
            <w:tcW w:w="567" w:type="dxa"/>
          </w:tcPr>
          <w:p w14:paraId="2A378E8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3063CAE1" w14:textId="18CE9F3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7F6ADA8C" w14:textId="66A4F83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414F31A2" w14:textId="61D2F9B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62FE89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6FAF9C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254CB949" w14:textId="540A7DB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0B6CDA4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9FE5E1C" w14:textId="579F4E9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5E6D383A" w14:textId="632DB47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202</w:t>
            </w:r>
          </w:p>
        </w:tc>
        <w:tc>
          <w:tcPr>
            <w:tcW w:w="1556" w:type="dxa"/>
          </w:tcPr>
          <w:p w14:paraId="1F130408" w14:textId="449D305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578</w:t>
            </w:r>
          </w:p>
        </w:tc>
        <w:tc>
          <w:tcPr>
            <w:tcW w:w="1150" w:type="dxa"/>
          </w:tcPr>
          <w:p w14:paraId="378E5D28" w14:textId="3194E47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581449</w:t>
            </w:r>
          </w:p>
        </w:tc>
        <w:tc>
          <w:tcPr>
            <w:tcW w:w="1599" w:type="dxa"/>
          </w:tcPr>
          <w:p w14:paraId="6B988E7C" w14:textId="6F940C7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4419530</w:t>
            </w:r>
          </w:p>
        </w:tc>
      </w:tr>
      <w:tr w:rsidR="00F918E2" w:rsidRPr="00F918E2" w14:paraId="11DD30DA" w14:textId="77777777" w:rsidTr="006A4A63">
        <w:tc>
          <w:tcPr>
            <w:tcW w:w="567" w:type="dxa"/>
          </w:tcPr>
          <w:p w14:paraId="335F2705" w14:textId="1DB067C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6468A75B" w14:textId="3FFA770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1DE94546" w14:textId="68483DE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9134189" w14:textId="367B9A9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12C5D39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A538294" w14:textId="3EE74EC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0C5341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86D404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2470A42" w14:textId="05A33EC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7A6142A1" w14:textId="6CF8D24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238</w:t>
            </w:r>
          </w:p>
        </w:tc>
        <w:tc>
          <w:tcPr>
            <w:tcW w:w="1556" w:type="dxa"/>
          </w:tcPr>
          <w:p w14:paraId="004608FA" w14:textId="60AAD7B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650</w:t>
            </w:r>
          </w:p>
        </w:tc>
        <w:tc>
          <w:tcPr>
            <w:tcW w:w="1150" w:type="dxa"/>
          </w:tcPr>
          <w:p w14:paraId="19D30F9A" w14:textId="4DA3EE4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653134</w:t>
            </w:r>
          </w:p>
        </w:tc>
        <w:tc>
          <w:tcPr>
            <w:tcW w:w="1599" w:type="dxa"/>
          </w:tcPr>
          <w:p w14:paraId="510A43F0" w14:textId="2CC7A0B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3911856</w:t>
            </w:r>
          </w:p>
        </w:tc>
      </w:tr>
      <w:tr w:rsidR="00F918E2" w:rsidRPr="00F918E2" w14:paraId="15410606" w14:textId="77777777" w:rsidTr="006A4A63">
        <w:tc>
          <w:tcPr>
            <w:tcW w:w="567" w:type="dxa"/>
          </w:tcPr>
          <w:p w14:paraId="6DA7DF01" w14:textId="060570C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C2311F6" w14:textId="19636BD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874FA16" w14:textId="162BF77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AAAF12A" w14:textId="2FC1A42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1AF2A390" w14:textId="32C431E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97993D7" w14:textId="2BBBE53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782998B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ED476C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7DC8E85" w14:textId="7E65900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4" w:type="dxa"/>
          </w:tcPr>
          <w:p w14:paraId="13547E61" w14:textId="489C8BB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4.258</w:t>
            </w:r>
          </w:p>
        </w:tc>
        <w:tc>
          <w:tcPr>
            <w:tcW w:w="1556" w:type="dxa"/>
          </w:tcPr>
          <w:p w14:paraId="2B80FE98" w14:textId="457FF21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690</w:t>
            </w:r>
          </w:p>
        </w:tc>
        <w:tc>
          <w:tcPr>
            <w:tcW w:w="1150" w:type="dxa"/>
          </w:tcPr>
          <w:p w14:paraId="0EB3DF45" w14:textId="479623E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693110</w:t>
            </w:r>
          </w:p>
        </w:tc>
        <w:tc>
          <w:tcPr>
            <w:tcW w:w="1599" w:type="dxa"/>
          </w:tcPr>
          <w:p w14:paraId="25890993" w14:textId="6177898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3636541</w:t>
            </w:r>
          </w:p>
        </w:tc>
      </w:tr>
      <w:tr w:rsidR="00F918E2" w:rsidRPr="00F918E2" w14:paraId="2963BB05" w14:textId="77777777" w:rsidTr="006A4A63">
        <w:tc>
          <w:tcPr>
            <w:tcW w:w="567" w:type="dxa"/>
          </w:tcPr>
          <w:p w14:paraId="7A90E1CD" w14:textId="5379D46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3337C92" w14:textId="30DCAE0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093EB3B3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45809884" w14:textId="1D0D16C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7167EC86" w14:textId="1B912A0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AE9B216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261D4E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6E326741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EB01CAE" w14:textId="1A94D00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6549009F" w14:textId="7100223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366</w:t>
            </w:r>
          </w:p>
        </w:tc>
        <w:tc>
          <w:tcPr>
            <w:tcW w:w="1556" w:type="dxa"/>
          </w:tcPr>
          <w:p w14:paraId="3CA9C38E" w14:textId="5C16FB4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0.965</w:t>
            </w:r>
          </w:p>
        </w:tc>
        <w:tc>
          <w:tcPr>
            <w:tcW w:w="1150" w:type="dxa"/>
          </w:tcPr>
          <w:p w14:paraId="57BFF8B9" w14:textId="13604B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967889</w:t>
            </w:r>
          </w:p>
        </w:tc>
        <w:tc>
          <w:tcPr>
            <w:tcW w:w="1599" w:type="dxa"/>
          </w:tcPr>
          <w:p w14:paraId="7AB5BEC0" w14:textId="41CDAC6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1886027</w:t>
            </w:r>
          </w:p>
        </w:tc>
      </w:tr>
      <w:tr w:rsidR="00F918E2" w:rsidRPr="00F918E2" w14:paraId="77CAE236" w14:textId="77777777" w:rsidTr="006A4A63">
        <w:tc>
          <w:tcPr>
            <w:tcW w:w="567" w:type="dxa"/>
          </w:tcPr>
          <w:p w14:paraId="720A7E9D" w14:textId="6A83634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7A83809" w14:textId="6EEB2BF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2B7A736F" w14:textId="4F02AC1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13AB2BB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8B8BC6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220D312" w14:textId="34902CC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504E4BF4" w14:textId="1A13440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66C4B77D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23C02D2C" w14:textId="1A5C700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1E91C701" w14:textId="11EBF75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2.513</w:t>
            </w:r>
          </w:p>
        </w:tc>
        <w:tc>
          <w:tcPr>
            <w:tcW w:w="1556" w:type="dxa"/>
          </w:tcPr>
          <w:p w14:paraId="598C38EB" w14:textId="559914F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324</w:t>
            </w:r>
          </w:p>
        </w:tc>
        <w:tc>
          <w:tcPr>
            <w:tcW w:w="1150" w:type="dxa"/>
          </w:tcPr>
          <w:p w14:paraId="73707B1D" w14:textId="2E9D331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327626</w:t>
            </w:r>
          </w:p>
        </w:tc>
        <w:tc>
          <w:tcPr>
            <w:tcW w:w="1599" w:type="dxa"/>
          </w:tcPr>
          <w:p w14:paraId="3D300F61" w14:textId="0E790C9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9929350</w:t>
            </w:r>
          </w:p>
        </w:tc>
      </w:tr>
      <w:tr w:rsidR="00F918E2" w:rsidRPr="00F918E2" w14:paraId="283920C8" w14:textId="77777777" w:rsidTr="006A4A63">
        <w:tc>
          <w:tcPr>
            <w:tcW w:w="567" w:type="dxa"/>
          </w:tcPr>
          <w:p w14:paraId="3D5539FD" w14:textId="4202C98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99E68DE" w14:textId="22114A0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1D29CAD7" w14:textId="0C512E2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67576ACD" w14:textId="4C09F8D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1FA92C5E" w14:textId="359BF43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817C939" w14:textId="3AF4F75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038F5698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CF9B241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2382176" w14:textId="10B87BF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4" w:type="dxa"/>
          </w:tcPr>
          <w:p w14:paraId="3E686809" w14:textId="5BCF1E2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2.513</w:t>
            </w:r>
          </w:p>
        </w:tc>
        <w:tc>
          <w:tcPr>
            <w:tcW w:w="1556" w:type="dxa"/>
          </w:tcPr>
          <w:p w14:paraId="466BF5A4" w14:textId="70C9FA6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326</w:t>
            </w:r>
          </w:p>
        </w:tc>
        <w:tc>
          <w:tcPr>
            <w:tcW w:w="1150" w:type="dxa"/>
          </w:tcPr>
          <w:p w14:paraId="36BB734A" w14:textId="4A90CEF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329505</w:t>
            </w:r>
          </w:p>
        </w:tc>
        <w:tc>
          <w:tcPr>
            <w:tcW w:w="1599" w:type="dxa"/>
          </w:tcPr>
          <w:p w14:paraId="5042A823" w14:textId="113EB8D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9920029</w:t>
            </w:r>
          </w:p>
        </w:tc>
      </w:tr>
      <w:tr w:rsidR="00F918E2" w:rsidRPr="00F918E2" w14:paraId="7F663D6D" w14:textId="77777777" w:rsidTr="006A4A63">
        <w:tc>
          <w:tcPr>
            <w:tcW w:w="567" w:type="dxa"/>
          </w:tcPr>
          <w:p w14:paraId="32AB58DF" w14:textId="53F7755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27D3009" w14:textId="1D2F2C1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7A8BEFB" w14:textId="35BB653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FB38AD0" w14:textId="7125E5C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15E1090F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5254077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1270207" w14:textId="55ED39D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4085967E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FEB3258" w14:textId="2CABF15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5CF73A40" w14:textId="001E30E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846</w:t>
            </w:r>
          </w:p>
        </w:tc>
        <w:tc>
          <w:tcPr>
            <w:tcW w:w="1556" w:type="dxa"/>
          </w:tcPr>
          <w:p w14:paraId="138292C1" w14:textId="398EBFA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924</w:t>
            </w:r>
          </w:p>
        </w:tc>
        <w:tc>
          <w:tcPr>
            <w:tcW w:w="1150" w:type="dxa"/>
          </w:tcPr>
          <w:p w14:paraId="1344A000" w14:textId="0C72D1E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27215</w:t>
            </w:r>
          </w:p>
        </w:tc>
        <w:tc>
          <w:tcPr>
            <w:tcW w:w="1599" w:type="dxa"/>
          </w:tcPr>
          <w:p w14:paraId="4ABAE815" w14:textId="6F3A7F4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7357355</w:t>
            </w:r>
          </w:p>
        </w:tc>
      </w:tr>
      <w:tr w:rsidR="00F918E2" w:rsidRPr="00F918E2" w14:paraId="5849F9F7" w14:textId="77777777" w:rsidTr="006A4A63">
        <w:tc>
          <w:tcPr>
            <w:tcW w:w="567" w:type="dxa"/>
          </w:tcPr>
          <w:p w14:paraId="104F6999" w14:textId="65514B34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192D4BE" w14:textId="093EA29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08F865C7" w14:textId="07AEC8F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3C653439" w14:textId="57611E9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119139A3" w14:textId="43DEBBA1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0B5CEE45" w14:textId="52D0DB3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072D8E8F" w14:textId="3177A58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79C2ADF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C997291" w14:textId="7EBC841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4" w:type="dxa"/>
          </w:tcPr>
          <w:p w14:paraId="65CCEC3B" w14:textId="341C856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1.778</w:t>
            </w:r>
          </w:p>
        </w:tc>
        <w:tc>
          <w:tcPr>
            <w:tcW w:w="1556" w:type="dxa"/>
          </w:tcPr>
          <w:p w14:paraId="018F7F2F" w14:textId="09D7A9A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930</w:t>
            </w:r>
          </w:p>
        </w:tc>
        <w:tc>
          <w:tcPr>
            <w:tcW w:w="1150" w:type="dxa"/>
          </w:tcPr>
          <w:p w14:paraId="790EE931" w14:textId="137CD0B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33268</w:t>
            </w:r>
          </w:p>
        </w:tc>
        <w:tc>
          <w:tcPr>
            <w:tcW w:w="1599" w:type="dxa"/>
          </w:tcPr>
          <w:p w14:paraId="4C14E2B4" w14:textId="672E90F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7335122</w:t>
            </w:r>
          </w:p>
        </w:tc>
      </w:tr>
      <w:tr w:rsidR="00F918E2" w:rsidRPr="00F918E2" w14:paraId="17286259" w14:textId="77777777" w:rsidTr="006A4A63">
        <w:tc>
          <w:tcPr>
            <w:tcW w:w="567" w:type="dxa"/>
          </w:tcPr>
          <w:p w14:paraId="29076C1F" w14:textId="69A5238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CCBB09D" w14:textId="750D5ECF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4D433839" w14:textId="69752EE8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26D0BD99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310656B9" w14:textId="312D3F63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5B39BD43" w14:textId="2FE596E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49" w:type="dxa"/>
          </w:tcPr>
          <w:p w14:paraId="511EAD2C" w14:textId="2D49A69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4" w:type="dxa"/>
          </w:tcPr>
          <w:p w14:paraId="20E6582A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FD0FB4E" w14:textId="1620502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4" w:type="dxa"/>
          </w:tcPr>
          <w:p w14:paraId="4F45B414" w14:textId="3F0106D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1.789</w:t>
            </w:r>
          </w:p>
        </w:tc>
        <w:tc>
          <w:tcPr>
            <w:tcW w:w="1556" w:type="dxa"/>
          </w:tcPr>
          <w:p w14:paraId="401A4DD0" w14:textId="78DD46DB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952</w:t>
            </w:r>
          </w:p>
        </w:tc>
        <w:tc>
          <w:tcPr>
            <w:tcW w:w="1150" w:type="dxa"/>
          </w:tcPr>
          <w:p w14:paraId="4C2809A4" w14:textId="447E2ABE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55215</w:t>
            </w:r>
          </w:p>
        </w:tc>
        <w:tc>
          <w:tcPr>
            <w:tcW w:w="1599" w:type="dxa"/>
          </w:tcPr>
          <w:p w14:paraId="3706B3B1" w14:textId="5C5120C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7255073</w:t>
            </w:r>
          </w:p>
        </w:tc>
      </w:tr>
      <w:tr w:rsidR="00F918E2" w:rsidRPr="00F918E2" w14:paraId="7E5E2DB4" w14:textId="77777777" w:rsidTr="006A4A63">
        <w:tc>
          <w:tcPr>
            <w:tcW w:w="567" w:type="dxa"/>
          </w:tcPr>
          <w:p w14:paraId="0351AA08" w14:textId="7642C7D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lastRenderedPageBreak/>
              <w:t>+</w:t>
            </w:r>
          </w:p>
        </w:tc>
        <w:tc>
          <w:tcPr>
            <w:tcW w:w="568" w:type="dxa"/>
          </w:tcPr>
          <w:p w14:paraId="6EF4A322" w14:textId="4F9431DD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6" w:type="dxa"/>
          </w:tcPr>
          <w:p w14:paraId="3A235254" w14:textId="42219705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8" w:type="dxa"/>
          </w:tcPr>
          <w:p w14:paraId="781A3E66" w14:textId="53A790B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0" w:type="dxa"/>
          </w:tcPr>
          <w:p w14:paraId="21D8BFC0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340E36C" w14:textId="5E68048A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B616254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14:paraId="2205FDEB" w14:textId="77777777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AEAEC32" w14:textId="56EC926C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4" w:type="dxa"/>
          </w:tcPr>
          <w:p w14:paraId="0174337A" w14:textId="19D68D70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863.873</w:t>
            </w:r>
          </w:p>
        </w:tc>
        <w:tc>
          <w:tcPr>
            <w:tcW w:w="1556" w:type="dxa"/>
          </w:tcPr>
          <w:p w14:paraId="61E785B7" w14:textId="3AE97976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741.978</w:t>
            </w:r>
          </w:p>
        </w:tc>
        <w:tc>
          <w:tcPr>
            <w:tcW w:w="1150" w:type="dxa"/>
          </w:tcPr>
          <w:p w14:paraId="0A01B8BE" w14:textId="6253EE99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80959</w:t>
            </w:r>
          </w:p>
        </w:tc>
        <w:tc>
          <w:tcPr>
            <w:tcW w:w="1599" w:type="dxa"/>
          </w:tcPr>
          <w:p w14:paraId="7F19083E" w14:textId="078C3882" w:rsidR="00700B74" w:rsidRPr="00F918E2" w:rsidRDefault="00700B74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7162282</w:t>
            </w:r>
          </w:p>
        </w:tc>
      </w:tr>
    </w:tbl>
    <w:p w14:paraId="7CE80C9E" w14:textId="77777777" w:rsidR="00700B74" w:rsidRPr="00F918E2" w:rsidRDefault="00700B74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  <w:r w:rsidRPr="00F918E2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  <w:br w:type="page"/>
      </w:r>
    </w:p>
    <w:p w14:paraId="689532B6" w14:textId="35D04123" w:rsidR="00700B74" w:rsidRPr="00F918E2" w:rsidRDefault="00700B74" w:rsidP="0071386B">
      <w:pPr>
        <w:spacing w:line="480" w:lineRule="auto"/>
        <w:rPr>
          <w:rFonts w:cstheme="minorHAnsi"/>
          <w:color w:val="000000" w:themeColor="text1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</w:t>
      </w:r>
      <w:r w:rsidR="002B578F"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1</w:t>
      </w:r>
      <w:r w:rsidR="006A4A63"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1</w:t>
      </w: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the </w:t>
      </w:r>
      <w:r w:rsidR="002B578F" w:rsidRPr="00F918E2">
        <w:rPr>
          <w:rFonts w:cstheme="minorHAnsi"/>
          <w:color w:val="000000" w:themeColor="text1"/>
        </w:rPr>
        <w:t>peak</w:t>
      </w:r>
      <w:r w:rsidRPr="00F918E2">
        <w:rPr>
          <w:rFonts w:cstheme="minorHAnsi"/>
          <w:color w:val="000000" w:themeColor="text1"/>
        </w:rPr>
        <w:t xml:space="preserve"> frequencies of songs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Plusses indicate that the term was included </w:t>
      </w:r>
      <w:r w:rsidR="002B578F" w:rsidRPr="00F918E2">
        <w:rPr>
          <w:rFonts w:cstheme="minorHAnsi"/>
          <w:color w:val="000000" w:themeColor="text1"/>
        </w:rPr>
        <w:t xml:space="preserve">in </w:t>
      </w:r>
      <w:r w:rsidRPr="00F918E2">
        <w:rPr>
          <w:rFonts w:cstheme="minorHAnsi"/>
          <w:color w:val="000000" w:themeColor="text1"/>
        </w:rPr>
        <w:t>that model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6A4A63" w:rsidRPr="00F918E2">
        <w:rPr>
          <w:rFonts w:cstheme="minorHAnsi"/>
          <w:color w:val="000000" w:themeColor="text1"/>
        </w:rPr>
        <w:t xml:space="preserve"> ICC for the random effect was 0.15 in the top model.</w:t>
      </w:r>
    </w:p>
    <w:tbl>
      <w:tblPr>
        <w:tblStyle w:val="tabletemplate"/>
        <w:tblW w:w="5000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8"/>
        <w:gridCol w:w="568"/>
        <w:gridCol w:w="567"/>
        <w:gridCol w:w="709"/>
        <w:gridCol w:w="992"/>
        <w:gridCol w:w="851"/>
        <w:gridCol w:w="850"/>
        <w:gridCol w:w="1276"/>
        <w:gridCol w:w="709"/>
        <w:gridCol w:w="1557"/>
        <w:gridCol w:w="1559"/>
        <w:gridCol w:w="1276"/>
        <w:gridCol w:w="1478"/>
      </w:tblGrid>
      <w:tr w:rsidR="00F918E2" w:rsidRPr="00F918E2" w14:paraId="74EB6C1F" w14:textId="77777777" w:rsidTr="00FD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8" w:type="dxa"/>
          </w:tcPr>
          <w:p w14:paraId="7A1722C8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649E5122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7" w:type="dxa"/>
          </w:tcPr>
          <w:p w14:paraId="289B7692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9" w:type="dxa"/>
          </w:tcPr>
          <w:p w14:paraId="6F20841F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2" w:type="dxa"/>
          </w:tcPr>
          <w:p w14:paraId="4D79853C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1" w:type="dxa"/>
          </w:tcPr>
          <w:p w14:paraId="49F91EE5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50" w:type="dxa"/>
          </w:tcPr>
          <w:p w14:paraId="752317B2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6" w:type="dxa"/>
          </w:tcPr>
          <w:p w14:paraId="5E510611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9" w:type="dxa"/>
          </w:tcPr>
          <w:p w14:paraId="6562A47F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7" w:type="dxa"/>
          </w:tcPr>
          <w:p w14:paraId="144D92AD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9" w:type="dxa"/>
          </w:tcPr>
          <w:p w14:paraId="7F00B7F5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276" w:type="dxa"/>
          </w:tcPr>
          <w:p w14:paraId="599E2C49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478" w:type="dxa"/>
          </w:tcPr>
          <w:p w14:paraId="2415D725" w14:textId="77777777" w:rsidR="002B578F" w:rsidRPr="00F918E2" w:rsidRDefault="002B578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24BE0FEB" w14:textId="77777777" w:rsidTr="00FD65E8">
        <w:tc>
          <w:tcPr>
            <w:tcW w:w="568" w:type="dxa"/>
          </w:tcPr>
          <w:p w14:paraId="069FDE9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E2C28E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3F29965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9791D1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65E9A0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647FD1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2C579F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CE55A1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5BEF2C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6973EFB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716</w:t>
            </w:r>
          </w:p>
        </w:tc>
        <w:tc>
          <w:tcPr>
            <w:tcW w:w="1559" w:type="dxa"/>
          </w:tcPr>
          <w:p w14:paraId="1FC0274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49.663</w:t>
            </w:r>
          </w:p>
        </w:tc>
        <w:tc>
          <w:tcPr>
            <w:tcW w:w="1276" w:type="dxa"/>
          </w:tcPr>
          <w:p w14:paraId="29AED86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478" w:type="dxa"/>
          </w:tcPr>
          <w:p w14:paraId="33B0E7E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29388199</w:t>
            </w:r>
          </w:p>
        </w:tc>
      </w:tr>
      <w:tr w:rsidR="00F918E2" w:rsidRPr="00F918E2" w14:paraId="1F87BCD9" w14:textId="77777777" w:rsidTr="00FD65E8">
        <w:tc>
          <w:tcPr>
            <w:tcW w:w="568" w:type="dxa"/>
          </w:tcPr>
          <w:p w14:paraId="2A75734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6D43A8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46D5BDF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0E632E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6A3BB74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FF25C0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FC17ED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D2ADE9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0A9DEF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5FDC2FC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9.535</w:t>
            </w:r>
          </w:p>
        </w:tc>
        <w:tc>
          <w:tcPr>
            <w:tcW w:w="1559" w:type="dxa"/>
          </w:tcPr>
          <w:p w14:paraId="1D20E08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1.243</w:t>
            </w:r>
          </w:p>
        </w:tc>
        <w:tc>
          <w:tcPr>
            <w:tcW w:w="1276" w:type="dxa"/>
          </w:tcPr>
          <w:p w14:paraId="11522D4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579652</w:t>
            </w:r>
          </w:p>
        </w:tc>
        <w:tc>
          <w:tcPr>
            <w:tcW w:w="1478" w:type="dxa"/>
          </w:tcPr>
          <w:p w14:paraId="189ECF6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3340001</w:t>
            </w:r>
          </w:p>
        </w:tc>
      </w:tr>
      <w:tr w:rsidR="00F918E2" w:rsidRPr="00F918E2" w14:paraId="35671CBE" w14:textId="77777777" w:rsidTr="00FD65E8">
        <w:tc>
          <w:tcPr>
            <w:tcW w:w="568" w:type="dxa"/>
          </w:tcPr>
          <w:p w14:paraId="3564922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E48647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6A4247A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BC47EA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0C3BBF7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B2CCFD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12E008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CD75FA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D7DB2B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5A3D9B3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713</w:t>
            </w:r>
          </w:p>
        </w:tc>
        <w:tc>
          <w:tcPr>
            <w:tcW w:w="1559" w:type="dxa"/>
          </w:tcPr>
          <w:p w14:paraId="0877DE7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1.725</w:t>
            </w:r>
          </w:p>
        </w:tc>
        <w:tc>
          <w:tcPr>
            <w:tcW w:w="1276" w:type="dxa"/>
          </w:tcPr>
          <w:p w14:paraId="799DC35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061707</w:t>
            </w:r>
          </w:p>
        </w:tc>
        <w:tc>
          <w:tcPr>
            <w:tcW w:w="1478" w:type="dxa"/>
          </w:tcPr>
          <w:p w14:paraId="345B80C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0482841</w:t>
            </w:r>
          </w:p>
        </w:tc>
      </w:tr>
      <w:tr w:rsidR="00F918E2" w:rsidRPr="00F918E2" w14:paraId="70B19B9E" w14:textId="77777777" w:rsidTr="00FD65E8">
        <w:tc>
          <w:tcPr>
            <w:tcW w:w="568" w:type="dxa"/>
          </w:tcPr>
          <w:p w14:paraId="4FC67A7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0C541D9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11FFE9D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1BAE1F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97B295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4EE482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451B2B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D41EE1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5570F5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</w:t>
            </w:r>
          </w:p>
        </w:tc>
        <w:tc>
          <w:tcPr>
            <w:tcW w:w="1557" w:type="dxa"/>
          </w:tcPr>
          <w:p w14:paraId="07F45E8A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1.000</w:t>
            </w:r>
          </w:p>
        </w:tc>
        <w:tc>
          <w:tcPr>
            <w:tcW w:w="1559" w:type="dxa"/>
          </w:tcPr>
          <w:p w14:paraId="44DB971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2.124</w:t>
            </w:r>
          </w:p>
        </w:tc>
        <w:tc>
          <w:tcPr>
            <w:tcW w:w="1276" w:type="dxa"/>
          </w:tcPr>
          <w:p w14:paraId="3741429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460655</w:t>
            </w:r>
          </w:p>
        </w:tc>
        <w:tc>
          <w:tcPr>
            <w:tcW w:w="1478" w:type="dxa"/>
          </w:tcPr>
          <w:p w14:paraId="5DA3D1B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8587141</w:t>
            </w:r>
          </w:p>
        </w:tc>
      </w:tr>
      <w:tr w:rsidR="00F918E2" w:rsidRPr="00F918E2" w14:paraId="3CFC7752" w14:textId="77777777" w:rsidTr="00FD65E8">
        <w:tc>
          <w:tcPr>
            <w:tcW w:w="568" w:type="dxa"/>
          </w:tcPr>
          <w:p w14:paraId="68ABEE7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6E72A1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D45667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A78444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2E07DA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942824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78BF61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0F6CC19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A4AE97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06EC260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454</w:t>
            </w:r>
          </w:p>
        </w:tc>
        <w:tc>
          <w:tcPr>
            <w:tcW w:w="1559" w:type="dxa"/>
          </w:tcPr>
          <w:p w14:paraId="2C7B5DD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283</w:t>
            </w:r>
          </w:p>
        </w:tc>
        <w:tc>
          <w:tcPr>
            <w:tcW w:w="1276" w:type="dxa"/>
          </w:tcPr>
          <w:p w14:paraId="13CBDAA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619336</w:t>
            </w:r>
          </w:p>
        </w:tc>
        <w:tc>
          <w:tcPr>
            <w:tcW w:w="1478" w:type="dxa"/>
          </w:tcPr>
          <w:p w14:paraId="0E8FC81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811097</w:t>
            </w:r>
          </w:p>
        </w:tc>
      </w:tr>
      <w:tr w:rsidR="00F918E2" w:rsidRPr="00F918E2" w14:paraId="6EBE5F86" w14:textId="77777777" w:rsidTr="00FD65E8">
        <w:tc>
          <w:tcPr>
            <w:tcW w:w="568" w:type="dxa"/>
          </w:tcPr>
          <w:p w14:paraId="3C7A518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B960EC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6C2536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6807094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0FB1D9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CAA0F6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31EBB0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CF94A0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29952D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2F0B143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9.535</w:t>
            </w:r>
          </w:p>
        </w:tc>
        <w:tc>
          <w:tcPr>
            <w:tcW w:w="1559" w:type="dxa"/>
          </w:tcPr>
          <w:p w14:paraId="57123D5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301</w:t>
            </w:r>
          </w:p>
        </w:tc>
        <w:tc>
          <w:tcPr>
            <w:tcW w:w="1276" w:type="dxa"/>
          </w:tcPr>
          <w:p w14:paraId="71C9275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638068</w:t>
            </w:r>
          </w:p>
        </w:tc>
        <w:tc>
          <w:tcPr>
            <w:tcW w:w="1478" w:type="dxa"/>
          </w:tcPr>
          <w:p w14:paraId="4CF85AC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766246</w:t>
            </w:r>
          </w:p>
        </w:tc>
      </w:tr>
      <w:tr w:rsidR="00F918E2" w:rsidRPr="00F918E2" w14:paraId="5CF79EB5" w14:textId="77777777" w:rsidTr="00FD65E8">
        <w:tc>
          <w:tcPr>
            <w:tcW w:w="568" w:type="dxa"/>
          </w:tcPr>
          <w:p w14:paraId="1863877A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3D51071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688A114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3C5269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0D66FE6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433A4CB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2E9E1B7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29172CA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0ED63D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4E1BC1EA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666</w:t>
            </w:r>
          </w:p>
        </w:tc>
        <w:tc>
          <w:tcPr>
            <w:tcW w:w="1559" w:type="dxa"/>
          </w:tcPr>
          <w:p w14:paraId="19EB0F3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706</w:t>
            </w:r>
          </w:p>
        </w:tc>
        <w:tc>
          <w:tcPr>
            <w:tcW w:w="1276" w:type="dxa"/>
          </w:tcPr>
          <w:p w14:paraId="69B294D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043001</w:t>
            </w:r>
          </w:p>
        </w:tc>
        <w:tc>
          <w:tcPr>
            <w:tcW w:w="1478" w:type="dxa"/>
          </w:tcPr>
          <w:p w14:paraId="0304748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92659</w:t>
            </w:r>
          </w:p>
        </w:tc>
      </w:tr>
      <w:tr w:rsidR="00F918E2" w:rsidRPr="00F918E2" w14:paraId="0D3A02E4" w14:textId="77777777" w:rsidTr="00FD65E8">
        <w:tc>
          <w:tcPr>
            <w:tcW w:w="568" w:type="dxa"/>
          </w:tcPr>
          <w:p w14:paraId="2290780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B5948B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4B4823D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994F81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2FEF25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19A38E8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29ECCB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1120913A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970248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</w:t>
            </w:r>
          </w:p>
        </w:tc>
        <w:tc>
          <w:tcPr>
            <w:tcW w:w="1557" w:type="dxa"/>
          </w:tcPr>
          <w:p w14:paraId="4E3538D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5.587</w:t>
            </w:r>
          </w:p>
        </w:tc>
        <w:tc>
          <w:tcPr>
            <w:tcW w:w="1559" w:type="dxa"/>
          </w:tcPr>
          <w:p w14:paraId="6AD1562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3.725</w:t>
            </w:r>
          </w:p>
        </w:tc>
        <w:tc>
          <w:tcPr>
            <w:tcW w:w="1276" w:type="dxa"/>
          </w:tcPr>
          <w:p w14:paraId="7BE236A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062120</w:t>
            </w:r>
          </w:p>
        </w:tc>
        <w:tc>
          <w:tcPr>
            <w:tcW w:w="1478" w:type="dxa"/>
          </w:tcPr>
          <w:p w14:paraId="3056CE6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855625</w:t>
            </w:r>
          </w:p>
        </w:tc>
      </w:tr>
      <w:tr w:rsidR="00F918E2" w:rsidRPr="00F918E2" w14:paraId="330E8558" w14:textId="77777777" w:rsidTr="00FD65E8">
        <w:tc>
          <w:tcPr>
            <w:tcW w:w="568" w:type="dxa"/>
          </w:tcPr>
          <w:p w14:paraId="058DAFC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279C718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37BC2FE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4986349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C9C5AE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5570AE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74B383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BB82AB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34C543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7247039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0.925</w:t>
            </w:r>
          </w:p>
        </w:tc>
        <w:tc>
          <w:tcPr>
            <w:tcW w:w="1559" w:type="dxa"/>
          </w:tcPr>
          <w:p w14:paraId="29609FC1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025</w:t>
            </w:r>
          </w:p>
        </w:tc>
        <w:tc>
          <w:tcPr>
            <w:tcW w:w="1276" w:type="dxa"/>
          </w:tcPr>
          <w:p w14:paraId="7ADD6CE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361292</w:t>
            </w:r>
          </w:p>
        </w:tc>
        <w:tc>
          <w:tcPr>
            <w:tcW w:w="1478" w:type="dxa"/>
          </w:tcPr>
          <w:p w14:paraId="1BA8BAA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319942</w:t>
            </w:r>
          </w:p>
        </w:tc>
      </w:tr>
      <w:tr w:rsidR="00F918E2" w:rsidRPr="00F918E2" w14:paraId="34BF93D5" w14:textId="77777777" w:rsidTr="00FD65E8">
        <w:tc>
          <w:tcPr>
            <w:tcW w:w="568" w:type="dxa"/>
          </w:tcPr>
          <w:p w14:paraId="4F1E5C8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5AD0A5E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1792FE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712EEE4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079142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0080D7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FFA5A0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025C0A9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0102DF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27BFF2B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8.924</w:t>
            </w:r>
          </w:p>
        </w:tc>
        <w:tc>
          <w:tcPr>
            <w:tcW w:w="1559" w:type="dxa"/>
          </w:tcPr>
          <w:p w14:paraId="09CE1CE3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147</w:t>
            </w:r>
          </w:p>
        </w:tc>
        <w:tc>
          <w:tcPr>
            <w:tcW w:w="1276" w:type="dxa"/>
          </w:tcPr>
          <w:p w14:paraId="4336E6D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483475</w:t>
            </w:r>
          </w:p>
        </w:tc>
        <w:tc>
          <w:tcPr>
            <w:tcW w:w="1478" w:type="dxa"/>
          </w:tcPr>
          <w:p w14:paraId="2C43812E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123192</w:t>
            </w:r>
          </w:p>
        </w:tc>
      </w:tr>
      <w:tr w:rsidR="00F918E2" w:rsidRPr="00F918E2" w14:paraId="43919FB7" w14:textId="77777777" w:rsidTr="00FD65E8">
        <w:tc>
          <w:tcPr>
            <w:tcW w:w="568" w:type="dxa"/>
          </w:tcPr>
          <w:p w14:paraId="34972F3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8" w:type="dxa"/>
          </w:tcPr>
          <w:p w14:paraId="26FB2CD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CF4287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DC160C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4EAB972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7D3791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6D9DFE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1F6F1AE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468BB8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40F01F09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20.221</w:t>
            </w:r>
          </w:p>
        </w:tc>
        <w:tc>
          <w:tcPr>
            <w:tcW w:w="1559" w:type="dxa"/>
          </w:tcPr>
          <w:p w14:paraId="56E37E0D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4.674</w:t>
            </w:r>
          </w:p>
        </w:tc>
        <w:tc>
          <w:tcPr>
            <w:tcW w:w="1276" w:type="dxa"/>
          </w:tcPr>
          <w:p w14:paraId="7067942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010689</w:t>
            </w:r>
          </w:p>
        </w:tc>
        <w:tc>
          <w:tcPr>
            <w:tcW w:w="1478" w:type="dxa"/>
          </w:tcPr>
          <w:p w14:paraId="50AACD4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399472</w:t>
            </w:r>
          </w:p>
        </w:tc>
      </w:tr>
      <w:tr w:rsidR="00F918E2" w:rsidRPr="00F918E2" w14:paraId="2334B91E" w14:textId="77777777" w:rsidTr="00FD65E8">
        <w:tc>
          <w:tcPr>
            <w:tcW w:w="568" w:type="dxa"/>
          </w:tcPr>
          <w:p w14:paraId="44A90C8B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2452FAE7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E70318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5129F2E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1591582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619B0AE5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13FDD7E6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0C504AD4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F536A4C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</w:t>
            </w:r>
          </w:p>
        </w:tc>
        <w:tc>
          <w:tcPr>
            <w:tcW w:w="1557" w:type="dxa"/>
          </w:tcPr>
          <w:p w14:paraId="3E21EA2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-3317.418</w:t>
            </w:r>
          </w:p>
        </w:tc>
        <w:tc>
          <w:tcPr>
            <w:tcW w:w="1559" w:type="dxa"/>
          </w:tcPr>
          <w:p w14:paraId="3620E6CF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655.296</w:t>
            </w:r>
          </w:p>
        </w:tc>
        <w:tc>
          <w:tcPr>
            <w:tcW w:w="1276" w:type="dxa"/>
          </w:tcPr>
          <w:p w14:paraId="27436AB8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632656</w:t>
            </w:r>
          </w:p>
        </w:tc>
        <w:tc>
          <w:tcPr>
            <w:tcW w:w="1478" w:type="dxa"/>
          </w:tcPr>
          <w:p w14:paraId="6061CE50" w14:textId="77777777" w:rsidR="002B578F" w:rsidRPr="00F918E2" w:rsidRDefault="002B578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758155</w:t>
            </w:r>
          </w:p>
        </w:tc>
      </w:tr>
    </w:tbl>
    <w:p w14:paraId="11D7667A" w14:textId="0B5FCEA1" w:rsidR="00C870FF" w:rsidRPr="00F918E2" w:rsidRDefault="00C870FF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p w14:paraId="58B2EC57" w14:textId="05B88A12" w:rsidR="00C870FF" w:rsidRPr="00F918E2" w:rsidRDefault="00C870FF" w:rsidP="0071386B">
      <w:pPr>
        <w:spacing w:line="480" w:lineRule="auto"/>
        <w:rPr>
          <w:rFonts w:cstheme="minorHAnsi"/>
          <w:color w:val="000000" w:themeColor="text1"/>
        </w:rPr>
      </w:pP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lastRenderedPageBreak/>
        <w:t>Table S1</w:t>
      </w:r>
      <w:r w:rsidR="006A4A63"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2</w:t>
      </w:r>
      <w:r w:rsidRPr="00F918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GB"/>
        </w:rPr>
        <w:t>.</w:t>
      </w:r>
      <w:r w:rsidRPr="00F918E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 </w:t>
      </w:r>
      <w:r w:rsidRPr="00F918E2">
        <w:rPr>
          <w:color w:val="000000" w:themeColor="text1"/>
        </w:rPr>
        <w:t xml:space="preserve">Model averaging table for </w:t>
      </w:r>
      <w:r w:rsidRPr="00F918E2">
        <w:rPr>
          <w:rFonts w:cstheme="minorHAnsi"/>
          <w:color w:val="000000" w:themeColor="text1"/>
        </w:rPr>
        <w:t xml:space="preserve">the LMM for the </w:t>
      </w:r>
      <w:r w:rsidR="00EA4993" w:rsidRPr="00F918E2">
        <w:rPr>
          <w:rFonts w:cstheme="minorHAnsi"/>
          <w:color w:val="000000" w:themeColor="text1"/>
        </w:rPr>
        <w:t xml:space="preserve">duration </w:t>
      </w:r>
      <w:r w:rsidRPr="00F918E2">
        <w:rPr>
          <w:rFonts w:cstheme="minorHAnsi"/>
          <w:color w:val="000000" w:themeColor="text1"/>
        </w:rPr>
        <w:t xml:space="preserve">of songs as the output of dredge function in R. isl: island, loc: territory location, trt: treatment, ord: </w:t>
      </w:r>
      <w:r w:rsidR="0071386B" w:rsidRPr="00F918E2">
        <w:rPr>
          <w:rFonts w:cstheme="minorHAnsi"/>
          <w:color w:val="000000" w:themeColor="text1"/>
        </w:rPr>
        <w:t>treatment</w:t>
      </w:r>
      <w:r w:rsidRPr="00F918E2">
        <w:rPr>
          <w:rFonts w:cstheme="minorHAnsi"/>
          <w:color w:val="000000" w:themeColor="text1"/>
        </w:rPr>
        <w:t xml:space="preserve"> order. Plusses indicate that the term was included in that model. Only the models with delta AICc &lt;6 are shown in the table.</w:t>
      </w:r>
      <w:r w:rsidR="00540713" w:rsidRPr="00F918E2">
        <w:rPr>
          <w:rFonts w:cstheme="minorHAnsi"/>
          <w:color w:val="000000" w:themeColor="text1"/>
        </w:rPr>
        <w:t xml:space="preserve"> Intercept and bird ID as the random effect was included in each model.</w:t>
      </w:r>
      <w:r w:rsidR="006A4A63" w:rsidRPr="00F918E2">
        <w:rPr>
          <w:rFonts w:cstheme="minorHAnsi"/>
          <w:color w:val="000000" w:themeColor="text1"/>
        </w:rPr>
        <w:t xml:space="preserve"> ICC for the random effect was 0.3</w:t>
      </w:r>
      <w:r w:rsidR="00921B1D" w:rsidRPr="00F918E2">
        <w:rPr>
          <w:rFonts w:cstheme="minorHAnsi"/>
          <w:color w:val="000000" w:themeColor="text1"/>
        </w:rPr>
        <w:t>1</w:t>
      </w:r>
      <w:r w:rsidR="006A4A63" w:rsidRPr="00F918E2">
        <w:rPr>
          <w:rFonts w:cstheme="minorHAnsi"/>
          <w:color w:val="000000" w:themeColor="text1"/>
        </w:rPr>
        <w:t xml:space="preserve"> in the top model.</w:t>
      </w:r>
    </w:p>
    <w:tbl>
      <w:tblPr>
        <w:tblStyle w:val="tabletemplate"/>
        <w:tblW w:w="5000" w:type="pct"/>
        <w:tblBorders>
          <w:left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8"/>
        <w:gridCol w:w="568"/>
        <w:gridCol w:w="567"/>
        <w:gridCol w:w="709"/>
        <w:gridCol w:w="992"/>
        <w:gridCol w:w="851"/>
        <w:gridCol w:w="850"/>
        <w:gridCol w:w="1276"/>
        <w:gridCol w:w="709"/>
        <w:gridCol w:w="1557"/>
        <w:gridCol w:w="1559"/>
        <w:gridCol w:w="1276"/>
        <w:gridCol w:w="1478"/>
      </w:tblGrid>
      <w:tr w:rsidR="00F918E2" w:rsidRPr="00F918E2" w14:paraId="0255324C" w14:textId="77777777" w:rsidTr="00FD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68" w:type="dxa"/>
          </w:tcPr>
          <w:p w14:paraId="6321A86F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isl</w:t>
            </w:r>
          </w:p>
        </w:tc>
        <w:tc>
          <w:tcPr>
            <w:tcW w:w="568" w:type="dxa"/>
          </w:tcPr>
          <w:p w14:paraId="1D479A92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c</w:t>
            </w:r>
          </w:p>
        </w:tc>
        <w:tc>
          <w:tcPr>
            <w:tcW w:w="567" w:type="dxa"/>
          </w:tcPr>
          <w:p w14:paraId="5F018A42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trt</w:t>
            </w:r>
          </w:p>
        </w:tc>
        <w:tc>
          <w:tcPr>
            <w:tcW w:w="709" w:type="dxa"/>
          </w:tcPr>
          <w:p w14:paraId="59220128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ord</w:t>
            </w:r>
          </w:p>
        </w:tc>
        <w:tc>
          <w:tcPr>
            <w:tcW w:w="992" w:type="dxa"/>
          </w:tcPr>
          <w:p w14:paraId="08934D0D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</w:p>
        </w:tc>
        <w:tc>
          <w:tcPr>
            <w:tcW w:w="851" w:type="dxa"/>
          </w:tcPr>
          <w:p w14:paraId="15FFA652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trt</w:t>
            </w:r>
            <w:proofErr w:type="gramEnd"/>
          </w:p>
        </w:tc>
        <w:tc>
          <w:tcPr>
            <w:tcW w:w="850" w:type="dxa"/>
          </w:tcPr>
          <w:p w14:paraId="0B9C4CEB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loc:trt</w:t>
            </w:r>
            <w:proofErr w:type="gramEnd"/>
          </w:p>
        </w:tc>
        <w:tc>
          <w:tcPr>
            <w:tcW w:w="1276" w:type="dxa"/>
          </w:tcPr>
          <w:p w14:paraId="063F7E89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proofErr w:type="gramStart"/>
            <w:r w:rsidRPr="00F918E2">
              <w:rPr>
                <w:color w:val="000000" w:themeColor="text1"/>
              </w:rPr>
              <w:t>Isl:loc</w:t>
            </w:r>
            <w:proofErr w:type="gramEnd"/>
            <w:r w:rsidRPr="00F918E2">
              <w:rPr>
                <w:color w:val="000000" w:themeColor="text1"/>
              </w:rPr>
              <w:t>:trt</w:t>
            </w:r>
          </w:p>
        </w:tc>
        <w:tc>
          <w:tcPr>
            <w:tcW w:w="709" w:type="dxa"/>
          </w:tcPr>
          <w:p w14:paraId="4CE5F2DC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f</w:t>
            </w:r>
          </w:p>
        </w:tc>
        <w:tc>
          <w:tcPr>
            <w:tcW w:w="1557" w:type="dxa"/>
          </w:tcPr>
          <w:p w14:paraId="2CA2B864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logLik</w:t>
            </w:r>
          </w:p>
        </w:tc>
        <w:tc>
          <w:tcPr>
            <w:tcW w:w="1559" w:type="dxa"/>
          </w:tcPr>
          <w:p w14:paraId="79889F54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AICc</w:t>
            </w:r>
          </w:p>
        </w:tc>
        <w:tc>
          <w:tcPr>
            <w:tcW w:w="1276" w:type="dxa"/>
          </w:tcPr>
          <w:p w14:paraId="095552E7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delta</w:t>
            </w:r>
          </w:p>
        </w:tc>
        <w:tc>
          <w:tcPr>
            <w:tcW w:w="1478" w:type="dxa"/>
          </w:tcPr>
          <w:p w14:paraId="295A2549" w14:textId="77777777" w:rsidR="00C870FF" w:rsidRPr="00F918E2" w:rsidRDefault="00C870FF" w:rsidP="0071386B">
            <w:pPr>
              <w:spacing w:line="480" w:lineRule="auto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weight</w:t>
            </w:r>
          </w:p>
        </w:tc>
      </w:tr>
      <w:tr w:rsidR="00F918E2" w:rsidRPr="00F918E2" w14:paraId="07279D8D" w14:textId="77777777" w:rsidTr="00FD65E8">
        <w:tc>
          <w:tcPr>
            <w:tcW w:w="568" w:type="dxa"/>
          </w:tcPr>
          <w:p w14:paraId="197739BF" w14:textId="4BEF7D3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DEF0758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25F972DE" w14:textId="54EB0DA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6DB87574" w14:textId="5877FC9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87ED5EE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4E1EFCB" w14:textId="21ADE16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AB8FA8A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5705806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1EDBA7E" w14:textId="54941DA4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</w:t>
            </w:r>
          </w:p>
        </w:tc>
        <w:tc>
          <w:tcPr>
            <w:tcW w:w="1557" w:type="dxa"/>
          </w:tcPr>
          <w:p w14:paraId="38184539" w14:textId="6DECF22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65056</w:t>
            </w:r>
          </w:p>
        </w:tc>
        <w:tc>
          <w:tcPr>
            <w:tcW w:w="1559" w:type="dxa"/>
          </w:tcPr>
          <w:p w14:paraId="16246032" w14:textId="66B4AFE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6.843801</w:t>
            </w:r>
          </w:p>
        </w:tc>
        <w:tc>
          <w:tcPr>
            <w:tcW w:w="1276" w:type="dxa"/>
          </w:tcPr>
          <w:p w14:paraId="0C8B1264" w14:textId="2EC1494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00000</w:t>
            </w:r>
          </w:p>
        </w:tc>
        <w:tc>
          <w:tcPr>
            <w:tcW w:w="1478" w:type="dxa"/>
          </w:tcPr>
          <w:p w14:paraId="4E4D50F5" w14:textId="4D14075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33149703</w:t>
            </w:r>
          </w:p>
        </w:tc>
      </w:tr>
      <w:tr w:rsidR="00F918E2" w:rsidRPr="00F918E2" w14:paraId="7D037119" w14:textId="77777777" w:rsidTr="00FD65E8">
        <w:tc>
          <w:tcPr>
            <w:tcW w:w="568" w:type="dxa"/>
          </w:tcPr>
          <w:p w14:paraId="15D3D5D5" w14:textId="597C681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ABF1B46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</w:tcPr>
          <w:p w14:paraId="108656E6" w14:textId="395A490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CC082CF" w14:textId="3EEDA21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066FD17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A08368C" w14:textId="3D6F96D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48214E82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0CDAD2A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D78F93A" w14:textId="4C362B4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14FDFF2A" w14:textId="6F983AA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905835</w:t>
            </w:r>
          </w:p>
        </w:tc>
        <w:tc>
          <w:tcPr>
            <w:tcW w:w="1559" w:type="dxa"/>
          </w:tcPr>
          <w:p w14:paraId="6F32A09B" w14:textId="3CB97BB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.420695</w:t>
            </w:r>
          </w:p>
        </w:tc>
        <w:tc>
          <w:tcPr>
            <w:tcW w:w="1276" w:type="dxa"/>
          </w:tcPr>
          <w:p w14:paraId="04485CEA" w14:textId="6744308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.576894</w:t>
            </w:r>
          </w:p>
        </w:tc>
        <w:tc>
          <w:tcPr>
            <w:tcW w:w="1478" w:type="dxa"/>
          </w:tcPr>
          <w:p w14:paraId="67212132" w14:textId="078125F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5068204</w:t>
            </w:r>
          </w:p>
        </w:tc>
      </w:tr>
      <w:tr w:rsidR="00F918E2" w:rsidRPr="00F918E2" w14:paraId="16946A11" w14:textId="77777777" w:rsidTr="00FD65E8">
        <w:tc>
          <w:tcPr>
            <w:tcW w:w="568" w:type="dxa"/>
          </w:tcPr>
          <w:p w14:paraId="0816C88B" w14:textId="3A04716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D1824BB" w14:textId="23EFE25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2460887" w14:textId="2C77B0B6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63C200C7" w14:textId="06C2F92F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4A4B50D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DC276A2" w14:textId="64F1367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084E0690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45E7065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60AA15E" w14:textId="3320340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7</w:t>
            </w:r>
          </w:p>
        </w:tc>
        <w:tc>
          <w:tcPr>
            <w:tcW w:w="1557" w:type="dxa"/>
          </w:tcPr>
          <w:p w14:paraId="00DD625A" w14:textId="1790C17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84664</w:t>
            </w:r>
          </w:p>
        </w:tc>
        <w:tc>
          <w:tcPr>
            <w:tcW w:w="1559" w:type="dxa"/>
          </w:tcPr>
          <w:p w14:paraId="4812C9F2" w14:textId="032B5A6D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.863037</w:t>
            </w:r>
          </w:p>
        </w:tc>
        <w:tc>
          <w:tcPr>
            <w:tcW w:w="1276" w:type="dxa"/>
          </w:tcPr>
          <w:p w14:paraId="13DA2C0C" w14:textId="69AF8B1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019236</w:t>
            </w:r>
          </w:p>
        </w:tc>
        <w:tc>
          <w:tcPr>
            <w:tcW w:w="1478" w:type="dxa"/>
          </w:tcPr>
          <w:p w14:paraId="33D89337" w14:textId="27EE49F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12078364</w:t>
            </w:r>
          </w:p>
        </w:tc>
      </w:tr>
      <w:tr w:rsidR="00F918E2" w:rsidRPr="00F918E2" w14:paraId="08ECFB70" w14:textId="77777777" w:rsidTr="00FD65E8">
        <w:tc>
          <w:tcPr>
            <w:tcW w:w="568" w:type="dxa"/>
          </w:tcPr>
          <w:p w14:paraId="56B5D3C8" w14:textId="7B98E3F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88A960C" w14:textId="336E8D5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7AAFD8A" w14:textId="2353268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15CD4CEF" w14:textId="47F8D60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00D3057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5041FF9" w14:textId="303819C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5A4B46EF" w14:textId="73426A9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14ED1E28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7AA91F0" w14:textId="0494EF4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15AD80E0" w14:textId="2426A62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403725</w:t>
            </w:r>
          </w:p>
        </w:tc>
        <w:tc>
          <w:tcPr>
            <w:tcW w:w="1559" w:type="dxa"/>
          </w:tcPr>
          <w:p w14:paraId="3C35DF4D" w14:textId="522E61F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.491925</w:t>
            </w:r>
          </w:p>
        </w:tc>
        <w:tc>
          <w:tcPr>
            <w:tcW w:w="1276" w:type="dxa"/>
          </w:tcPr>
          <w:p w14:paraId="79C46336" w14:textId="6D05455D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648125</w:t>
            </w:r>
          </w:p>
        </w:tc>
        <w:tc>
          <w:tcPr>
            <w:tcW w:w="1478" w:type="dxa"/>
          </w:tcPr>
          <w:p w14:paraId="7E1F1170" w14:textId="6A1F8BF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8819555</w:t>
            </w:r>
          </w:p>
        </w:tc>
      </w:tr>
      <w:tr w:rsidR="00F918E2" w:rsidRPr="00F918E2" w14:paraId="762AD4AA" w14:textId="77777777" w:rsidTr="00FD65E8">
        <w:tc>
          <w:tcPr>
            <w:tcW w:w="568" w:type="dxa"/>
          </w:tcPr>
          <w:p w14:paraId="0676B402" w14:textId="2182B8C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2E46CAC" w14:textId="46ABE496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6029C1F2" w14:textId="38013BE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3D025B59" w14:textId="22642E1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E773788" w14:textId="7848F70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E9A19D9" w14:textId="1C188E8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58DE7192" w14:textId="751F883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8B7E2C6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183C5FB" w14:textId="6653148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674F1848" w14:textId="6127D0C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974855</w:t>
            </w:r>
          </w:p>
        </w:tc>
        <w:tc>
          <w:tcPr>
            <w:tcW w:w="1559" w:type="dxa"/>
          </w:tcPr>
          <w:p w14:paraId="606363C9" w14:textId="157A988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.349666</w:t>
            </w:r>
          </w:p>
        </w:tc>
        <w:tc>
          <w:tcPr>
            <w:tcW w:w="1276" w:type="dxa"/>
          </w:tcPr>
          <w:p w14:paraId="5FF809DB" w14:textId="41CDB2EF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505865</w:t>
            </w:r>
          </w:p>
        </w:tc>
        <w:tc>
          <w:tcPr>
            <w:tcW w:w="1478" w:type="dxa"/>
          </w:tcPr>
          <w:p w14:paraId="499F0FB8" w14:textId="0AC1268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5743686</w:t>
            </w:r>
          </w:p>
        </w:tc>
      </w:tr>
      <w:tr w:rsidR="00F918E2" w:rsidRPr="00F918E2" w14:paraId="5A9EA91E" w14:textId="77777777" w:rsidTr="00FD65E8">
        <w:tc>
          <w:tcPr>
            <w:tcW w:w="568" w:type="dxa"/>
          </w:tcPr>
          <w:p w14:paraId="642D8141" w14:textId="24B150E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40C4926D" w14:textId="7B9136E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50322415" w14:textId="365F310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E9F1438" w14:textId="2096B87D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27D772F9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F629101" w14:textId="5130601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53617EF8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E50E55B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07BB829" w14:textId="47D9C75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8</w:t>
            </w:r>
          </w:p>
        </w:tc>
        <w:tc>
          <w:tcPr>
            <w:tcW w:w="1557" w:type="dxa"/>
          </w:tcPr>
          <w:p w14:paraId="0554F083" w14:textId="1E3E2F0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2.921396</w:t>
            </w:r>
          </w:p>
        </w:tc>
        <w:tc>
          <w:tcPr>
            <w:tcW w:w="1559" w:type="dxa"/>
          </w:tcPr>
          <w:p w14:paraId="269B8F7C" w14:textId="164D985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.456585</w:t>
            </w:r>
          </w:p>
        </w:tc>
        <w:tc>
          <w:tcPr>
            <w:tcW w:w="1276" w:type="dxa"/>
          </w:tcPr>
          <w:p w14:paraId="38DC3CDF" w14:textId="550F7D4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612784</w:t>
            </w:r>
          </w:p>
        </w:tc>
        <w:tc>
          <w:tcPr>
            <w:tcW w:w="1478" w:type="dxa"/>
          </w:tcPr>
          <w:p w14:paraId="74181305" w14:textId="4BE6A90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5444695</w:t>
            </w:r>
          </w:p>
        </w:tc>
      </w:tr>
      <w:tr w:rsidR="00F918E2" w:rsidRPr="00F918E2" w14:paraId="62CAF1B5" w14:textId="77777777" w:rsidTr="00FD65E8">
        <w:tc>
          <w:tcPr>
            <w:tcW w:w="568" w:type="dxa"/>
          </w:tcPr>
          <w:p w14:paraId="13CAB8F2" w14:textId="592890F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6325D59B" w14:textId="5EA5F24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3D809644" w14:textId="6F4DE8A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9118B51" w14:textId="1AE3E3D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11A6963" w14:textId="51BA4B7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6D49AEF6" w14:textId="38583586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ECA15D2" w14:textId="2B0A26D4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69B3E14B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4D6E971" w14:textId="3B3C11F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33C65CCF" w14:textId="0702067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742215</w:t>
            </w:r>
          </w:p>
        </w:tc>
        <w:tc>
          <w:tcPr>
            <w:tcW w:w="1559" w:type="dxa"/>
          </w:tcPr>
          <w:p w14:paraId="5BE332FC" w14:textId="0D1FAA5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.890569</w:t>
            </w:r>
          </w:p>
        </w:tc>
        <w:tc>
          <w:tcPr>
            <w:tcW w:w="1276" w:type="dxa"/>
          </w:tcPr>
          <w:p w14:paraId="3627D9D2" w14:textId="2DB29E6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046769</w:t>
            </w:r>
          </w:p>
        </w:tc>
        <w:tc>
          <w:tcPr>
            <w:tcW w:w="1478" w:type="dxa"/>
          </w:tcPr>
          <w:p w14:paraId="31DC12D3" w14:textId="38EC02E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4382632</w:t>
            </w:r>
          </w:p>
        </w:tc>
      </w:tr>
      <w:tr w:rsidR="00F918E2" w:rsidRPr="00F918E2" w14:paraId="3D103FD0" w14:textId="77777777" w:rsidTr="00FD65E8">
        <w:tc>
          <w:tcPr>
            <w:tcW w:w="568" w:type="dxa"/>
          </w:tcPr>
          <w:p w14:paraId="1EA78A6B" w14:textId="4F7E13E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1C75E04C" w14:textId="36CD53D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712A8AA4" w14:textId="29563A8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081596EA" w14:textId="65A1EB4F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3F4B40B0" w14:textId="0FCD2A1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4FD63D3" w14:textId="69A30F8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47EB5EDB" w14:textId="58A854F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2BA2E328" w14:textId="4CD134A4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2F14914" w14:textId="183B288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1D8D4C0D" w14:textId="48D79B5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486631</w:t>
            </w:r>
          </w:p>
        </w:tc>
        <w:tc>
          <w:tcPr>
            <w:tcW w:w="1559" w:type="dxa"/>
          </w:tcPr>
          <w:p w14:paraId="50AB42A6" w14:textId="63A3A29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.401738</w:t>
            </w:r>
          </w:p>
        </w:tc>
        <w:tc>
          <w:tcPr>
            <w:tcW w:w="1276" w:type="dxa"/>
          </w:tcPr>
          <w:p w14:paraId="5528AF6C" w14:textId="3F69FDB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557937</w:t>
            </w:r>
          </w:p>
        </w:tc>
        <w:tc>
          <w:tcPr>
            <w:tcW w:w="1478" w:type="dxa"/>
          </w:tcPr>
          <w:p w14:paraId="14DEA944" w14:textId="536F500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3394189</w:t>
            </w:r>
          </w:p>
        </w:tc>
      </w:tr>
      <w:tr w:rsidR="00F918E2" w:rsidRPr="00F918E2" w14:paraId="44D68900" w14:textId="77777777" w:rsidTr="00FD65E8">
        <w:tc>
          <w:tcPr>
            <w:tcW w:w="568" w:type="dxa"/>
          </w:tcPr>
          <w:p w14:paraId="336CEB8D" w14:textId="705DB23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49543A8" w14:textId="2D52F15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1D517028" w14:textId="48AE50E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58486634" w14:textId="626330D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C85B127" w14:textId="1256AB4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FEA2452" w14:textId="21F4F16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34804112" w14:textId="4CDE8C0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374D1CDE" w14:textId="10AEF9E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4593582" w14:textId="177C06C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</w:t>
            </w:r>
          </w:p>
        </w:tc>
        <w:tc>
          <w:tcPr>
            <w:tcW w:w="1557" w:type="dxa"/>
          </w:tcPr>
          <w:p w14:paraId="0D66934C" w14:textId="6C05D32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308127</w:t>
            </w:r>
          </w:p>
        </w:tc>
        <w:tc>
          <w:tcPr>
            <w:tcW w:w="1559" w:type="dxa"/>
          </w:tcPr>
          <w:p w14:paraId="332D80A2" w14:textId="22CDD65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.843037</w:t>
            </w:r>
          </w:p>
        </w:tc>
        <w:tc>
          <w:tcPr>
            <w:tcW w:w="1276" w:type="dxa"/>
          </w:tcPr>
          <w:p w14:paraId="73AC9F44" w14:textId="45334624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4.999236</w:t>
            </w:r>
          </w:p>
        </w:tc>
        <w:tc>
          <w:tcPr>
            <w:tcW w:w="1478" w:type="dxa"/>
          </w:tcPr>
          <w:p w14:paraId="4066DA6E" w14:textId="0D4583F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722133</w:t>
            </w:r>
          </w:p>
        </w:tc>
      </w:tr>
      <w:tr w:rsidR="00F918E2" w:rsidRPr="00F918E2" w14:paraId="13991026" w14:textId="77777777" w:rsidTr="00FD65E8">
        <w:tc>
          <w:tcPr>
            <w:tcW w:w="568" w:type="dxa"/>
          </w:tcPr>
          <w:p w14:paraId="75529313" w14:textId="4A2853B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7BE12414" w14:textId="739827EC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07320DED" w14:textId="5706710F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264CFDEA" w14:textId="160165CD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2B5B20D" w14:textId="4EAB2FC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3F7C97D5" w14:textId="1853E77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29D98AA4" w14:textId="65E48139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9A87B44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F8D9054" w14:textId="123FDFB5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9</w:t>
            </w:r>
          </w:p>
        </w:tc>
        <w:tc>
          <w:tcPr>
            <w:tcW w:w="1557" w:type="dxa"/>
          </w:tcPr>
          <w:p w14:paraId="24E6E24D" w14:textId="3DA5B2BF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195476</w:t>
            </w:r>
          </w:p>
        </w:tc>
        <w:tc>
          <w:tcPr>
            <w:tcW w:w="1559" w:type="dxa"/>
          </w:tcPr>
          <w:p w14:paraId="48845A25" w14:textId="28A55081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1.984049</w:t>
            </w:r>
          </w:p>
        </w:tc>
        <w:tc>
          <w:tcPr>
            <w:tcW w:w="1276" w:type="dxa"/>
          </w:tcPr>
          <w:p w14:paraId="188323CC" w14:textId="61ED180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140248</w:t>
            </w:r>
          </w:p>
        </w:tc>
        <w:tc>
          <w:tcPr>
            <w:tcW w:w="1478" w:type="dxa"/>
          </w:tcPr>
          <w:p w14:paraId="7A01013A" w14:textId="70B42A2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2536816</w:t>
            </w:r>
          </w:p>
        </w:tc>
      </w:tr>
      <w:tr w:rsidR="00F918E2" w:rsidRPr="00F918E2" w14:paraId="785BFB04" w14:textId="77777777" w:rsidTr="00FD65E8">
        <w:tc>
          <w:tcPr>
            <w:tcW w:w="568" w:type="dxa"/>
          </w:tcPr>
          <w:p w14:paraId="720D41DE" w14:textId="4AC27DB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8" w:type="dxa"/>
          </w:tcPr>
          <w:p w14:paraId="01A4C71B" w14:textId="0E4FBF5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567" w:type="dxa"/>
          </w:tcPr>
          <w:p w14:paraId="2977080A" w14:textId="7D2FEABE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709" w:type="dxa"/>
          </w:tcPr>
          <w:p w14:paraId="567C2812" w14:textId="63715B5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741A27F8" w14:textId="0EC8F843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2A7C4D21" w14:textId="4EE8E0E8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850" w:type="dxa"/>
          </w:tcPr>
          <w:p w14:paraId="7DA7C460" w14:textId="0D23F2CB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+</w:t>
            </w:r>
          </w:p>
        </w:tc>
        <w:tc>
          <w:tcPr>
            <w:tcW w:w="1276" w:type="dxa"/>
          </w:tcPr>
          <w:p w14:paraId="28258B77" w14:textId="7777777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3641FFC" w14:textId="4A0E77F0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0</w:t>
            </w:r>
          </w:p>
        </w:tc>
        <w:tc>
          <w:tcPr>
            <w:tcW w:w="1557" w:type="dxa"/>
          </w:tcPr>
          <w:p w14:paraId="732BD285" w14:textId="57DDD084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3.810802</w:t>
            </w:r>
          </w:p>
        </w:tc>
        <w:tc>
          <w:tcPr>
            <w:tcW w:w="1559" w:type="dxa"/>
          </w:tcPr>
          <w:p w14:paraId="73383F8F" w14:textId="3D3F6EF2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12.837687</w:t>
            </w:r>
          </w:p>
        </w:tc>
        <w:tc>
          <w:tcPr>
            <w:tcW w:w="1276" w:type="dxa"/>
          </w:tcPr>
          <w:p w14:paraId="4FEB4BE8" w14:textId="41E2B557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5.993886</w:t>
            </w:r>
          </w:p>
        </w:tc>
        <w:tc>
          <w:tcPr>
            <w:tcW w:w="1478" w:type="dxa"/>
          </w:tcPr>
          <w:p w14:paraId="10CBDFF9" w14:textId="6F574C6A" w:rsidR="00C870FF" w:rsidRPr="00F918E2" w:rsidRDefault="00C870FF" w:rsidP="0071386B">
            <w:pPr>
              <w:spacing w:line="480" w:lineRule="auto"/>
              <w:jc w:val="center"/>
              <w:rPr>
                <w:color w:val="000000" w:themeColor="text1"/>
              </w:rPr>
            </w:pPr>
            <w:r w:rsidRPr="00F918E2">
              <w:rPr>
                <w:color w:val="000000" w:themeColor="text1"/>
              </w:rPr>
              <w:t>0.01655479</w:t>
            </w:r>
          </w:p>
        </w:tc>
      </w:tr>
    </w:tbl>
    <w:p w14:paraId="4489B484" w14:textId="77777777" w:rsidR="00C870FF" w:rsidRPr="00F918E2" w:rsidRDefault="00C870FF" w:rsidP="0071386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GB"/>
        </w:rPr>
      </w:pPr>
    </w:p>
    <w:sectPr w:rsidR="00C870FF" w:rsidRPr="00F918E2" w:rsidSect="00684AC1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BB08A5" w14:textId="77777777" w:rsidR="000C7D1C" w:rsidRDefault="000C7D1C">
      <w:pPr>
        <w:spacing w:line="240" w:lineRule="auto"/>
      </w:pPr>
      <w:r>
        <w:separator/>
      </w:r>
    </w:p>
  </w:endnote>
  <w:endnote w:type="continuationSeparator" w:id="0">
    <w:p w14:paraId="57EF4CAB" w14:textId="77777777" w:rsidR="000C7D1C" w:rsidRDefault="000C7D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BFD8C4" w14:textId="77777777" w:rsidR="000C7D1C" w:rsidRDefault="000C7D1C">
      <w:pPr>
        <w:spacing w:line="240" w:lineRule="auto"/>
      </w:pPr>
      <w:r>
        <w:separator/>
      </w:r>
    </w:p>
  </w:footnote>
  <w:footnote w:type="continuationSeparator" w:id="0">
    <w:p w14:paraId="48F06258" w14:textId="77777777" w:rsidR="000C7D1C" w:rsidRDefault="000C7D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72E43" w14:textId="77777777" w:rsidR="005E37B5" w:rsidRDefault="005E37B5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B5"/>
    <w:rsid w:val="00001CDF"/>
    <w:rsid w:val="00015B80"/>
    <w:rsid w:val="00025428"/>
    <w:rsid w:val="00026777"/>
    <w:rsid w:val="000279BD"/>
    <w:rsid w:val="00027D29"/>
    <w:rsid w:val="00030DB4"/>
    <w:rsid w:val="000310A2"/>
    <w:rsid w:val="00032B17"/>
    <w:rsid w:val="00033617"/>
    <w:rsid w:val="000336E5"/>
    <w:rsid w:val="0003622A"/>
    <w:rsid w:val="00044E76"/>
    <w:rsid w:val="00052E71"/>
    <w:rsid w:val="00052F1B"/>
    <w:rsid w:val="0005381E"/>
    <w:rsid w:val="00054B37"/>
    <w:rsid w:val="00055A93"/>
    <w:rsid w:val="00055B13"/>
    <w:rsid w:val="00060496"/>
    <w:rsid w:val="0006585A"/>
    <w:rsid w:val="00065AF6"/>
    <w:rsid w:val="000662B1"/>
    <w:rsid w:val="00066930"/>
    <w:rsid w:val="00074A90"/>
    <w:rsid w:val="000801B6"/>
    <w:rsid w:val="00080FEE"/>
    <w:rsid w:val="0008208C"/>
    <w:rsid w:val="00085BC6"/>
    <w:rsid w:val="00097730"/>
    <w:rsid w:val="000A2804"/>
    <w:rsid w:val="000A6117"/>
    <w:rsid w:val="000B02EB"/>
    <w:rsid w:val="000B5758"/>
    <w:rsid w:val="000B5C41"/>
    <w:rsid w:val="000B5E4D"/>
    <w:rsid w:val="000B679E"/>
    <w:rsid w:val="000B6D49"/>
    <w:rsid w:val="000C0751"/>
    <w:rsid w:val="000C4DA0"/>
    <w:rsid w:val="000C4F8A"/>
    <w:rsid w:val="000C5440"/>
    <w:rsid w:val="000C5E62"/>
    <w:rsid w:val="000C7D1C"/>
    <w:rsid w:val="000D07E1"/>
    <w:rsid w:val="000D0E9D"/>
    <w:rsid w:val="000D6336"/>
    <w:rsid w:val="000D68B0"/>
    <w:rsid w:val="000E278E"/>
    <w:rsid w:val="000E7B51"/>
    <w:rsid w:val="000F032B"/>
    <w:rsid w:val="000F0A8A"/>
    <w:rsid w:val="000F2095"/>
    <w:rsid w:val="000F2D24"/>
    <w:rsid w:val="000F46DA"/>
    <w:rsid w:val="000F57D7"/>
    <w:rsid w:val="00102624"/>
    <w:rsid w:val="00103C16"/>
    <w:rsid w:val="00104DAE"/>
    <w:rsid w:val="00105C06"/>
    <w:rsid w:val="0010623B"/>
    <w:rsid w:val="00106AB4"/>
    <w:rsid w:val="00107B91"/>
    <w:rsid w:val="00117C37"/>
    <w:rsid w:val="00121914"/>
    <w:rsid w:val="00122212"/>
    <w:rsid w:val="00135729"/>
    <w:rsid w:val="00146AD9"/>
    <w:rsid w:val="001505C3"/>
    <w:rsid w:val="001542C8"/>
    <w:rsid w:val="00160A25"/>
    <w:rsid w:val="0016158C"/>
    <w:rsid w:val="001632EC"/>
    <w:rsid w:val="00163EF9"/>
    <w:rsid w:val="0016660B"/>
    <w:rsid w:val="00166B61"/>
    <w:rsid w:val="00167147"/>
    <w:rsid w:val="00172C39"/>
    <w:rsid w:val="00173ED7"/>
    <w:rsid w:val="001755E5"/>
    <w:rsid w:val="00177032"/>
    <w:rsid w:val="00181215"/>
    <w:rsid w:val="00183152"/>
    <w:rsid w:val="00183A80"/>
    <w:rsid w:val="00192AE4"/>
    <w:rsid w:val="0019564F"/>
    <w:rsid w:val="00195ACC"/>
    <w:rsid w:val="001A0F8D"/>
    <w:rsid w:val="001A619B"/>
    <w:rsid w:val="001A692A"/>
    <w:rsid w:val="001A7CC1"/>
    <w:rsid w:val="001B0C37"/>
    <w:rsid w:val="001B14D5"/>
    <w:rsid w:val="001C3F16"/>
    <w:rsid w:val="001C6039"/>
    <w:rsid w:val="001D1CE1"/>
    <w:rsid w:val="001D4A20"/>
    <w:rsid w:val="001D7C84"/>
    <w:rsid w:val="001E2C08"/>
    <w:rsid w:val="001F0CA7"/>
    <w:rsid w:val="001F365F"/>
    <w:rsid w:val="001F3690"/>
    <w:rsid w:val="00201F0C"/>
    <w:rsid w:val="002053F3"/>
    <w:rsid w:val="002174E1"/>
    <w:rsid w:val="002236CD"/>
    <w:rsid w:val="00224B32"/>
    <w:rsid w:val="0023371B"/>
    <w:rsid w:val="00235347"/>
    <w:rsid w:val="00235F11"/>
    <w:rsid w:val="002362AA"/>
    <w:rsid w:val="0024492E"/>
    <w:rsid w:val="00245333"/>
    <w:rsid w:val="00247892"/>
    <w:rsid w:val="00247931"/>
    <w:rsid w:val="00251E54"/>
    <w:rsid w:val="00253E72"/>
    <w:rsid w:val="0026023B"/>
    <w:rsid w:val="0026400C"/>
    <w:rsid w:val="002865B1"/>
    <w:rsid w:val="002961E7"/>
    <w:rsid w:val="00297450"/>
    <w:rsid w:val="002A34FA"/>
    <w:rsid w:val="002A4428"/>
    <w:rsid w:val="002A52AF"/>
    <w:rsid w:val="002A7B1F"/>
    <w:rsid w:val="002B2CB6"/>
    <w:rsid w:val="002B4F62"/>
    <w:rsid w:val="002B578F"/>
    <w:rsid w:val="002B6397"/>
    <w:rsid w:val="002C1909"/>
    <w:rsid w:val="002C1D15"/>
    <w:rsid w:val="002C2B9C"/>
    <w:rsid w:val="002C4475"/>
    <w:rsid w:val="002C621A"/>
    <w:rsid w:val="002C73DB"/>
    <w:rsid w:val="002D0708"/>
    <w:rsid w:val="002D356C"/>
    <w:rsid w:val="002D4EDB"/>
    <w:rsid w:val="002D60D6"/>
    <w:rsid w:val="002E0816"/>
    <w:rsid w:val="002E7CFA"/>
    <w:rsid w:val="002F1092"/>
    <w:rsid w:val="002F6FA7"/>
    <w:rsid w:val="003212E8"/>
    <w:rsid w:val="00322235"/>
    <w:rsid w:val="00322657"/>
    <w:rsid w:val="00323119"/>
    <w:rsid w:val="00324E5A"/>
    <w:rsid w:val="0032689E"/>
    <w:rsid w:val="00330565"/>
    <w:rsid w:val="00333D4E"/>
    <w:rsid w:val="00341828"/>
    <w:rsid w:val="003428F2"/>
    <w:rsid w:val="0034692C"/>
    <w:rsid w:val="00346FE5"/>
    <w:rsid w:val="00350279"/>
    <w:rsid w:val="00350687"/>
    <w:rsid w:val="00352A6D"/>
    <w:rsid w:val="00355802"/>
    <w:rsid w:val="0036176F"/>
    <w:rsid w:val="0037008B"/>
    <w:rsid w:val="003708FF"/>
    <w:rsid w:val="003731EE"/>
    <w:rsid w:val="00374485"/>
    <w:rsid w:val="003747CB"/>
    <w:rsid w:val="003747CE"/>
    <w:rsid w:val="0037540F"/>
    <w:rsid w:val="00380772"/>
    <w:rsid w:val="00382888"/>
    <w:rsid w:val="00384ECB"/>
    <w:rsid w:val="003851FE"/>
    <w:rsid w:val="00385A2D"/>
    <w:rsid w:val="003904EA"/>
    <w:rsid w:val="00394ED6"/>
    <w:rsid w:val="003A26FE"/>
    <w:rsid w:val="003A2DCE"/>
    <w:rsid w:val="003A44EC"/>
    <w:rsid w:val="003B36DF"/>
    <w:rsid w:val="003B4E50"/>
    <w:rsid w:val="003C37C5"/>
    <w:rsid w:val="003C5F26"/>
    <w:rsid w:val="003D1D38"/>
    <w:rsid w:val="003D4E67"/>
    <w:rsid w:val="003D518A"/>
    <w:rsid w:val="003E4FE4"/>
    <w:rsid w:val="003E7454"/>
    <w:rsid w:val="003E7E97"/>
    <w:rsid w:val="003E7F4A"/>
    <w:rsid w:val="003F20E2"/>
    <w:rsid w:val="003F73C6"/>
    <w:rsid w:val="00400531"/>
    <w:rsid w:val="00404525"/>
    <w:rsid w:val="00404E3A"/>
    <w:rsid w:val="00410EB1"/>
    <w:rsid w:val="00413897"/>
    <w:rsid w:val="00413B5B"/>
    <w:rsid w:val="00416D95"/>
    <w:rsid w:val="00423BC9"/>
    <w:rsid w:val="00423FC6"/>
    <w:rsid w:val="004242E6"/>
    <w:rsid w:val="004259AB"/>
    <w:rsid w:val="0042631F"/>
    <w:rsid w:val="0043485C"/>
    <w:rsid w:val="00440E2C"/>
    <w:rsid w:val="00455CF1"/>
    <w:rsid w:val="004646F3"/>
    <w:rsid w:val="0047129C"/>
    <w:rsid w:val="00471907"/>
    <w:rsid w:val="00471A24"/>
    <w:rsid w:val="00473028"/>
    <w:rsid w:val="00477D0D"/>
    <w:rsid w:val="00482BC5"/>
    <w:rsid w:val="00497054"/>
    <w:rsid w:val="004A1AE9"/>
    <w:rsid w:val="004A2A56"/>
    <w:rsid w:val="004A2C55"/>
    <w:rsid w:val="004A43ED"/>
    <w:rsid w:val="004A50E8"/>
    <w:rsid w:val="004A60D0"/>
    <w:rsid w:val="004A7EC2"/>
    <w:rsid w:val="004B0D2E"/>
    <w:rsid w:val="004B1BD1"/>
    <w:rsid w:val="004B477F"/>
    <w:rsid w:val="004B54B4"/>
    <w:rsid w:val="004B7351"/>
    <w:rsid w:val="004C2843"/>
    <w:rsid w:val="004C49E1"/>
    <w:rsid w:val="004C63BE"/>
    <w:rsid w:val="004D2204"/>
    <w:rsid w:val="004D416F"/>
    <w:rsid w:val="004D771E"/>
    <w:rsid w:val="004D79B7"/>
    <w:rsid w:val="004E0D94"/>
    <w:rsid w:val="004E287C"/>
    <w:rsid w:val="004E3F26"/>
    <w:rsid w:val="004E5346"/>
    <w:rsid w:val="004E5B0E"/>
    <w:rsid w:val="004F0325"/>
    <w:rsid w:val="004F4A39"/>
    <w:rsid w:val="004F5604"/>
    <w:rsid w:val="004F60D4"/>
    <w:rsid w:val="004F6602"/>
    <w:rsid w:val="00500710"/>
    <w:rsid w:val="00501859"/>
    <w:rsid w:val="00506067"/>
    <w:rsid w:val="005069FD"/>
    <w:rsid w:val="00507E5D"/>
    <w:rsid w:val="00510F50"/>
    <w:rsid w:val="00511EA3"/>
    <w:rsid w:val="00512D00"/>
    <w:rsid w:val="00514FD7"/>
    <w:rsid w:val="00516D00"/>
    <w:rsid w:val="005172FB"/>
    <w:rsid w:val="005238F4"/>
    <w:rsid w:val="00526184"/>
    <w:rsid w:val="00526DA1"/>
    <w:rsid w:val="00530FAF"/>
    <w:rsid w:val="00536E88"/>
    <w:rsid w:val="00537364"/>
    <w:rsid w:val="00537DAC"/>
    <w:rsid w:val="00540713"/>
    <w:rsid w:val="00540832"/>
    <w:rsid w:val="00540A09"/>
    <w:rsid w:val="00542E1D"/>
    <w:rsid w:val="005461C9"/>
    <w:rsid w:val="00555D2A"/>
    <w:rsid w:val="00561652"/>
    <w:rsid w:val="00565560"/>
    <w:rsid w:val="00570A77"/>
    <w:rsid w:val="005726F5"/>
    <w:rsid w:val="005779F9"/>
    <w:rsid w:val="005816A4"/>
    <w:rsid w:val="005823AF"/>
    <w:rsid w:val="00583641"/>
    <w:rsid w:val="005906C7"/>
    <w:rsid w:val="00590F6A"/>
    <w:rsid w:val="00593670"/>
    <w:rsid w:val="005A0F08"/>
    <w:rsid w:val="005A17F5"/>
    <w:rsid w:val="005A3E17"/>
    <w:rsid w:val="005B1262"/>
    <w:rsid w:val="005B4AF6"/>
    <w:rsid w:val="005B5530"/>
    <w:rsid w:val="005B7A26"/>
    <w:rsid w:val="005C31E4"/>
    <w:rsid w:val="005C3A0E"/>
    <w:rsid w:val="005C49AB"/>
    <w:rsid w:val="005C6FEB"/>
    <w:rsid w:val="005C726B"/>
    <w:rsid w:val="005C72D3"/>
    <w:rsid w:val="005C7D98"/>
    <w:rsid w:val="005C7EDD"/>
    <w:rsid w:val="005D0345"/>
    <w:rsid w:val="005E033F"/>
    <w:rsid w:val="005E37B5"/>
    <w:rsid w:val="005E44E5"/>
    <w:rsid w:val="005E7942"/>
    <w:rsid w:val="005F0674"/>
    <w:rsid w:val="005F0A3D"/>
    <w:rsid w:val="005F4892"/>
    <w:rsid w:val="005F6EEB"/>
    <w:rsid w:val="005F762A"/>
    <w:rsid w:val="0060167A"/>
    <w:rsid w:val="00601820"/>
    <w:rsid w:val="00603B3B"/>
    <w:rsid w:val="00604DB2"/>
    <w:rsid w:val="00606BA4"/>
    <w:rsid w:val="00607B16"/>
    <w:rsid w:val="0061238C"/>
    <w:rsid w:val="006159F3"/>
    <w:rsid w:val="006163E1"/>
    <w:rsid w:val="00616792"/>
    <w:rsid w:val="00616805"/>
    <w:rsid w:val="00620EDC"/>
    <w:rsid w:val="00621A4C"/>
    <w:rsid w:val="00621AFD"/>
    <w:rsid w:val="00623B76"/>
    <w:rsid w:val="00625460"/>
    <w:rsid w:val="00637752"/>
    <w:rsid w:val="00640DD8"/>
    <w:rsid w:val="006528D6"/>
    <w:rsid w:val="006551A8"/>
    <w:rsid w:val="006574CA"/>
    <w:rsid w:val="0065782D"/>
    <w:rsid w:val="00657FFD"/>
    <w:rsid w:val="00662EAA"/>
    <w:rsid w:val="00665D34"/>
    <w:rsid w:val="00667FCA"/>
    <w:rsid w:val="00670191"/>
    <w:rsid w:val="00671455"/>
    <w:rsid w:val="006730E9"/>
    <w:rsid w:val="00675241"/>
    <w:rsid w:val="0067588F"/>
    <w:rsid w:val="00675D2C"/>
    <w:rsid w:val="00683CC5"/>
    <w:rsid w:val="00684AC1"/>
    <w:rsid w:val="006864E0"/>
    <w:rsid w:val="006928F7"/>
    <w:rsid w:val="00694B84"/>
    <w:rsid w:val="006957EA"/>
    <w:rsid w:val="006A4055"/>
    <w:rsid w:val="006A4A63"/>
    <w:rsid w:val="006A637D"/>
    <w:rsid w:val="006A6E20"/>
    <w:rsid w:val="006B18A7"/>
    <w:rsid w:val="006B33E9"/>
    <w:rsid w:val="006B559C"/>
    <w:rsid w:val="006B7DE4"/>
    <w:rsid w:val="006C1112"/>
    <w:rsid w:val="006C6D36"/>
    <w:rsid w:val="006D5D7A"/>
    <w:rsid w:val="006D5FB0"/>
    <w:rsid w:val="006D7DD6"/>
    <w:rsid w:val="006D7F74"/>
    <w:rsid w:val="006E1D2E"/>
    <w:rsid w:val="006E1D3B"/>
    <w:rsid w:val="006E20C0"/>
    <w:rsid w:val="006E21C5"/>
    <w:rsid w:val="006F038E"/>
    <w:rsid w:val="00700B74"/>
    <w:rsid w:val="00710081"/>
    <w:rsid w:val="00711EA7"/>
    <w:rsid w:val="007121AB"/>
    <w:rsid w:val="00712DCD"/>
    <w:rsid w:val="0071386B"/>
    <w:rsid w:val="00714D53"/>
    <w:rsid w:val="00717677"/>
    <w:rsid w:val="00720897"/>
    <w:rsid w:val="007324EC"/>
    <w:rsid w:val="007346C7"/>
    <w:rsid w:val="00736C14"/>
    <w:rsid w:val="007424C0"/>
    <w:rsid w:val="00743D84"/>
    <w:rsid w:val="00744024"/>
    <w:rsid w:val="007465D0"/>
    <w:rsid w:val="00754B33"/>
    <w:rsid w:val="00763C33"/>
    <w:rsid w:val="007642D6"/>
    <w:rsid w:val="00767696"/>
    <w:rsid w:val="00776782"/>
    <w:rsid w:val="00780E52"/>
    <w:rsid w:val="0078528E"/>
    <w:rsid w:val="007913B4"/>
    <w:rsid w:val="007A558F"/>
    <w:rsid w:val="007A566E"/>
    <w:rsid w:val="007A6078"/>
    <w:rsid w:val="007A64D3"/>
    <w:rsid w:val="007A74D9"/>
    <w:rsid w:val="007B317E"/>
    <w:rsid w:val="007C076E"/>
    <w:rsid w:val="007C2FDA"/>
    <w:rsid w:val="007C672B"/>
    <w:rsid w:val="007D6E87"/>
    <w:rsid w:val="007E0821"/>
    <w:rsid w:val="007E2BEB"/>
    <w:rsid w:val="007F1B23"/>
    <w:rsid w:val="007F1F85"/>
    <w:rsid w:val="007F2EEA"/>
    <w:rsid w:val="007F5158"/>
    <w:rsid w:val="007F5C73"/>
    <w:rsid w:val="007F6CEF"/>
    <w:rsid w:val="00803D7F"/>
    <w:rsid w:val="008042CE"/>
    <w:rsid w:val="00807E5C"/>
    <w:rsid w:val="00815048"/>
    <w:rsid w:val="00823F65"/>
    <w:rsid w:val="00834188"/>
    <w:rsid w:val="008357D0"/>
    <w:rsid w:val="008376D2"/>
    <w:rsid w:val="00841136"/>
    <w:rsid w:val="0084339C"/>
    <w:rsid w:val="00843827"/>
    <w:rsid w:val="00845E8F"/>
    <w:rsid w:val="008533BC"/>
    <w:rsid w:val="00862A9F"/>
    <w:rsid w:val="00865EC4"/>
    <w:rsid w:val="00870E08"/>
    <w:rsid w:val="008838B7"/>
    <w:rsid w:val="0088637E"/>
    <w:rsid w:val="00887A3E"/>
    <w:rsid w:val="0089280E"/>
    <w:rsid w:val="008A2D27"/>
    <w:rsid w:val="008A4DAD"/>
    <w:rsid w:val="008A51C2"/>
    <w:rsid w:val="008A7D32"/>
    <w:rsid w:val="008B1E97"/>
    <w:rsid w:val="008B225D"/>
    <w:rsid w:val="008B2F5A"/>
    <w:rsid w:val="008B54BB"/>
    <w:rsid w:val="008B6900"/>
    <w:rsid w:val="008B6A39"/>
    <w:rsid w:val="008B6CC9"/>
    <w:rsid w:val="008C2CC9"/>
    <w:rsid w:val="008C4DCA"/>
    <w:rsid w:val="008D15EE"/>
    <w:rsid w:val="008D1946"/>
    <w:rsid w:val="008D1D60"/>
    <w:rsid w:val="008D3347"/>
    <w:rsid w:val="008D5D72"/>
    <w:rsid w:val="008D7036"/>
    <w:rsid w:val="008E10FA"/>
    <w:rsid w:val="008E276B"/>
    <w:rsid w:val="008E5255"/>
    <w:rsid w:val="008F00E3"/>
    <w:rsid w:val="008F3D4E"/>
    <w:rsid w:val="008F43BC"/>
    <w:rsid w:val="008F7281"/>
    <w:rsid w:val="008F7B3A"/>
    <w:rsid w:val="00901899"/>
    <w:rsid w:val="00902F1B"/>
    <w:rsid w:val="00905EB9"/>
    <w:rsid w:val="009127B3"/>
    <w:rsid w:val="00912E99"/>
    <w:rsid w:val="0091655A"/>
    <w:rsid w:val="00921B1D"/>
    <w:rsid w:val="00924441"/>
    <w:rsid w:val="009275F6"/>
    <w:rsid w:val="0093057F"/>
    <w:rsid w:val="009440FD"/>
    <w:rsid w:val="00950FFD"/>
    <w:rsid w:val="009521A7"/>
    <w:rsid w:val="00957926"/>
    <w:rsid w:val="009618EF"/>
    <w:rsid w:val="00971738"/>
    <w:rsid w:val="00971B5B"/>
    <w:rsid w:val="009872E0"/>
    <w:rsid w:val="0099366A"/>
    <w:rsid w:val="00997756"/>
    <w:rsid w:val="009A12BC"/>
    <w:rsid w:val="009B2445"/>
    <w:rsid w:val="009B24BA"/>
    <w:rsid w:val="009B7BDB"/>
    <w:rsid w:val="009C12EB"/>
    <w:rsid w:val="009C1D3B"/>
    <w:rsid w:val="009C2FB6"/>
    <w:rsid w:val="009C4F3C"/>
    <w:rsid w:val="009C55DC"/>
    <w:rsid w:val="009D21D2"/>
    <w:rsid w:val="009D4AA3"/>
    <w:rsid w:val="009E113D"/>
    <w:rsid w:val="009E3499"/>
    <w:rsid w:val="009E5616"/>
    <w:rsid w:val="009F0F02"/>
    <w:rsid w:val="009F186E"/>
    <w:rsid w:val="009F4F48"/>
    <w:rsid w:val="009F7A5A"/>
    <w:rsid w:val="00A0003B"/>
    <w:rsid w:val="00A01847"/>
    <w:rsid w:val="00A03029"/>
    <w:rsid w:val="00A04FFD"/>
    <w:rsid w:val="00A11573"/>
    <w:rsid w:val="00A23608"/>
    <w:rsid w:val="00A30A79"/>
    <w:rsid w:val="00A40DD2"/>
    <w:rsid w:val="00A41DC3"/>
    <w:rsid w:val="00A438C9"/>
    <w:rsid w:val="00A45E2D"/>
    <w:rsid w:val="00A537FF"/>
    <w:rsid w:val="00A5547E"/>
    <w:rsid w:val="00A55E8D"/>
    <w:rsid w:val="00A611D7"/>
    <w:rsid w:val="00A61810"/>
    <w:rsid w:val="00A65262"/>
    <w:rsid w:val="00A735EB"/>
    <w:rsid w:val="00A73E3D"/>
    <w:rsid w:val="00A76895"/>
    <w:rsid w:val="00A76ED1"/>
    <w:rsid w:val="00A77699"/>
    <w:rsid w:val="00A836F7"/>
    <w:rsid w:val="00A871B3"/>
    <w:rsid w:val="00A935CA"/>
    <w:rsid w:val="00A95758"/>
    <w:rsid w:val="00A95C8A"/>
    <w:rsid w:val="00AA133D"/>
    <w:rsid w:val="00AC120D"/>
    <w:rsid w:val="00AC1AA8"/>
    <w:rsid w:val="00AC41C5"/>
    <w:rsid w:val="00AD680B"/>
    <w:rsid w:val="00AD7103"/>
    <w:rsid w:val="00AD7BE5"/>
    <w:rsid w:val="00AE2558"/>
    <w:rsid w:val="00AE42FC"/>
    <w:rsid w:val="00AE505C"/>
    <w:rsid w:val="00AF32DF"/>
    <w:rsid w:val="00AF36C2"/>
    <w:rsid w:val="00AF3E0B"/>
    <w:rsid w:val="00AF441F"/>
    <w:rsid w:val="00B01BD4"/>
    <w:rsid w:val="00B11F27"/>
    <w:rsid w:val="00B15028"/>
    <w:rsid w:val="00B21DCB"/>
    <w:rsid w:val="00B25A75"/>
    <w:rsid w:val="00B31D37"/>
    <w:rsid w:val="00B32DF1"/>
    <w:rsid w:val="00B332EF"/>
    <w:rsid w:val="00B3441E"/>
    <w:rsid w:val="00B411CB"/>
    <w:rsid w:val="00B41260"/>
    <w:rsid w:val="00B4388E"/>
    <w:rsid w:val="00B45EAC"/>
    <w:rsid w:val="00B5200E"/>
    <w:rsid w:val="00B533A1"/>
    <w:rsid w:val="00B614E7"/>
    <w:rsid w:val="00B635D2"/>
    <w:rsid w:val="00B65533"/>
    <w:rsid w:val="00B72247"/>
    <w:rsid w:val="00B74243"/>
    <w:rsid w:val="00B76373"/>
    <w:rsid w:val="00B8058C"/>
    <w:rsid w:val="00B81606"/>
    <w:rsid w:val="00B96E81"/>
    <w:rsid w:val="00BA65F1"/>
    <w:rsid w:val="00BB0FAA"/>
    <w:rsid w:val="00BB1F82"/>
    <w:rsid w:val="00BB6D41"/>
    <w:rsid w:val="00BC140E"/>
    <w:rsid w:val="00BC2ACB"/>
    <w:rsid w:val="00BC3B31"/>
    <w:rsid w:val="00BD02F4"/>
    <w:rsid w:val="00BD1344"/>
    <w:rsid w:val="00BD2A0F"/>
    <w:rsid w:val="00BD4D6B"/>
    <w:rsid w:val="00BE2944"/>
    <w:rsid w:val="00BE3036"/>
    <w:rsid w:val="00BF0C09"/>
    <w:rsid w:val="00BF308D"/>
    <w:rsid w:val="00C013E1"/>
    <w:rsid w:val="00C01643"/>
    <w:rsid w:val="00C073F8"/>
    <w:rsid w:val="00C10907"/>
    <w:rsid w:val="00C219ED"/>
    <w:rsid w:val="00C27F91"/>
    <w:rsid w:val="00C31770"/>
    <w:rsid w:val="00C40F3C"/>
    <w:rsid w:val="00C42073"/>
    <w:rsid w:val="00C42DAC"/>
    <w:rsid w:val="00C46F77"/>
    <w:rsid w:val="00C503D5"/>
    <w:rsid w:val="00C55991"/>
    <w:rsid w:val="00C56F9A"/>
    <w:rsid w:val="00C631CF"/>
    <w:rsid w:val="00C644E3"/>
    <w:rsid w:val="00C67154"/>
    <w:rsid w:val="00C735D3"/>
    <w:rsid w:val="00C759CA"/>
    <w:rsid w:val="00C854D9"/>
    <w:rsid w:val="00C86959"/>
    <w:rsid w:val="00C870FF"/>
    <w:rsid w:val="00C9076A"/>
    <w:rsid w:val="00C96620"/>
    <w:rsid w:val="00C96FA8"/>
    <w:rsid w:val="00C9764C"/>
    <w:rsid w:val="00CA5FA7"/>
    <w:rsid w:val="00CC1DA4"/>
    <w:rsid w:val="00CC206F"/>
    <w:rsid w:val="00CC3AFD"/>
    <w:rsid w:val="00CC6A71"/>
    <w:rsid w:val="00CC7D11"/>
    <w:rsid w:val="00CD1187"/>
    <w:rsid w:val="00CD2E83"/>
    <w:rsid w:val="00CD58ED"/>
    <w:rsid w:val="00CD5C97"/>
    <w:rsid w:val="00CD7E9E"/>
    <w:rsid w:val="00CD7EFF"/>
    <w:rsid w:val="00CF2C0D"/>
    <w:rsid w:val="00CF37D1"/>
    <w:rsid w:val="00CF4C4F"/>
    <w:rsid w:val="00CF5E54"/>
    <w:rsid w:val="00D005EF"/>
    <w:rsid w:val="00D1266A"/>
    <w:rsid w:val="00D15F3C"/>
    <w:rsid w:val="00D23421"/>
    <w:rsid w:val="00D24FA6"/>
    <w:rsid w:val="00D254DD"/>
    <w:rsid w:val="00D26DAA"/>
    <w:rsid w:val="00D27FDE"/>
    <w:rsid w:val="00D33014"/>
    <w:rsid w:val="00D37308"/>
    <w:rsid w:val="00D4124B"/>
    <w:rsid w:val="00D44274"/>
    <w:rsid w:val="00D44BF4"/>
    <w:rsid w:val="00D45097"/>
    <w:rsid w:val="00D451FC"/>
    <w:rsid w:val="00D50C71"/>
    <w:rsid w:val="00D539F8"/>
    <w:rsid w:val="00D55B3C"/>
    <w:rsid w:val="00D62532"/>
    <w:rsid w:val="00D7578C"/>
    <w:rsid w:val="00D85621"/>
    <w:rsid w:val="00D865B2"/>
    <w:rsid w:val="00D951AE"/>
    <w:rsid w:val="00D95BF0"/>
    <w:rsid w:val="00DA0EEF"/>
    <w:rsid w:val="00DA5753"/>
    <w:rsid w:val="00DA6120"/>
    <w:rsid w:val="00DA7BEE"/>
    <w:rsid w:val="00DB1702"/>
    <w:rsid w:val="00DB4A67"/>
    <w:rsid w:val="00DB6B43"/>
    <w:rsid w:val="00DB6B62"/>
    <w:rsid w:val="00DB7DFD"/>
    <w:rsid w:val="00DC4DFD"/>
    <w:rsid w:val="00DC5114"/>
    <w:rsid w:val="00DC754A"/>
    <w:rsid w:val="00DD01B8"/>
    <w:rsid w:val="00DE3910"/>
    <w:rsid w:val="00DE3FD7"/>
    <w:rsid w:val="00DE58C5"/>
    <w:rsid w:val="00DF05B5"/>
    <w:rsid w:val="00DF73E7"/>
    <w:rsid w:val="00E012D5"/>
    <w:rsid w:val="00E0400A"/>
    <w:rsid w:val="00E050E6"/>
    <w:rsid w:val="00E14648"/>
    <w:rsid w:val="00E171D6"/>
    <w:rsid w:val="00E20B42"/>
    <w:rsid w:val="00E26F4B"/>
    <w:rsid w:val="00E308AC"/>
    <w:rsid w:val="00E30F6B"/>
    <w:rsid w:val="00E3470C"/>
    <w:rsid w:val="00E36372"/>
    <w:rsid w:val="00E40229"/>
    <w:rsid w:val="00E40232"/>
    <w:rsid w:val="00E5061A"/>
    <w:rsid w:val="00E516BE"/>
    <w:rsid w:val="00E72D0E"/>
    <w:rsid w:val="00E76864"/>
    <w:rsid w:val="00E7773B"/>
    <w:rsid w:val="00E77AC5"/>
    <w:rsid w:val="00E80C74"/>
    <w:rsid w:val="00E83E88"/>
    <w:rsid w:val="00E85127"/>
    <w:rsid w:val="00E867A8"/>
    <w:rsid w:val="00E91001"/>
    <w:rsid w:val="00E918E0"/>
    <w:rsid w:val="00E9209C"/>
    <w:rsid w:val="00E93ADD"/>
    <w:rsid w:val="00E977FB"/>
    <w:rsid w:val="00E97A79"/>
    <w:rsid w:val="00EA1B5D"/>
    <w:rsid w:val="00EA4993"/>
    <w:rsid w:val="00EA7EE9"/>
    <w:rsid w:val="00EC1805"/>
    <w:rsid w:val="00EC48B5"/>
    <w:rsid w:val="00ED5664"/>
    <w:rsid w:val="00EF116B"/>
    <w:rsid w:val="00EF1270"/>
    <w:rsid w:val="00F0498A"/>
    <w:rsid w:val="00F0514A"/>
    <w:rsid w:val="00F10CF3"/>
    <w:rsid w:val="00F1291E"/>
    <w:rsid w:val="00F15480"/>
    <w:rsid w:val="00F1719B"/>
    <w:rsid w:val="00F17BA2"/>
    <w:rsid w:val="00F23B11"/>
    <w:rsid w:val="00F23C69"/>
    <w:rsid w:val="00F32024"/>
    <w:rsid w:val="00F32538"/>
    <w:rsid w:val="00F338D2"/>
    <w:rsid w:val="00F40653"/>
    <w:rsid w:val="00F45323"/>
    <w:rsid w:val="00F46788"/>
    <w:rsid w:val="00F51A14"/>
    <w:rsid w:val="00F56215"/>
    <w:rsid w:val="00F63449"/>
    <w:rsid w:val="00F63515"/>
    <w:rsid w:val="00F71952"/>
    <w:rsid w:val="00F745BE"/>
    <w:rsid w:val="00F74D94"/>
    <w:rsid w:val="00F75474"/>
    <w:rsid w:val="00F76FC5"/>
    <w:rsid w:val="00F7762E"/>
    <w:rsid w:val="00F8180C"/>
    <w:rsid w:val="00F8717C"/>
    <w:rsid w:val="00F918E2"/>
    <w:rsid w:val="00FA13EE"/>
    <w:rsid w:val="00FB38A7"/>
    <w:rsid w:val="00FC191F"/>
    <w:rsid w:val="00FD4BBE"/>
    <w:rsid w:val="00FD5A74"/>
    <w:rsid w:val="00FE2F3F"/>
    <w:rsid w:val="00FE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AFCBA"/>
  <w15:chartTrackingRefBased/>
  <w15:docId w15:val="{4EC58F25-A8D8-2E4D-870A-D0CA3E76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B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37B5"/>
  </w:style>
  <w:style w:type="table" w:styleId="TableGrid">
    <w:name w:val="Table Grid"/>
    <w:basedOn w:val="TableNormal"/>
    <w:uiPriority w:val="39"/>
    <w:rsid w:val="00944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leNormal"/>
    <w:uiPriority w:val="59"/>
    <w:rsid w:val="00CD58ED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9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8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5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3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9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5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76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75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1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2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0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5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53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2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7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2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9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8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45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2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4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4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5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1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8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5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9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5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1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4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4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24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7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5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3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9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7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6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9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5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8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1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7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1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6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5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1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4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8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17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1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B7B55D-7ED5-AA4F-B0ED-DAC3605AEB9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956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Çağlar Akçay</cp:lastModifiedBy>
  <cp:revision>2</cp:revision>
  <dcterms:created xsi:type="dcterms:W3CDTF">2024-09-20T09:34:00Z</dcterms:created>
  <dcterms:modified xsi:type="dcterms:W3CDTF">2024-09-20T09:34:00Z</dcterms:modified>
</cp:coreProperties>
</file>